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DCAF3D" w14:textId="77777777" w:rsidR="00C278B4" w:rsidRDefault="00C278B4" w:rsidP="00C278B4">
      <w:pPr>
        <w:keepNext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</w:t>
      </w:r>
    </w:p>
    <w:p w14:paraId="4D3B8B61" w14:textId="77777777" w:rsidR="00C278B4" w:rsidRPr="005E6D6C" w:rsidRDefault="00C278B4" w:rsidP="00C278B4">
      <w:pPr>
        <w:keepNext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E6D6C">
        <w:rPr>
          <w:rFonts w:ascii="Times New Roman" w:hAnsi="Times New Roman" w:cs="Times New Roman"/>
          <w:sz w:val="24"/>
          <w:szCs w:val="24"/>
        </w:rPr>
        <w:t>The Perth Adolescent Worry Scale.</w:t>
      </w:r>
    </w:p>
    <w:p w14:paraId="005EE860" w14:textId="77777777" w:rsidR="00C278B4" w:rsidRPr="005E6D6C" w:rsidRDefault="00C278B4" w:rsidP="00C278B4">
      <w:pPr>
        <w:keepNext/>
        <w:rPr>
          <w:rFonts w:ascii="Times New Roman" w:hAnsi="Times New Roman" w:cs="Times New Roman"/>
          <w:sz w:val="24"/>
          <w:szCs w:val="24"/>
        </w:rPr>
      </w:pPr>
    </w:p>
    <w:p w14:paraId="54056013" w14:textId="77777777" w:rsidR="00C278B4" w:rsidRDefault="00C278B4" w:rsidP="00C278B4">
      <w:pPr>
        <w:keepNext/>
        <w:jc w:val="both"/>
        <w:rPr>
          <w:rFonts w:ascii="Times New Roman" w:hAnsi="Times New Roman" w:cs="Times New Roman"/>
          <w:sz w:val="24"/>
          <w:szCs w:val="24"/>
        </w:rPr>
      </w:pPr>
      <w:r w:rsidRPr="005E6D6C">
        <w:rPr>
          <w:rFonts w:ascii="Times New Roman" w:hAnsi="Times New Roman" w:cs="Times New Roman"/>
          <w:sz w:val="24"/>
          <w:szCs w:val="24"/>
        </w:rPr>
        <w:t>Adolescents worry about a number of things and this is quite normal. Worrying is when you feel uneasy or are more than usually concerne</w:t>
      </w:r>
      <w:r>
        <w:rPr>
          <w:rFonts w:ascii="Times New Roman" w:hAnsi="Times New Roman" w:cs="Times New Roman"/>
          <w:sz w:val="24"/>
          <w:szCs w:val="24"/>
        </w:rPr>
        <w:t xml:space="preserve">d about a situation or problem. </w:t>
      </w:r>
      <w:r w:rsidRPr="005E6D6C">
        <w:rPr>
          <w:rFonts w:ascii="Times New Roman" w:hAnsi="Times New Roman" w:cs="Times New Roman"/>
          <w:sz w:val="24"/>
          <w:szCs w:val="24"/>
        </w:rPr>
        <w:t xml:space="preserve">Read the statements below and shade the circles that you think best apply to you. </w:t>
      </w:r>
    </w:p>
    <w:p w14:paraId="6D439164" w14:textId="77777777" w:rsidR="00C278B4" w:rsidRDefault="00C278B4" w:rsidP="00C278B4">
      <w:pPr>
        <w:keepNext/>
        <w:jc w:val="both"/>
        <w:rPr>
          <w:rFonts w:ascii="Times New Roman" w:hAnsi="Times New Roman" w:cs="Times New Roman"/>
          <w:sz w:val="24"/>
          <w:szCs w:val="24"/>
        </w:rPr>
      </w:pPr>
    </w:p>
    <w:p w14:paraId="542DA569" w14:textId="77777777" w:rsidR="00C278B4" w:rsidRDefault="00C278B4" w:rsidP="00C278B4">
      <w:pPr>
        <w:keepNext/>
        <w:jc w:val="both"/>
        <w:rPr>
          <w:rFonts w:ascii="Times New Roman" w:hAnsi="Times New Roman" w:cs="Times New Roman"/>
          <w:sz w:val="24"/>
          <w:szCs w:val="24"/>
        </w:rPr>
      </w:pPr>
      <w:r w:rsidRPr="005E6D6C">
        <w:rPr>
          <w:rFonts w:ascii="Times New Roman" w:hAnsi="Times New Roman" w:cs="Times New Roman"/>
          <w:sz w:val="24"/>
          <w:szCs w:val="24"/>
        </w:rPr>
        <w:t xml:space="preserve">For example, if you ‘often’ worry about your friends, you would shade in the circle for “often” and if you worried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5E6D6C">
        <w:rPr>
          <w:rFonts w:ascii="Times New Roman" w:hAnsi="Times New Roman" w:cs="Times New Roman"/>
          <w:sz w:val="24"/>
          <w:szCs w:val="24"/>
        </w:rPr>
        <w:t>a lot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5E6D6C">
        <w:rPr>
          <w:rFonts w:ascii="Times New Roman" w:hAnsi="Times New Roman" w:cs="Times New Roman"/>
          <w:sz w:val="24"/>
          <w:szCs w:val="24"/>
        </w:rPr>
        <w:t xml:space="preserve"> about your friends then you would shade the circle for “a lot”. Remember, shade in the circles below that best apply to you. Please answer all questions.</w:t>
      </w:r>
    </w:p>
    <w:p w14:paraId="762F7F30" w14:textId="77777777" w:rsidR="00C278B4" w:rsidRDefault="00C278B4" w:rsidP="00C278B4">
      <w:pPr>
        <w:keepNext/>
        <w:jc w:val="both"/>
        <w:rPr>
          <w:rFonts w:ascii="Times New Roman" w:hAnsi="Times New Roman" w:cs="Times New Roman"/>
          <w:sz w:val="24"/>
          <w:szCs w:val="24"/>
        </w:rPr>
      </w:pPr>
    </w:p>
    <w:p w14:paraId="172F50AC" w14:textId="77777777" w:rsidR="00C278B4" w:rsidRDefault="00C278B4" w:rsidP="00C278B4">
      <w:pPr>
        <w:keepNext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53"/>
        <w:gridCol w:w="1137"/>
        <w:gridCol w:w="1417"/>
        <w:gridCol w:w="1062"/>
        <w:gridCol w:w="1206"/>
        <w:gridCol w:w="1360"/>
        <w:gridCol w:w="1361"/>
        <w:gridCol w:w="1360"/>
        <w:gridCol w:w="1361"/>
      </w:tblGrid>
      <w:tr w:rsidR="00C278B4" w14:paraId="06D26E71" w14:textId="77777777" w:rsidTr="00171F7A">
        <w:tc>
          <w:tcPr>
            <w:tcW w:w="3253" w:type="dxa"/>
            <w:vMerge w:val="restart"/>
          </w:tcPr>
          <w:p w14:paraId="0D369042" w14:textId="77777777" w:rsidR="00C278B4" w:rsidRDefault="00C278B4" w:rsidP="00171F7A">
            <w:pPr>
              <w:keepNext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822" w:type="dxa"/>
            <w:gridSpan w:val="4"/>
          </w:tcPr>
          <w:p w14:paraId="0148E92E" w14:textId="77777777" w:rsidR="00C278B4" w:rsidRDefault="00C278B4" w:rsidP="00171F7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6C">
              <w:rPr>
                <w:rFonts w:ascii="Times New Roman" w:hAnsi="Times New Roman" w:cs="Times New Roman"/>
                <w:sz w:val="24"/>
                <w:szCs w:val="24"/>
              </w:rPr>
              <w:t>How OFTEN do you worry about the following?</w:t>
            </w:r>
          </w:p>
        </w:tc>
        <w:tc>
          <w:tcPr>
            <w:tcW w:w="5442" w:type="dxa"/>
            <w:gridSpan w:val="4"/>
          </w:tcPr>
          <w:p w14:paraId="65263BD6" w14:textId="77777777" w:rsidR="00C278B4" w:rsidRDefault="00C278B4" w:rsidP="00171F7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6C">
              <w:rPr>
                <w:rFonts w:ascii="Times New Roman" w:hAnsi="Times New Roman" w:cs="Times New Roman"/>
                <w:sz w:val="24"/>
                <w:szCs w:val="24"/>
              </w:rPr>
              <w:t>When you worry, how MUCH do you worry?</w:t>
            </w:r>
          </w:p>
        </w:tc>
      </w:tr>
      <w:tr w:rsidR="00C278B4" w14:paraId="262E8885" w14:textId="77777777" w:rsidTr="00171F7A">
        <w:tc>
          <w:tcPr>
            <w:tcW w:w="3253" w:type="dxa"/>
            <w:vMerge/>
          </w:tcPr>
          <w:p w14:paraId="51E3A0FE" w14:textId="77777777" w:rsidR="00C278B4" w:rsidRDefault="00C278B4" w:rsidP="00171F7A">
            <w:pPr>
              <w:keepNext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</w:tcPr>
          <w:p w14:paraId="24A4161A" w14:textId="77777777" w:rsidR="00C278B4" w:rsidRDefault="00C278B4" w:rsidP="00171F7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6C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417" w:type="dxa"/>
          </w:tcPr>
          <w:p w14:paraId="45F0B784" w14:textId="77777777" w:rsidR="00C278B4" w:rsidRDefault="00C278B4" w:rsidP="00171F7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6C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</w:tc>
        <w:tc>
          <w:tcPr>
            <w:tcW w:w="1062" w:type="dxa"/>
          </w:tcPr>
          <w:p w14:paraId="3EBD1526" w14:textId="77777777" w:rsidR="00C278B4" w:rsidRDefault="00C278B4" w:rsidP="00171F7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6C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</w:p>
        </w:tc>
        <w:tc>
          <w:tcPr>
            <w:tcW w:w="1206" w:type="dxa"/>
          </w:tcPr>
          <w:p w14:paraId="76E1369B" w14:textId="77777777" w:rsidR="00C278B4" w:rsidRDefault="00C278B4" w:rsidP="00171F7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6C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360" w:type="dxa"/>
          </w:tcPr>
          <w:p w14:paraId="38F8D66A" w14:textId="77777777" w:rsidR="00C278B4" w:rsidRDefault="00C278B4" w:rsidP="00171F7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6C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361" w:type="dxa"/>
          </w:tcPr>
          <w:p w14:paraId="3D466EF5" w14:textId="77777777" w:rsidR="00C278B4" w:rsidRDefault="00C278B4" w:rsidP="00171F7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6C">
              <w:rPr>
                <w:rFonts w:ascii="Times New Roman" w:hAnsi="Times New Roman" w:cs="Times New Roman"/>
                <w:sz w:val="24"/>
                <w:szCs w:val="24"/>
              </w:rPr>
              <w:t>A little bit</w:t>
            </w:r>
          </w:p>
        </w:tc>
        <w:tc>
          <w:tcPr>
            <w:tcW w:w="1360" w:type="dxa"/>
          </w:tcPr>
          <w:p w14:paraId="521B8DA9" w14:textId="77777777" w:rsidR="00C278B4" w:rsidRDefault="00C278B4" w:rsidP="00171F7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6C"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</w:p>
        </w:tc>
        <w:tc>
          <w:tcPr>
            <w:tcW w:w="1361" w:type="dxa"/>
          </w:tcPr>
          <w:p w14:paraId="06167260" w14:textId="77777777" w:rsidR="00C278B4" w:rsidRDefault="00C278B4" w:rsidP="00171F7A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6D6C">
              <w:rPr>
                <w:rFonts w:ascii="Times New Roman" w:hAnsi="Times New Roman" w:cs="Times New Roman"/>
                <w:sz w:val="24"/>
                <w:szCs w:val="24"/>
              </w:rPr>
              <w:t>A lot</w:t>
            </w:r>
          </w:p>
        </w:tc>
      </w:tr>
    </w:tbl>
    <w:p w14:paraId="62382045" w14:textId="77777777" w:rsidR="00C278B4" w:rsidRDefault="00C278B4" w:rsidP="00C278B4">
      <w:pPr>
        <w:keepNext/>
        <w:jc w:val="both"/>
        <w:rPr>
          <w:rFonts w:ascii="Times New Roman" w:hAnsi="Times New Roman" w:cs="Times New Roman"/>
          <w:sz w:val="24"/>
          <w:szCs w:val="24"/>
        </w:rPr>
      </w:pPr>
    </w:p>
    <w:p w14:paraId="1E3ADB9F" w14:textId="77777777" w:rsidR="00C278B4" w:rsidRDefault="00C278B4" w:rsidP="00C278B4">
      <w:pPr>
        <w:keepNext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 doing well in school</w:t>
      </w:r>
    </w:p>
    <w:p w14:paraId="53083375" w14:textId="77777777" w:rsidR="00C278B4" w:rsidRPr="001E432A" w:rsidRDefault="00C278B4" w:rsidP="00C278B4">
      <w:pPr>
        <w:keepNext/>
        <w:jc w:val="both"/>
        <w:rPr>
          <w:rFonts w:ascii="Times New Roman" w:hAnsi="Times New Roman" w:cs="Times New Roman"/>
          <w:sz w:val="24"/>
          <w:szCs w:val="24"/>
        </w:rPr>
      </w:pPr>
    </w:p>
    <w:p w14:paraId="7CAB0164" w14:textId="77777777" w:rsidR="00C278B4" w:rsidRDefault="00C278B4" w:rsidP="00C278B4">
      <w:pPr>
        <w:keepNext/>
        <w:jc w:val="both"/>
        <w:rPr>
          <w:rFonts w:ascii="Times New Roman" w:hAnsi="Times New Roman" w:cs="Times New Roman"/>
          <w:sz w:val="24"/>
          <w:szCs w:val="24"/>
        </w:rPr>
      </w:pPr>
      <w:r w:rsidRPr="001E432A">
        <w:rPr>
          <w:rFonts w:ascii="Times New Roman" w:hAnsi="Times New Roman" w:cs="Times New Roman"/>
          <w:sz w:val="24"/>
          <w:szCs w:val="24"/>
        </w:rPr>
        <w:t>Fitting in with</w:t>
      </w:r>
      <w:r>
        <w:rPr>
          <w:rFonts w:ascii="Times New Roman" w:hAnsi="Times New Roman" w:cs="Times New Roman"/>
          <w:sz w:val="24"/>
          <w:szCs w:val="24"/>
        </w:rPr>
        <w:t xml:space="preserve"> other students</w:t>
      </w:r>
    </w:p>
    <w:p w14:paraId="47615D20" w14:textId="77777777" w:rsidR="00C278B4" w:rsidRDefault="00C278B4" w:rsidP="00C278B4">
      <w:pPr>
        <w:keepNext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 school</w:t>
      </w:r>
    </w:p>
    <w:p w14:paraId="7D3E81F1" w14:textId="77777777" w:rsidR="00C278B4" w:rsidRPr="001E432A" w:rsidRDefault="00C278B4" w:rsidP="00C278B4">
      <w:pPr>
        <w:keepNext/>
        <w:jc w:val="both"/>
        <w:rPr>
          <w:rFonts w:ascii="Times New Roman" w:hAnsi="Times New Roman" w:cs="Times New Roman"/>
          <w:sz w:val="24"/>
          <w:szCs w:val="24"/>
        </w:rPr>
      </w:pPr>
    </w:p>
    <w:p w14:paraId="620BFB47" w14:textId="77777777" w:rsidR="00C278B4" w:rsidRDefault="00C278B4" w:rsidP="00C278B4">
      <w:pPr>
        <w:keepNext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ing bullied at school</w:t>
      </w:r>
    </w:p>
    <w:p w14:paraId="00B3AF09" w14:textId="77777777" w:rsidR="00C278B4" w:rsidRPr="001E432A" w:rsidRDefault="00C278B4" w:rsidP="00C278B4">
      <w:pPr>
        <w:keepNext/>
        <w:jc w:val="both"/>
        <w:rPr>
          <w:rFonts w:ascii="Times New Roman" w:hAnsi="Times New Roman" w:cs="Times New Roman"/>
          <w:sz w:val="24"/>
          <w:szCs w:val="24"/>
        </w:rPr>
      </w:pPr>
    </w:p>
    <w:p w14:paraId="084E9064" w14:textId="77777777" w:rsidR="00C278B4" w:rsidRDefault="00C278B4" w:rsidP="00C278B4">
      <w:pPr>
        <w:keepNext/>
        <w:jc w:val="both"/>
        <w:rPr>
          <w:rFonts w:ascii="Times New Roman" w:hAnsi="Times New Roman" w:cs="Times New Roman"/>
          <w:sz w:val="24"/>
          <w:szCs w:val="24"/>
        </w:rPr>
      </w:pPr>
      <w:r w:rsidRPr="001E432A">
        <w:rPr>
          <w:rFonts w:ascii="Times New Roman" w:hAnsi="Times New Roman" w:cs="Times New Roman"/>
          <w:sz w:val="24"/>
          <w:szCs w:val="24"/>
        </w:rPr>
        <w:t>Falli</w:t>
      </w:r>
      <w:r>
        <w:rPr>
          <w:rFonts w:ascii="Times New Roman" w:hAnsi="Times New Roman" w:cs="Times New Roman"/>
          <w:sz w:val="24"/>
          <w:szCs w:val="24"/>
        </w:rPr>
        <w:t>ng out with your friends</w:t>
      </w:r>
    </w:p>
    <w:p w14:paraId="4905EE92" w14:textId="77777777" w:rsidR="00C278B4" w:rsidRPr="001E432A" w:rsidRDefault="00C278B4" w:rsidP="00C278B4">
      <w:pPr>
        <w:keepNext/>
        <w:jc w:val="both"/>
        <w:rPr>
          <w:rFonts w:ascii="Times New Roman" w:hAnsi="Times New Roman" w:cs="Times New Roman"/>
          <w:sz w:val="24"/>
          <w:szCs w:val="24"/>
        </w:rPr>
      </w:pPr>
    </w:p>
    <w:p w14:paraId="039E3CC2" w14:textId="77777777" w:rsidR="00C278B4" w:rsidRDefault="00C278B4" w:rsidP="00C278B4">
      <w:pPr>
        <w:keepNext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our future</w:t>
      </w:r>
    </w:p>
    <w:p w14:paraId="688D94DF" w14:textId="77777777" w:rsidR="00C278B4" w:rsidRPr="001E432A" w:rsidRDefault="00C278B4" w:rsidP="00C278B4">
      <w:pPr>
        <w:keepNext/>
        <w:jc w:val="both"/>
        <w:rPr>
          <w:rFonts w:ascii="Times New Roman" w:hAnsi="Times New Roman" w:cs="Times New Roman"/>
          <w:sz w:val="24"/>
          <w:szCs w:val="24"/>
        </w:rPr>
      </w:pPr>
      <w:r w:rsidRPr="001E432A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66432" behindDoc="0" locked="1" layoutInCell="1" allowOverlap="1" wp14:anchorId="4063F21C" wp14:editId="1D98ECFA">
                <wp:simplePos x="0" y="0"/>
                <wp:positionH relativeFrom="margin">
                  <wp:posOffset>2388870</wp:posOffset>
                </wp:positionH>
                <wp:positionV relativeFrom="page">
                  <wp:posOffset>6367145</wp:posOffset>
                </wp:positionV>
                <wp:extent cx="5856605" cy="161925"/>
                <wp:effectExtent l="0" t="0" r="10795" b="28575"/>
                <wp:wrapNone/>
                <wp:docPr id="173" name="Group 17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56605" cy="161925"/>
                          <a:chOff x="0" y="0"/>
                          <a:chExt cx="5855970" cy="162173"/>
                        </a:xfrm>
                      </wpg:grpSpPr>
                      <wps:wsp>
                        <wps:cNvPr id="174" name="Oval 174"/>
                        <wps:cNvSpPr/>
                        <wps:spPr>
                          <a:xfrm>
                            <a:off x="0" y="0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5" name="Oval 175"/>
                        <wps:cNvSpPr/>
                        <wps:spPr>
                          <a:xfrm>
                            <a:off x="857250" y="9525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6" name="Oval 176"/>
                        <wps:cNvSpPr/>
                        <wps:spPr>
                          <a:xfrm>
                            <a:off x="1619250" y="9525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7" name="Oval 177"/>
                        <wps:cNvSpPr/>
                        <wps:spPr>
                          <a:xfrm>
                            <a:off x="2247900" y="0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8" name="Oval 178"/>
                        <wps:cNvSpPr/>
                        <wps:spPr>
                          <a:xfrm>
                            <a:off x="3152775" y="19050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9" name="Oval 179"/>
                        <wps:cNvSpPr/>
                        <wps:spPr>
                          <a:xfrm>
                            <a:off x="4057650" y="9525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0" name="Oval 180"/>
                        <wps:cNvSpPr/>
                        <wps:spPr>
                          <a:xfrm>
                            <a:off x="4895850" y="9525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1" name="Oval 181"/>
                        <wps:cNvSpPr/>
                        <wps:spPr>
                          <a:xfrm>
                            <a:off x="5705475" y="9525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F23F3E0" id="Group 173" o:spid="_x0000_s1026" style="position:absolute;margin-left:188.1pt;margin-top:501.35pt;width:461.15pt;height:12.75pt;z-index:251666432;mso-position-horizontal-relative:margin;mso-position-vertical-relative:page;mso-width-relative:margin;mso-height-relative:margin" coordsize="58559,16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cxuhFgQAAPYiAAAOAAAAZHJzL2Uyb0RvYy54bWzsWt9vnDgQfj/p/gfE+2WBwLKgkCpKm6hS&#10;1ERNT312jFmQjO3a3rDpX39jG9jtJu0lrVSlkvNA/GM84/ns+XZsOHmz7WlwT6TqOKvC+CgKA8Iw&#10;rzu2rsJ/P138swoDpRGrEeWMVOEDUeGb07//OhlESRLecloTGYASpspBVGGrtSgXC4Vb0iN1xAVh&#10;0Nlw2SMNVble1BINoL2niySKlouBy1pIjolS0PrWdYanVn/TEKyvm0YRHdAqhLlp+5T2eWeei9MT&#10;VK4lEm2Hx2mgn5hFjzoGRmdVb5FGwUZ2j1T1HZZc8UYfYd4veNN0mFgfwJs4OvDmUvKNsL6sy2Et&#10;ZpgA2gOcflot/nB/I4OuhrXLj8OAoR4WydoNTAPAM4h1CVKXUtyKGzk2rF3NeLxtZG/+gy/B1gL7&#10;MANLtjrA0JitsuUyysIAQ1+8jIskc8jjFpbn0TDcvtsNzIocFs4NTMY5LSazCzO7eTKDgE2kdjip&#10;X8PptkWCWPiVQWDGKZ1wur5HFGBKHUxWaMZIlQrgei5AcRZH+YRPehwnFvrZTVQKqfQl4X1gClVI&#10;KO2EMpNDJbq/UhrWBaQnKdPM+EVHqd3flAUD4J7kUWRHKE672vQaORtq5JzKALypQr2NjTugbE8K&#10;apRBowHYuWVL+oESo4Kyj6SBTQQrnTgDJnx3OhHGhOnYdbWoJs5UFsHfZGwaYU1bhUZzA5OcdY8K&#10;JkmnZNLt5jzKm6HERv88ePT8R4PnEdYyZ3oe3HeMy6c8o+DVaNnJTyA5aAxKd7x+gK0jueMeJfBF&#10;B2t4hZS+QRLIBnY3EKi+hkdDOSwUH0th0HL59al2Iw97G3rDYADyqkL1ZYMkCQP6nsGuL+I0NWxn&#10;K2mWJ1CR+z13+z1s059zWPoYqFpgWzTymk7FRvL+M/DsmbEKXYhhsF2FWMupcq4dqQJTY3J2ZsWA&#10;4QTSV+xWYKPcoGo26KftZyTFuJE1UMQHPkXao83sZM1Ixs82mjed3ek7XEe8IeoNU/2W8IcwdTQ5&#10;hr+lMmMbOOL/w38Fq5EBhkCERTbR4MSTngam+PQ04GnAEeuOMl4XDSwPaGD5oizAJUHf54EoLeZ0&#10;IFlBauDAmJKt6YfepwMH6YtPB3w6YLOA35YO5Ac8kL+IB5IkzQvIgk0+MJ5Gd8mAJwF3ivDJgE8G&#10;XncyALdc35wJVi8igeM4S3Jz/De3I0UExwPwFk6w4yWIPxX4U4G/HICAOLjpeo2XA8UBERQvIoI0&#10;yvLlD24HfELgEwJ/SfgH8MAKMvr9hADq8JP+7EvCdFXAK5Pv3w74lwWeBzwP/Ak8AO9UvuEB+7ro&#10;2TyQ5VGWjgeDp94W+HzA84DngV/iAfsFAXxcYe+Yxg9BzNcb+3Uo73+ucvofAAAA//8DAFBLAwQU&#10;AAYACAAAACEAu+02DuMAAAAOAQAADwAAAGRycy9kb3ducmV2LnhtbEyPwWrDMAyG74O9g9Fgt9WO&#10;S9s0i1NK2XYqg7WD0ZuaqElobIfYTdK3n3PajtL/8etTuhl1w3rqXG2NgmgmgJHJbVGbUsH38f0l&#10;BuY8mgIba0jBnRxssseHFJPCDuaL+oMvWSgxLkEFlfdtwrnLK9LoZrYlE7KL7TT6MHYlLzocQrlu&#10;uBRiyTXWJlyosKVdRfn1cNMKPgYctvPord9fL7v76bj4/NlHpNTz07h9BeZp9H8wTPpBHbLgdLY3&#10;UzjWKJivljKgIRBCroBNiFzHC2DnaSdjCTxL+f83sl8AAAD//wMAUEsBAi0AFAAGAAgAAAAhALaD&#10;OJL+AAAA4QEAABMAAAAAAAAAAAAAAAAAAAAAAFtDb250ZW50X1R5cGVzXS54bWxQSwECLQAUAAYA&#10;CAAAACEAOP0h/9YAAACUAQAACwAAAAAAAAAAAAAAAAAvAQAAX3JlbHMvLnJlbHNQSwECLQAUAAYA&#10;CAAAACEAunMboRYEAAD2IgAADgAAAAAAAAAAAAAAAAAuAgAAZHJzL2Uyb0RvYy54bWxQSwECLQAU&#10;AAYACAAAACEAu+02DuMAAAAOAQAADwAAAAAAAAAAAAAAAABwBgAAZHJzL2Rvd25yZXYueG1sUEsF&#10;BgAAAAAEAAQA8wAAAIAHAAAAAA==&#10;">
                <v:oval id="Oval 174" o:spid="_x0000_s1027" style="position:absolute;width:1510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2r6xwgAAANwAAAAPAAAAZHJzL2Rvd25yZXYueG1sRE9LasMw&#10;EN0HegcxhW5CIzUJaXAjmxJoki7t9gCDNbVNrJGxFH9uHxUK3c3jfeeQTbYVA/W+cazhZaVAEJfO&#10;NFxp+P76eN6D8AHZYOuYNMzkIUsfFgdMjBs5p6EIlYgh7BPUUIfQJVL6siaLfuU64sj9uN5iiLCv&#10;pOlxjOG2lWuldtJiw7Ghxo6ONZXX4mY1DKf1hZYzzmO172aVL8+fV7XR+ulxen8DEWgK/+I/98XE&#10;+a9b+H0mXiDTOwAAAP//AwBQSwECLQAUAAYACAAAACEA2+H2y+4AAACFAQAAEwAAAAAAAAAAAAAA&#10;AAAAAAAAW0NvbnRlbnRfVHlwZXNdLnhtbFBLAQItABQABgAIAAAAIQBa9CxbvwAAABUBAAALAAAA&#10;AAAAAAAAAAAAAB8BAABfcmVscy8ucmVsc1BLAQItABQABgAIAAAAIQAH2r6xwgAAANwAAAAPAAAA&#10;AAAAAAAAAAAAAAcCAABkcnMvZG93bnJldi54bWxQSwUGAAAAAAMAAwC3AAAA9gIAAAAA&#10;" filled="f" strokecolor="black [3213]" strokeweight="1pt"/>
                <v:oval id="Oval 175" o:spid="_x0000_s1028" style="position:absolute;left:8572;top:95;width:1511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lhsqwgAAANwAAAAPAAAAZHJzL2Rvd25yZXYueG1sRE9LasMw&#10;EN0HegcxhW5CIzUhaXAjmxJoki7t9gCDNbVNrJGxFH9uHxUK3c3jfeeQTbYVA/W+cazhZaVAEJfO&#10;NFxp+P76eN6D8AHZYOuYNMzkIUsfFgdMjBs5p6EIlYgh7BPUUIfQJVL6siaLfuU64sj9uN5iiLCv&#10;pOlxjOG2lWuldtJiw7Ghxo6ONZXX4mY1DKf1hZYzzmO172aVL8+fV7XR+ulxen8DEWgK/+I/98XE&#10;+a9b+H0mXiDTOwAAAP//AwBQSwECLQAUAAYACAAAACEA2+H2y+4AAACFAQAAEwAAAAAAAAAAAAAA&#10;AAAAAAAAW0NvbnRlbnRfVHlwZXNdLnhtbFBLAQItABQABgAIAAAAIQBa9CxbvwAAABUBAAALAAAA&#10;AAAAAAAAAAAAAB8BAABfcmVscy8ucmVsc1BLAQItABQABgAIAAAAIQBolhsqwgAAANwAAAAPAAAA&#10;AAAAAAAAAAAAAAcCAABkcnMvZG93bnJldi54bWxQSwUGAAAAAAMAAwC3AAAA9gIAAAAA&#10;" filled="f" strokecolor="black [3213]" strokeweight="1pt"/>
                <v:oval id="Oval 176" o:spid="_x0000_s1029" style="position:absolute;left:16192;top:9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RIVdwAAAANwAAAAPAAAAZHJzL2Rvd25yZXYueG1sRE/bisIw&#10;EH0X9h/CCPsimqjgSjXKIuyqj9b9gKEZ22IzKU22l783guDbHM51tvveVqKlxpeONcxnCgRx5kzJ&#10;uYa/6890DcIHZIOVY9IwkIf97mO0xcS4ji/UpiEXMYR9ghqKEOpESp8VZNHPXE0cuZtrLIYIm1ya&#10;BrsYbiu5UGolLZYcGwqs6VBQdk//rYb2d3GiyYBDl6/rQV0mx/NdLbX+HPffGxCB+vAWv9wnE+d/&#10;reD5TLxA7h4AAAD//wMAUEsBAi0AFAAGAAgAAAAhANvh9svuAAAAhQEAABMAAAAAAAAAAAAAAAAA&#10;AAAAAFtDb250ZW50X1R5cGVzXS54bWxQSwECLQAUAAYACAAAACEAWvQsW78AAAAVAQAACwAAAAAA&#10;AAAAAAAAAAAfAQAAX3JlbHMvLnJlbHNQSwECLQAUAAYACAAAACEAmESFXcAAAADcAAAADwAAAAAA&#10;AAAAAAAAAAAHAgAAZHJzL2Rvd25yZXYueG1sUEsFBgAAAAADAAMAtwAAAPQCAAAAAA==&#10;" filled="f" strokecolor="black [3213]" strokeweight="1pt"/>
                <v:oval id="Oval 177" o:spid="_x0000_s1030" style="position:absolute;left:22479;width:1504;height:14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CCDGwQAAANwAAAAPAAAAZHJzL2Rvd25yZXYueG1sRE9LasMw&#10;EN0HcgcxgW5CI9WF2DhRTCm0TZdxeoDBmtgm1shYqj+3rwqF7ubxvnMsZtuJkQbfOtbwtFMgiCtn&#10;Wq41fF3fHjMQPiAb7ByThoU8FKf16oi5cRNfaCxDLWII+xw1NCH0uZS+asii37meOHI3N1gMEQ61&#10;NANOMdx2MlFqLy22HBsa7Om1oepeflsN43typu2Cy1Rn/aIu24/Pu3rW+mEzvxxABJrDv/jPfTZx&#10;fprC7zPxAnn6AQAA//8DAFBLAQItABQABgAIAAAAIQDb4fbL7gAAAIUBAAATAAAAAAAAAAAAAAAA&#10;AAAAAABbQ29udGVudF9UeXBlc10ueG1sUEsBAi0AFAAGAAgAAAAhAFr0LFu/AAAAFQEAAAsAAAAA&#10;AAAAAAAAAAAAHwEAAF9yZWxzLy5yZWxzUEsBAi0AFAAGAAgAAAAhAPcIIMbBAAAA3AAAAA8AAAAA&#10;AAAAAAAAAAAABwIAAGRycy9kb3ducmV2LnhtbFBLBQYAAAAAAwADALcAAAD1AgAAAAA=&#10;" filled="f" strokecolor="black [3213]" strokeweight="1pt"/>
                <v:oval id="Oval 178" o:spid="_x0000_s1031" style="position:absolute;left:31527;top:190;width:1511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l7S0wwAAANwAAAAPAAAAZHJzL2Rvd25yZXYueG1sRI/NagJB&#10;EITvgbzD0EIuEmdUSGR1lCAk6lHNAzQ7nd3FnZ5lZ7I/b28fBG/dVHXV15vd4GvVURurwBbmMwOK&#10;OA+u4sLC7/X7fQUqJmSHdWCyMFKE3fb1ZYOZCz2fqbukQkkIxwwtlCk1mdYxL8ljnIWGWLS/0HpM&#10;sraFdi32Eu5rvTDmQ3usWBpKbGhfUn67/HsL3c/iSNMRx75YNaM5Tw+nm1la+zYZvtagEg3paX5c&#10;H53gfwqtPCMT6O0dAAD//wMAUEsBAi0AFAAGAAgAAAAhANvh9svuAAAAhQEAABMAAAAAAAAAAAAA&#10;AAAAAAAAAFtDb250ZW50X1R5cGVzXS54bWxQSwECLQAUAAYACAAAACEAWvQsW78AAAAVAQAACwAA&#10;AAAAAAAAAAAAAAAfAQAAX3JlbHMvLnJlbHNQSwECLQAUAAYACAAAACEAhpe0tMMAAADcAAAADwAA&#10;AAAAAAAAAAAAAAAHAgAAZHJzL2Rvd25yZXYueG1sUEsFBgAAAAADAAMAtwAAAPcCAAAAAA==&#10;" filled="f" strokecolor="black [3213]" strokeweight="1pt"/>
                <v:oval id="Oval 179" o:spid="_x0000_s1032" style="position:absolute;left:40576;top:9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2xEvwgAAANwAAAAPAAAAZHJzL2Rvd25yZXYueG1sRE9LasMw&#10;EN0XcgcxgWxCIyWFJnUjm1BImy7t5ACDNbVNrJGxVH9uXxUK3c3jfeeYTbYVA/W+caxhu1EgiEtn&#10;Gq403K7nxwMIH5ANto5Jw0wesnTxcMTEuJFzGopQiRjCPkENdQhdIqUva7LoN64jjtyX6y2GCPtK&#10;mh7HGG5buVPqWVpsODbU2NFbTeW9+LYahvfdhdYzzmN16GaVrz8+7+pJ69VyOr2CCDSFf/Gf+2Li&#10;/P0L/D4TL5DpDwAAAP//AwBQSwECLQAUAAYACAAAACEA2+H2y+4AAACFAQAAEwAAAAAAAAAAAAAA&#10;AAAAAAAAW0NvbnRlbnRfVHlwZXNdLnhtbFBLAQItABQABgAIAAAAIQBa9CxbvwAAABUBAAALAAAA&#10;AAAAAAAAAAAAAB8BAABfcmVscy8ucmVsc1BLAQItABQABgAIAAAAIQDp2xEvwgAAANwAAAAPAAAA&#10;AAAAAAAAAAAAAAcCAABkcnMvZG93bnJldi54bWxQSwUGAAAAAAMAAwC3AAAA9gIAAAAA&#10;" filled="f" strokecolor="black [3213]" strokeweight="1pt"/>
                <v:oval id="Oval 180" o:spid="_x0000_s1033" style="position:absolute;left:48958;top:95;width:1511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NMiVwwAAANwAAAAPAAAAZHJzL2Rvd25yZXYueG1sRI/NasNA&#10;DITvhb7DokIuodltCsW4WYdQaJsek/YBhFexjb1a49365+2jQyA3iRnNfNrtZ9+pkYbYBLbwsjGg&#10;iMvgGq4s/P1+PmegYkJ22AUmCwtF2BePDzvMXZj4ROM5VUpCOOZooU6pz7WOZU0e4yb0xKJdwuAx&#10;yTpU2g04Sbjv9NaYN+2xYWmosaePmsr2/O8tjF/bI60XXKYq6xdzWn//tObV2tXTfHgHlWhOd/Pt&#10;+ugEPxN8eUYm0MUVAAD//wMAUEsBAi0AFAAGAAgAAAAhANvh9svuAAAAhQEAABMAAAAAAAAAAAAA&#10;AAAAAAAAAFtDb250ZW50X1R5cGVzXS54bWxQSwECLQAUAAYACAAAACEAWvQsW78AAAAVAQAACwAA&#10;AAAAAAAAAAAAAAAfAQAAX3JlbHMvLnJlbHNQSwECLQAUAAYACAAAACEATTTIlcMAAADcAAAADwAA&#10;AAAAAAAAAAAAAAAHAgAAZHJzL2Rvd25yZXYueG1sUEsFBgAAAAADAAMAtwAAAPcCAAAAAA==&#10;" filled="f" strokecolor="black [3213]" strokeweight="1pt"/>
                <v:oval id="Oval 181" o:spid="_x0000_s1034" style="position:absolute;left:57054;top:9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eG0OvwAAANwAAAAPAAAAZHJzL2Rvd25yZXYueG1sRE/bisIw&#10;EH1f8B/CCL7ImqiwlG6jyIK3R939gKEZ22IzKU22l783guDbHM51su1ga9FR6yvHGpYLBYI4d6bi&#10;QsPf7/4zAeEDssHaMWkYycN2M/nIMDWu5wt111CIGMI+RQ1lCE0qpc9LsugXriGO3M21FkOEbSFN&#10;i30Mt7VcKfUlLVYcG0ps6Kek/H79txq6w+pE8xHHvkiaUV3mx/NdrbWeTYfdN4hAQ3iLX+6TifOT&#10;JTyfiRfIzQMAAP//AwBQSwECLQAUAAYACAAAACEA2+H2y+4AAACFAQAAEwAAAAAAAAAAAAAAAAAA&#10;AAAAW0NvbnRlbnRfVHlwZXNdLnhtbFBLAQItABQABgAIAAAAIQBa9CxbvwAAABUBAAALAAAAAAAA&#10;AAAAAAAAAB8BAABfcmVscy8ucmVsc1BLAQItABQABgAIAAAAIQAieG0OvwAAANwAAAAPAAAAAAAA&#10;AAAAAAAAAAcCAABkcnMvZG93bnJldi54bWxQSwUGAAAAAAMAAwC3AAAA8wIAAAAA&#10;" filled="f" strokecolor="black [3213]" strokeweight="1pt"/>
                <w10:wrap anchorx="margin" anchory="page"/>
                <w10:anchorlock/>
              </v:group>
            </w:pict>
          </mc:Fallback>
        </mc:AlternateContent>
      </w:r>
      <w:r w:rsidRPr="001E432A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62336" behindDoc="0" locked="1" layoutInCell="1" allowOverlap="1" wp14:anchorId="5EADDCD0" wp14:editId="4EFCF333">
                <wp:simplePos x="0" y="0"/>
                <wp:positionH relativeFrom="margin">
                  <wp:posOffset>2381885</wp:posOffset>
                </wp:positionH>
                <wp:positionV relativeFrom="page">
                  <wp:posOffset>5346065</wp:posOffset>
                </wp:positionV>
                <wp:extent cx="5856605" cy="161925"/>
                <wp:effectExtent l="0" t="0" r="10795" b="28575"/>
                <wp:wrapNone/>
                <wp:docPr id="137" name="Group 1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56605" cy="161925"/>
                          <a:chOff x="0" y="0"/>
                          <a:chExt cx="5855970" cy="162173"/>
                        </a:xfrm>
                      </wpg:grpSpPr>
                      <wps:wsp>
                        <wps:cNvPr id="138" name="Oval 138"/>
                        <wps:cNvSpPr/>
                        <wps:spPr>
                          <a:xfrm>
                            <a:off x="0" y="0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9" name="Oval 139"/>
                        <wps:cNvSpPr/>
                        <wps:spPr>
                          <a:xfrm>
                            <a:off x="857250" y="9525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" name="Oval 140"/>
                        <wps:cNvSpPr/>
                        <wps:spPr>
                          <a:xfrm>
                            <a:off x="1619250" y="9525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" name="Oval 141"/>
                        <wps:cNvSpPr/>
                        <wps:spPr>
                          <a:xfrm>
                            <a:off x="2247900" y="0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2" name="Oval 142"/>
                        <wps:cNvSpPr/>
                        <wps:spPr>
                          <a:xfrm>
                            <a:off x="3152775" y="19050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" name="Oval 143"/>
                        <wps:cNvSpPr/>
                        <wps:spPr>
                          <a:xfrm>
                            <a:off x="4057650" y="9525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" name="Oval 144"/>
                        <wps:cNvSpPr/>
                        <wps:spPr>
                          <a:xfrm>
                            <a:off x="4895850" y="9525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" name="Oval 145"/>
                        <wps:cNvSpPr/>
                        <wps:spPr>
                          <a:xfrm>
                            <a:off x="5705475" y="9525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74937C0" id="Group 137" o:spid="_x0000_s1026" style="position:absolute;margin-left:187.55pt;margin-top:420.95pt;width:461.15pt;height:12.75pt;z-index:251662336;mso-position-horizontal-relative:margin;mso-position-vertical-relative:page;mso-width-relative:margin;mso-height-relative:margin" coordsize="58559,16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d4YEQQAAPYiAAAOAAAAZHJzL2Uyb0RvYy54bWzsWt9vmzoUfp+0/wHxvgYIhICaTlV3W02q&#10;1mrd1Z5dYwKSsX1tp6T763dsA0nTbrfdpKmT3AfqX+fY57P95bPh+P22o8EdkarlbBXGR1EYEIZ5&#10;1bL1Kvz3y/m7ZRgojViFKGdkFd4TFb4/efvmuBclSXjDaUVkAE6YKnuxChutRTmbKdyQDqkjLgiD&#10;yprLDmnIyvWskqgH7x2dJVG0mPVcVkJyTJSC0g+uMjyx/uuaYH1V14rogK5CGJu2T2mft+Y5OzlG&#10;5Voi0bR4GAb6hVF0qGXQ6eTqA9Io2Mj2kauuxZIrXusjzLsZr+sWExsDRBNHB9FcSL4RNpZ12a/F&#10;BBNAe4DTL7vFn+6uZdBWMHfzPAwY6mCSbL+BKQB4erEuodWFFDfiWg4Fa5czEW9r2Zn/EEuwtcDe&#10;T8CSrQ4wFGbLbLGIsjDAUBcv4iLJHPK4gel5ZIabf3aGWZHDxDnDJM7nxnA2djszo5sG0wtYRGqH&#10;k/o9nG4aJIiFXxkEJpxgSTucru4QBZiWDibbaMJIlQrgei5AcRZH+YhPOo+Th2GiUkilLwjvApNY&#10;hYTSVigzOFSiu0ulHShjK1PM+HlLKZSjkrKgB9yTPIqsheK0rUytqbRbjZxRGUA0q1Bv4wHhvVaA&#10;N2UAuwHYhWVT+p4S5/8zqWERwUwnrgOzfXc+EcaE6dhVNagirqssgr+xs9HCTi5l4NB4rmGQk+/B&#10;wdjSORl9OwCG9saU2N0/GQ+R/8x4srA9c6Yn465lXD4VGYWohp5d+xEkB41B6ZZX97B0JHfcowQ+&#10;b2EOL5HS10gC2cDqBgLVV/CoKYeJ4kMqDBouvz1VbtrD2obaMOiBvFah+m+DJAkD+pHBqi/iNDVs&#10;ZzNplieQkfs1t/s1bNOdcZj6GKhaYJs07TUdk7Xk3Vfg2VPTK1QhhqHvVYi1HDNn2pEqMDUmp6e2&#10;GTCcQPqS3QhsnBtUzQL9sv2KpBgWsgaK+MTHnfZoMbu2xpLx043mdWtX+g7XAW/Y9Yap/sj2Lw62&#10;f/Gi7b+E2cgAQyDCIhtpcORJTwPj/vQ04Glg95v2CmnA8Ou+CoA8jNdQEEiF/1cBTgT9mAeitJjk&#10;QLIEaeDAGMXW+EPv5cCBfPFywMsBqwL+lBxIQTU94AErCJ/NA0mS5gWoYKMHhtPoTgx4EnCnCC8G&#10;vBh43WIgOSCB5EViYB5nSW6O/+Z2pIjgeADRwgl2uATxpwJ/KvCXA7AhDm66XuOpYH5ABPYe79lq&#10;II2yfPGT2wEvCLwg8JeEfwMPpAc8kL5IEKTLAl6Z/Ph2wL8s8DzgeeBv4AEQ9Q9uB+xF3rP1QJZH&#10;WTocDJ56W+D1gOcBzwO/xQP2CwL4uMLeMQ0fgpivN/bzkN7/XOXkOwAAAP//AwBQSwMEFAAGAAgA&#10;AAAhAOlcNE3hAAAADAEAAA8AAABkcnMvZG93bnJldi54bWxMj8tqwzAQRfeF/oOYQneNrLzjWg4h&#10;tF2FQJNC6U6xJ7aJNTKWYjt/38mq3c3jcOdMsh5sLTpsfeVIgxpFIJAyl1dUaPg6vr8sQfhgKDe1&#10;I9RwQw/r9PEhMXHuevrE7hAKwSHkY6OhDKGJpfRZidb4kWuQeHd2rTWB27aQeWt6Dre1HEfRXFpT&#10;EV8oTYPbErPL4Wo1fPSm30zUW7e7nLe3n+Ns/71TqPXz07B5BRFwCH8w3PVZHVJ2Orkr5V7UGiaL&#10;mWJUw3KqViDuxHi1mII48WjOhUwT+f+J9BcAAP//AwBQSwECLQAUAAYACAAAACEAtoM4kv4AAADh&#10;AQAAEwAAAAAAAAAAAAAAAAAAAAAAW0NvbnRlbnRfVHlwZXNdLnhtbFBLAQItABQABgAIAAAAIQA4&#10;/SH/1gAAAJQBAAALAAAAAAAAAAAAAAAAAC8BAABfcmVscy8ucmVsc1BLAQItABQABgAIAAAAIQCc&#10;Bd4YEQQAAPYiAAAOAAAAAAAAAAAAAAAAAC4CAABkcnMvZTJvRG9jLnhtbFBLAQItABQABgAIAAAA&#10;IQDpXDRN4QAAAAwBAAAPAAAAAAAAAAAAAAAAAGsGAABkcnMvZG93bnJldi54bWxQSwUGAAAAAAQA&#10;BADzAAAAeQcAAAAA&#10;">
                <v:oval id="Oval 138" o:spid="_x0000_s1027" style="position:absolute;width:1510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/Q10xAAAANwAAAAPAAAAZHJzL2Rvd25yZXYueG1sRI/NasNA&#10;DITvhb7DokAvodltAiW4WYdQSJsek/QBhFe1jb1a49345+2jQ6A3iRnNfNrtJ9+qgfpYB7bwtjKg&#10;iIvgai4t/F6Pr1tQMSE7bAOThZki7PPnpx1mLox8puGSSiUhHDO0UKXUZVrHoiKPcRU6YtH+Qu8x&#10;ydqX2vU4Srhv9dqYd+2xZmmosKPPiormcvMWhq/1iZYzzmO57WZzXn7/NGZj7ctiOnyASjSlf/Pj&#10;+uQEfyO08oxMoPM7AAAA//8DAFBLAQItABQABgAIAAAAIQDb4fbL7gAAAIUBAAATAAAAAAAAAAAA&#10;AAAAAAAAAABbQ29udGVudF9UeXBlc10ueG1sUEsBAi0AFAAGAAgAAAAhAFr0LFu/AAAAFQEAAAsA&#10;AAAAAAAAAAAAAAAAHwEAAF9yZWxzLy5yZWxzUEsBAi0AFAAGAAgAAAAhABD9DXTEAAAA3AAAAA8A&#10;AAAAAAAAAAAAAAAABwIAAGRycy9kb3ducmV2LnhtbFBLBQYAAAAAAwADALcAAAD4AgAAAAA=&#10;" filled="f" strokecolor="black [3213]" strokeweight="1pt"/>
                <v:oval id="Oval 139" o:spid="_x0000_s1028" style="position:absolute;left:8572;top:95;width:1511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sajvwQAAANwAAAAPAAAAZHJzL2Rvd25yZXYueG1sRE9LasMw&#10;EN0XegcxhW5MI8WGkrpRQgm0cZZxeoDBmtom1shYqj+3jwqF7ObxvrPdz7YTIw2+daxhvVIgiCtn&#10;Wq41fF8+XzYgfEA22DkmDQt52O8eH7aYGzfxmcYy1CKGsM9RQxNCn0vpq4Ys+pXriSP34waLIcKh&#10;lmbAKYbbTqZKvUqLLceGBns6NFRdy1+rYfxKC0oWXKZ60y/qnBxPV5Vp/fw0f7yDCDSHu/jfXZg4&#10;P3uDv2fiBXJ3AwAA//8DAFBLAQItABQABgAIAAAAIQDb4fbL7gAAAIUBAAATAAAAAAAAAAAAAAAA&#10;AAAAAABbQ29udGVudF9UeXBlc10ueG1sUEsBAi0AFAAGAAgAAAAhAFr0LFu/AAAAFQEAAAsAAAAA&#10;AAAAAAAAAAAAHwEAAF9yZWxzLy5yZWxzUEsBAi0AFAAGAAgAAAAhAH+xqO/BAAAA3AAAAA8AAAAA&#10;AAAAAAAAAAAABwIAAGRycy9kb3ducmV2LnhtbFBLBQYAAAAAAwADALcAAAD1AgAAAAA=&#10;" filled="f" strokecolor="black [3213]" strokeweight="1pt"/>
                <v:oval id="Oval 140" o:spid="_x0000_s1029" style="position:absolute;left:16192;top:9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jXIPwwAAANwAAAAPAAAAZHJzL2Rvd25yZXYueG1sRI/NagJB&#10;EITvgbzD0EIuEmfUEGR1lCAk6lHNAzQ7nd3FnZ5lZ7I/b28fBG/dVHXV15vd4GvVURurwBbmMwOK&#10;OA+u4sLC7/X7fQUqJmSHdWCyMFKE3fb1ZYOZCz2fqbukQkkIxwwtlCk1mdYxL8ljnIWGWLS/0HpM&#10;sraFdi32Eu5rvTDmU3usWBpKbGhfUn67/HsL3c/iSNMRx75YNaM5Tw+nm1la+zYZvtagEg3paX5c&#10;H53gfwi+PCMT6O0dAAD//wMAUEsBAi0AFAAGAAgAAAAhANvh9svuAAAAhQEAABMAAAAAAAAAAAAA&#10;AAAAAAAAAFtDb250ZW50X1R5cGVzXS54bWxQSwECLQAUAAYACAAAACEAWvQsW78AAAAVAQAACwAA&#10;AAAAAAAAAAAAAAAfAQAAX3JlbHMvLnJlbHNQSwECLQAUAAYACAAAACEAto1yD8MAAADcAAAADwAA&#10;AAAAAAAAAAAAAAAHAgAAZHJzL2Rvd25yZXYueG1sUEsFBgAAAAADAAMAtwAAAPcCAAAAAA==&#10;" filled="f" strokecolor="black [3213]" strokeweight="1pt"/>
                <v:oval id="Oval 141" o:spid="_x0000_s1030" style="position:absolute;left:22479;width:1504;height:14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wdeUwQAAANwAAAAPAAAAZHJzL2Rvd25yZXYueG1sRE9LasMw&#10;EN0XegcxgW5CIiUtJTiRTQm0TZdxeoDBmsgm1shYij+3rwqF7ubxvnMoJteKgfrQeNawWSsQxJU3&#10;DVsN35f31Q5EiMgGW8+kYaYARf74cMDM+JHPNJTRihTCIUMNdYxdJmWoanIY1r4jTtzV9w5jgr2V&#10;pscxhbtWbpV6lQ4bTg01dnSsqbqVd6dh+NieaDnjPNpdN6vz8vPrpp61flpMb3sQkab4L/5zn0ya&#10;/7KB32fSBTL/AQAA//8DAFBLAQItABQABgAIAAAAIQDb4fbL7gAAAIUBAAATAAAAAAAAAAAAAAAA&#10;AAAAAABbQ29udGVudF9UeXBlc10ueG1sUEsBAi0AFAAGAAgAAAAhAFr0LFu/AAAAFQEAAAsAAAAA&#10;AAAAAAAAAAAAHwEAAF9yZWxzLy5yZWxzUEsBAi0AFAAGAAgAAAAhANnB15TBAAAA3AAAAA8AAAAA&#10;AAAAAAAAAAAABwIAAGRycy9kb3ducmV2LnhtbFBLBQYAAAAAAwADALcAAAD1AgAAAAA=&#10;" filled="f" strokecolor="black [3213]" strokeweight="1pt"/>
                <v:oval id="Oval 142" o:spid="_x0000_s1031" style="position:absolute;left:31527;top:190;width:1511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E0njwQAAANwAAAAPAAAAZHJzL2Rvd25yZXYueG1sRE9LasMw&#10;EN0HegcxhWxCI8UNwbhRTCm0dZdxeoDBmtom1shYij+3jwqF7ubxvnPMZ9uJkQbfOtaw2yoQxJUz&#10;Ldcavi/vTykIH5ANdo5Jw0Ie8tPD6oiZcROfaSxDLWII+ww1NCH0mZS+asii37qeOHI/brAYIhxq&#10;aQacYrjtZKLUQVpsOTY02NNbQ9W1vFkN40dS0GbBZarTflHnzefXVT1rvX6cX19ABJrDv/jPXZg4&#10;f5/A7zPxAnm6AwAA//8DAFBLAQItABQABgAIAAAAIQDb4fbL7gAAAIUBAAATAAAAAAAAAAAAAAAA&#10;AAAAAABbQ29udGVudF9UeXBlc10ueG1sUEsBAi0AFAAGAAgAAAAhAFr0LFu/AAAAFQEAAAsAAAAA&#10;AAAAAAAAAAAAHwEAAF9yZWxzLy5yZWxzUEsBAi0AFAAGAAgAAAAhACkTSePBAAAA3AAAAA8AAAAA&#10;AAAAAAAAAAAABwIAAGRycy9kb3ducmV2LnhtbFBLBQYAAAAAAwADALcAAAD1AgAAAAA=&#10;" filled="f" strokecolor="black [3213]" strokeweight="1pt"/>
                <v:oval id="Oval 143" o:spid="_x0000_s1032" style="position:absolute;left:40576;top:9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X+x4wQAAANwAAAAPAAAAZHJzL2Rvd25yZXYueG1sRE9LasMw&#10;EN0XegcxhW5MI8UuJbhRQgm0cZZxeoDBmtom1shYqj+3jwqF7ObxvrPdz7YTIw2+daxhvVIgiCtn&#10;Wq41fF8+XzYgfEA22DkmDQt52O8eH7aYGzfxmcYy1CKGsM9RQxNCn0vpq4Ys+pXriSP34waLIcKh&#10;lmbAKYbbTqZKvUmLLceGBns6NFRdy1+rYfxKC0oWXKZ60y/qnBxPV5Vp/fw0f7yDCDSHu/jfXZg4&#10;/zWDv2fiBXJ3AwAA//8DAFBLAQItABQABgAIAAAAIQDb4fbL7gAAAIUBAAATAAAAAAAAAAAAAAAA&#10;AAAAAABbQ29udGVudF9UeXBlc10ueG1sUEsBAi0AFAAGAAgAAAAhAFr0LFu/AAAAFQEAAAsAAAAA&#10;AAAAAAAAAAAAHwEAAF9yZWxzLy5yZWxzUEsBAi0AFAAGAAgAAAAhAEZf7HjBAAAA3AAAAA8AAAAA&#10;AAAAAAAAAAAABwIAAGRycy9kb3ducmV2LnhtbFBLBQYAAAAAAwADALcAAAD1AgAAAAA=&#10;" filled="f" strokecolor="black [3213]" strokeweight="1pt"/>
                <v:oval id="Oval 144" o:spid="_x0000_s1033" style="position:absolute;left:48958;top:95;width:1511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tnQMwAAAANwAAAAPAAAAZHJzL2Rvd25yZXYueG1sRE/bisIw&#10;EH0X9h/CCPsimnhhkWqURdhVH637AUMztsVmUppsL39vBMG3OZzrbPe9rURLjS8da5jPFAjizJmS&#10;cw1/15/pGoQPyAYrx6RhIA/73cdoi4lxHV+oTUMuYgj7BDUUIdSJlD4ryKKfuZo4cjfXWAwRNrk0&#10;DXYx3FZyodSXtFhybCiwpkNB2T39txra38WJJgMOXb6uB3WZHM93tdT6c9x/b0AE6sNb/HKfTJy/&#10;WsHzmXiB3D0AAAD//wMAUEsBAi0AFAAGAAgAAAAhANvh9svuAAAAhQEAABMAAAAAAAAAAAAAAAAA&#10;AAAAAFtDb250ZW50X1R5cGVzXS54bWxQSwECLQAUAAYACAAAACEAWvQsW78AAAAVAQAACwAAAAAA&#10;AAAAAAAAAAAfAQAAX3JlbHMvLnJlbHNQSwECLQAUAAYACAAAACEAybZ0DMAAAADcAAAADwAAAAAA&#10;AAAAAAAAAAAHAgAAZHJzL2Rvd25yZXYueG1sUEsFBgAAAAADAAMAtwAAAPQCAAAAAA==&#10;" filled="f" strokecolor="black [3213]" strokeweight="1pt"/>
                <v:oval id="Oval 145" o:spid="_x0000_s1034" style="position:absolute;left:57054;top:9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+tGXwQAAANwAAAAPAAAAZHJzL2Rvd25yZXYueG1sRE/JasMw&#10;EL0H+g9iCr2ERmqWEtzIpgSapEe7/YDBmtom1shYipe/jwqF3ubx1jlkk23FQL1vHGt4WSkQxKUz&#10;DVcavr8+nvcgfEA22DomDTN5yNKHxQET40bOaShCJWII+wQ11CF0iZS+rMmiX7mOOHI/rrcYIuwr&#10;aXocY7ht5VqpV2mx4dhQY0fHmsprcbMahtP6QssZ57Had7PKl+fPq9po/fQ4vb+BCDSFf/Gf+2Li&#10;/O0Ofp+JF8j0DgAA//8DAFBLAQItABQABgAIAAAAIQDb4fbL7gAAAIUBAAATAAAAAAAAAAAAAAAA&#10;AAAAAABbQ29udGVudF9UeXBlc10ueG1sUEsBAi0AFAAGAAgAAAAhAFr0LFu/AAAAFQEAAAsAAAAA&#10;AAAAAAAAAAAAHwEAAF9yZWxzLy5yZWxzUEsBAi0AFAAGAAgAAAAhAKb60ZfBAAAA3AAAAA8AAAAA&#10;AAAAAAAAAAAABwIAAGRycy9kb3ducmV2LnhtbFBLBQYAAAAAAwADALcAAAD1AgAAAAA=&#10;" filled="f" strokecolor="black [3213]" strokeweight="1pt"/>
                <w10:wrap anchorx="margin" anchory="page"/>
                <w10:anchorlock/>
              </v:group>
            </w:pict>
          </mc:Fallback>
        </mc:AlternateContent>
      </w:r>
      <w:r w:rsidRPr="001E432A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63360" behindDoc="0" locked="1" layoutInCell="1" allowOverlap="1" wp14:anchorId="590ACAFC" wp14:editId="456B721B">
                <wp:simplePos x="0" y="0"/>
                <wp:positionH relativeFrom="margin">
                  <wp:posOffset>2385060</wp:posOffset>
                </wp:positionH>
                <wp:positionV relativeFrom="page">
                  <wp:posOffset>4970780</wp:posOffset>
                </wp:positionV>
                <wp:extent cx="5856605" cy="161925"/>
                <wp:effectExtent l="0" t="0" r="10795" b="28575"/>
                <wp:wrapNone/>
                <wp:docPr id="146" name="Group 14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56605" cy="161925"/>
                          <a:chOff x="0" y="0"/>
                          <a:chExt cx="5855970" cy="162173"/>
                        </a:xfrm>
                      </wpg:grpSpPr>
                      <wps:wsp>
                        <wps:cNvPr id="147" name="Oval 147"/>
                        <wps:cNvSpPr/>
                        <wps:spPr>
                          <a:xfrm>
                            <a:off x="0" y="0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8" name="Oval 148"/>
                        <wps:cNvSpPr/>
                        <wps:spPr>
                          <a:xfrm>
                            <a:off x="857250" y="9525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9" name="Oval 149"/>
                        <wps:cNvSpPr/>
                        <wps:spPr>
                          <a:xfrm>
                            <a:off x="1619250" y="9525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0" name="Oval 150"/>
                        <wps:cNvSpPr/>
                        <wps:spPr>
                          <a:xfrm>
                            <a:off x="2247900" y="0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1" name="Oval 151"/>
                        <wps:cNvSpPr/>
                        <wps:spPr>
                          <a:xfrm>
                            <a:off x="3152775" y="19050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2" name="Oval 152"/>
                        <wps:cNvSpPr/>
                        <wps:spPr>
                          <a:xfrm>
                            <a:off x="4057650" y="9525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3" name="Oval 153"/>
                        <wps:cNvSpPr/>
                        <wps:spPr>
                          <a:xfrm>
                            <a:off x="4895850" y="9525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4" name="Oval 154"/>
                        <wps:cNvSpPr/>
                        <wps:spPr>
                          <a:xfrm>
                            <a:off x="5705475" y="9525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0EB9355" id="Group 146" o:spid="_x0000_s1026" style="position:absolute;margin-left:187.8pt;margin-top:391.4pt;width:461.15pt;height:12.75pt;z-index:251663360;mso-position-horizontal-relative:margin;mso-position-vertical-relative:page;mso-width-relative:margin;mso-height-relative:margin" coordsize="58559,16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FLV0EAQAAPYiAAAOAAAAZHJzL2Uyb0RvYy54bWzsWl1vnDgUfV9p/wPifTNAYBhQSBWlTVQp&#10;aqKmqz47xgxIxnZtT5j01++1Dcx0knaTVqpSyXkg/rrX9rF9ONfDyZttT4N7IlXHWRXGR1EYEIZ5&#10;3bF1Ff776eKfVRgojViNKGekCh+ICt+c/v3XySBKkvCW05rIAJwwVQ6iClutRblYKNySHqkjLgiD&#10;yobLHmnIyvWilmgA7z1dJFG0XAxc1kJyTJSC0reuMjy1/puGYH3dNIrogFYhjE3bp7TPO/NcnJ6g&#10;ci2RaDs8DgP9xCh61DHodHb1FmkUbGT3yFXfYckVb/QR5v2CN02HiZ0DzCaODmZzKflG2Lmsy2Et&#10;ZpgA2gOcftot/nB/I4OuhrVLl2HAUA+LZPsNTAHAM4h1Ca0upbgVN3IsWLucmfG2kb35D3MJthbY&#10;hxlYstUBhsJslS2XURYGGOriZVwkmUMet7A8j8xw+25nmBU5LJwzTOL82Bgupm4XZnTzYAYBm0jt&#10;cFK/htNtiwSx8CuDwIxTPuF0fY8owJQ7mGyjGSNVKoDruQDFWRzlEz7pcZx8O01UCqn0JeF9YBJV&#10;SCjthDKDQyW6v1LagTK1MsWMX3SUQjkqKQsGwD3Jo8haKE672tSaSnvUyDmVAcymCvU2HhHeawV4&#10;UwawG4DdtGxKP1Di/H8kDWwiWOnEdWCO784nwpgwHbuqFtXEdZVF8Dd1NlnYxaUMHBrPDQxy9j06&#10;mFo6J5NvB8DY3pgSe/pn43HmPzKeLWzPnOnZuO8Yl0/NjMKsxp5d+wkkB41B6Y7XD7B1JHfcowS+&#10;6GANr5DSN0gC2cDuBgLV1/BoKIeF4mMqDFouvz5VbtrD3obaMBiAvKpQfdkgScKAvmew64s4TQ3b&#10;2Uya5Qlk5H7N3X4N2/TnHJY+BqoW2CZNe02nZCN5/xl49sz0ClWIYei7CrGWU+ZcO1IFpsbk7Mw2&#10;A4YTSF+xW4GNc4Oq2aCftp+RFONG1kARH/h00h5tZtfWWDJ+ttG86exO3+E64g2n3jDVbzn+8EZz&#10;NDke/9WLjv8KViMDDIEIi2yiwYknPQ1M59PTgKeB3TvtNdJAcUADxYtowImg7/NAlBazHEhWIA0c&#10;GJPYml70Xg4cyBcvB7wcsCrgd8kB8y7flwOQh6NqpAiEDP8fDSRJmheggo0eGKPRnRjwJOCiCC8G&#10;vBh41WIgg9DpGxKwUeGzSeA4zpLchP/mdqSIHIVABDtegviowEcF/nIA7gAObrpeYVSQJQdEkLxI&#10;DaRRli9/cDvgBYEXBP6S8E/ggeMDHrD3+c8WBOmqgJ9Mvn874H8s8DzgeeBP4IH0gAfSF+mBLI+y&#10;dAwMnvq1wOsBzwOeB36JB+wXBPBxhb1jGj8EMV9v7Ochvf+5yul/AAAA//8DAFBLAwQUAAYACAAA&#10;ACEALzMXbuMAAAAMAQAADwAAAGRycy9kb3ducmV2LnhtbEyPTWvCQBRF94X+h+EJ3dXJB5oYMxGR&#10;tispVAuluzHzTIKZNyEzJvHfd1zV5eMd7j0330y6ZQP2tjEkIJwHwJBKoxqqBHwf319TYNZJUrI1&#10;hAJuaGFTPD/lMlNmpC8cDq5iPoRsJgXUznUZ57asUUs7Nx2S/51Nr6XzZ19x1cvRh+uWR0Gw5Fo2&#10;5Btq2eGuxvJyuGoBH6Mct3H4Nuwv593t97j4/NmHKMTLbNqugTmc3D8Md32vDoV3OpkrKctaAXGy&#10;WHpUQJJGfsOdiFbJCthJQBqkMfAi548jij8AAAD//wMAUEsBAi0AFAAGAAgAAAAhALaDOJL+AAAA&#10;4QEAABMAAAAAAAAAAAAAAAAAAAAAAFtDb250ZW50X1R5cGVzXS54bWxQSwECLQAUAAYACAAAACEA&#10;OP0h/9YAAACUAQAACwAAAAAAAAAAAAAAAAAvAQAAX3JlbHMvLnJlbHNQSwECLQAUAAYACAAAACEA&#10;ABS1dBAEAAD2IgAADgAAAAAAAAAAAAAAAAAuAgAAZHJzL2Uyb0RvYy54bWxQSwECLQAUAAYACAAA&#10;ACEALzMXbuMAAAAMAQAADwAAAAAAAAAAAAAAAABqBgAAZHJzL2Rvd25yZXYueG1sUEsFBgAAAAAE&#10;AAQA8wAAAHoHAAAAAA==&#10;">
                <v:oval id="Oval 147" o:spid="_x0000_s1027" style="position:absolute;width:1510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ZOp7wgAAANwAAAAPAAAAZHJzL2Rvd25yZXYueG1sRE9LasMw&#10;EN0HegcxhW5CIzUJaXAjmxJoki7t9gCDNbVNrJGxFH9uHxUK3c3jfeeQTbYVA/W+cazhZaVAEJfO&#10;NFxp+P76eN6D8AHZYOuYNMzkIUsfFgdMjBs5p6EIlYgh7BPUUIfQJVL6siaLfuU64sj9uN5iiLCv&#10;pOlxjOG2lWuldtJiw7Ghxo6ONZXX4mY1DKf1hZYzzmO172aVL8+fV7XR+ulxen8DEWgK/+I/98XE&#10;+dtX+H0mXiDTOwAAAP//AwBQSwECLQAUAAYACAAAACEA2+H2y+4AAACFAQAAEwAAAAAAAAAAAAAA&#10;AAAAAAAAW0NvbnRlbnRfVHlwZXNdLnhtbFBLAQItABQABgAIAAAAIQBa9CxbvwAAABUBAAALAAAA&#10;AAAAAAAAAAAAAB8BAABfcmVscy8ucmVsc1BLAQItABQABgAIAAAAIQA5ZOp7wgAAANwAAAAPAAAA&#10;AAAAAAAAAAAAAAcCAABkcnMvZG93bnJldi54bWxQSwUGAAAAAAMAAwC3AAAA9gIAAAAA&#10;" filled="f" strokecolor="black [3213]" strokeweight="1pt"/>
                <v:oval id="Oval 148" o:spid="_x0000_s1028" style="position:absolute;left:8572;top:95;width:1511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+34JwwAAANwAAAAPAAAAZHJzL2Rvd25yZXYueG1sRI/NagJB&#10;EITvgbzD0EIuEmfUEGR1lCAk6lHNAzQ7nd3FnZ5lZ7I/b28fBG/dVHXV15vd4GvVURurwBbmMwOK&#10;OA+u4sLC7/X7fQUqJmSHdWCyMFKE3fb1ZYOZCz2fqbukQkkIxwwtlCk1mdYxL8ljnIWGWLS/0HpM&#10;sraFdi32Eu5rvTDmU3usWBpKbGhfUn67/HsL3c/iSNMRx75YNaM5Tw+nm1la+zYZvtagEg3paX5c&#10;H53gfwitPCMT6O0dAAD//wMAUEsBAi0AFAAGAAgAAAAhANvh9svuAAAAhQEAABMAAAAAAAAAAAAA&#10;AAAAAAAAAFtDb250ZW50X1R5cGVzXS54bWxQSwECLQAUAAYACAAAACEAWvQsW78AAAAVAQAACwAA&#10;AAAAAAAAAAAAAAAfAQAAX3JlbHMvLnJlbHNQSwECLQAUAAYACAAAACEASPt+CcMAAADcAAAADwAA&#10;AAAAAAAAAAAAAAAHAgAAZHJzL2Rvd25yZXYueG1sUEsFBgAAAAADAAMAtwAAAPcCAAAAAA==&#10;" filled="f" strokecolor="black [3213]" strokeweight="1pt"/>
                <v:oval id="Oval 149" o:spid="_x0000_s1029" style="position:absolute;left:16192;top:9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t9uSwgAAANwAAAAPAAAAZHJzL2Rvd25yZXYueG1sRE9LasMw&#10;EN0XcgcxgWxCIyUtIXUjm1BImy7t5ACDNbVNrJGxVH9uXxUK3c3jfeeYTbYVA/W+caxhu1EgiEtn&#10;Gq403K7nxwMIH5ANto5Jw0wesnTxcMTEuJFzGopQiRjCPkENdQhdIqUva7LoN64jjtyX6y2GCPtK&#10;mh7HGG5buVNqLy02HBtq7OitpvJefFsNw/vuQusZ57E6dLPK1x+fd/Wk9Wo5nV5BBJrCv/jPfTFx&#10;/vML/D4TL5DpDwAAAP//AwBQSwECLQAUAAYACAAAACEA2+H2y+4AAACFAQAAEwAAAAAAAAAAAAAA&#10;AAAAAAAAW0NvbnRlbnRfVHlwZXNdLnhtbFBLAQItABQABgAIAAAAIQBa9CxbvwAAABUBAAALAAAA&#10;AAAAAAAAAAAAAB8BAABfcmVscy8ucmVsc1BLAQItABQABgAIAAAAIQAnt9uSwgAAANwAAAAPAAAA&#10;AAAAAAAAAAAAAAcCAABkcnMvZG93bnJldi54bWxQSwUGAAAAAAMAAwC3AAAA9gIAAAAA&#10;" filled="f" strokecolor="black [3213]" strokeweight="1pt"/>
                <v:oval id="Oval 150" o:spid="_x0000_s1030" style="position:absolute;left:22479;width:1504;height:14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VOTSwwAAANwAAAAPAAAAZHJzL2Rvd25yZXYueG1sRI/NagJB&#10;EITvgbzD0EIuEmdUEmR1lCAk6lHNAzQ7nd3FnZ5lZ7I/b28fBG/dVHXV15vd4GvVURurwBbmMwOK&#10;OA+u4sLC7/X7fQUqJmSHdWCyMFKE3fb1ZYOZCz2fqbukQkkIxwwtlCk1mdYxL8ljnIWGWLS/0HpM&#10;sraFdi32Eu5rvTDmU3usWBpKbGhfUn67/HsL3c/iSNMRx75YNaM5Tw+nm1la+zYZvtagEg3paX5c&#10;H53gfwi+PCMT6O0dAAD//wMAUEsBAi0AFAAGAAgAAAAhANvh9svuAAAAhQEAABMAAAAAAAAAAAAA&#10;AAAAAAAAAFtDb250ZW50X1R5cGVzXS54bWxQSwECLQAUAAYACAAAACEAWvQsW78AAAAVAQAACwAA&#10;AAAAAAAAAAAAAAAfAQAAX3JlbHMvLnJlbHNQSwECLQAUAAYACAAAACEAM1Tk0sMAAADcAAAADwAA&#10;AAAAAAAAAAAAAAAHAgAAZHJzL2Rvd25yZXYueG1sUEsFBgAAAAADAAMAtwAAAPcCAAAAAA==&#10;" filled="f" strokecolor="black [3213]" strokeweight="1pt"/>
                <v:oval id="Oval 151" o:spid="_x0000_s1031" style="position:absolute;left:31527;top:190;width:1511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EFJwQAAANwAAAAPAAAAZHJzL2Rvd25yZXYueG1sRE9LasMw&#10;EN0XegcxgW5CIiWlJTiRTQm0TZdxeoDBmsgm1shYij+3rwqF7ubxvnMoJteKgfrQeNawWSsQxJU3&#10;DVsN35f31Q5EiMgGW8+kYaYARf74cMDM+JHPNJTRihTCIUMNdYxdJmWoanIY1r4jTtzV9w5jgr2V&#10;pscxhbtWbpV6lQ4bTg01dnSsqbqVd6dh+NieaDnjPNpdN6vz8vPrpp61flpMb3sQkab4L/5zn0ya&#10;/7KB32fSBTL/AQAA//8DAFBLAQItABQABgAIAAAAIQDb4fbL7gAAAIUBAAATAAAAAAAAAAAAAAAA&#10;AAAAAABbQ29udGVudF9UeXBlc10ueG1sUEsBAi0AFAAGAAgAAAAhAFr0LFu/AAAAFQEAAAsAAAAA&#10;AAAAAAAAAAAAHwEAAF9yZWxzLy5yZWxzUEsBAi0AFAAGAAgAAAAhAFwYQUnBAAAA3AAAAA8AAAAA&#10;AAAAAAAAAAAABwIAAGRycy9kb3ducmV2LnhtbFBLBQYAAAAAAwADALcAAAD1AgAAAAA=&#10;" filled="f" strokecolor="black [3213]" strokeweight="1pt"/>
                <v:oval id="Oval 152" o:spid="_x0000_s1032" style="position:absolute;left:40576;top:9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yt8+wQAAANwAAAAPAAAAZHJzL2Rvd25yZXYueG1sRE9LasMw&#10;EN0HegcxhWxCI8UlwbhRTCm0dZdxeoDBmtom1shYij+3jwqF7ubxvnPMZ9uJkQbfOtaw2yoQxJUz&#10;Ldcavi/vTykIH5ANdo5Jw0Ie8tPD6oiZcROfaSxDLWII+ww1NCH0mZS+asii37qeOHI/brAYIhxq&#10;aQacYrjtZKLUQVpsOTY02NNbQ9W1vFkN40dS0GbBZarTflHnzefXVT1rvX6cX19ABJrDv/jPXZg4&#10;f5/A7zPxAnm6AwAA//8DAFBLAQItABQABgAIAAAAIQDb4fbL7gAAAIUBAAATAAAAAAAAAAAAAAAA&#10;AAAAAABbQ29udGVudF9UeXBlc10ueG1sUEsBAi0AFAAGAAgAAAAhAFr0LFu/AAAAFQEAAAsAAAAA&#10;AAAAAAAAAAAAHwEAAF9yZWxzLy5yZWxzUEsBAi0AFAAGAAgAAAAhAKzK3z7BAAAA3AAAAA8AAAAA&#10;AAAAAAAAAAAABwIAAGRycy9kb3ducmV2LnhtbFBLBQYAAAAAAwADALcAAAD1AgAAAAA=&#10;" filled="f" strokecolor="black [3213]" strokeweight="1pt"/>
                <v:oval id="Oval 153" o:spid="_x0000_s1033" style="position:absolute;left:48958;top:95;width:1511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nqlwQAAANwAAAAPAAAAZHJzL2Rvd25yZXYueG1sRE9LasMw&#10;EN0XegcxhW5MI8WmJbhRQgm0cZZxeoDBmtom1shYqj+3jwqF7ObxvrPdz7YTIw2+daxhvVIgiCtn&#10;Wq41fF8+XzYgfEA22DkmDQt52O8eH7aYGzfxmcYy1CKGsM9RQxNCn0vpq4Ys+pXriSP34waLIcKh&#10;lmbAKYbbTqZKvUmLLceGBns6NFRdy1+rYfxKC0oWXKZ60y/qnBxPV5Vp/fw0f7yDCDSHu/jfXZg4&#10;/zWDv2fiBXJ3AwAA//8DAFBLAQItABQABgAIAAAAIQDb4fbL7gAAAIUBAAATAAAAAAAAAAAAAAAA&#10;AAAAAABbQ29udGVudF9UeXBlc10ueG1sUEsBAi0AFAAGAAgAAAAhAFr0LFu/AAAAFQEAAAsAAAAA&#10;AAAAAAAAAAAAHwEAAF9yZWxzLy5yZWxzUEsBAi0AFAAGAAgAAAAhAMOGeqXBAAAA3AAAAA8AAAAA&#10;AAAAAAAAAAAABwIAAGRycy9kb3ducmV2LnhtbFBLBQYAAAAAAwADALcAAAD1AgAAAAA=&#10;" filled="f" strokecolor="black [3213]" strokeweight="1pt"/>
                <v:oval id="Oval 154" o:spid="_x0000_s1034" style="position:absolute;left:57054;top:9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b+LRwQAAANwAAAAPAAAAZHJzL2Rvd25yZXYueG1sRE/JasMw&#10;EL0H+g9iCr2ERmqWEtzIpgSapEe7/YDBmtom1shYipe/jwqF3ubx1jlkk23FQL1vHGt4WSkQxKUz&#10;DVcavr8+nvcgfEA22DomDTN5yNKHxQET40bOaShCJWII+wQ11CF0iZS+rMmiX7mOOHI/rrcYIuwr&#10;aXocY7ht5VqpV2mx4dhQY0fHmsprcbMahtP6QssZ57Had7PKl+fPq9po/fQ4vb+BCDSFf/Gf+2Li&#10;/N0Wfp+JF8j0DgAA//8DAFBLAQItABQABgAIAAAAIQDb4fbL7gAAAIUBAAATAAAAAAAAAAAAAAAA&#10;AAAAAABbQ29udGVudF9UeXBlc10ueG1sUEsBAi0AFAAGAAgAAAAhAFr0LFu/AAAAFQEAAAsAAAAA&#10;AAAAAAAAAAAAHwEAAF9yZWxzLy5yZWxzUEsBAi0AFAAGAAgAAAAhAExv4tHBAAAA3AAAAA8AAAAA&#10;AAAAAAAAAAAABwIAAGRycy9kb3ducmV2LnhtbFBLBQYAAAAAAwADALcAAAD1AgAAAAA=&#10;" filled="f" strokecolor="black [3213]" strokeweight="1pt"/>
                <w10:wrap anchorx="margin" anchory="page"/>
                <w10:anchorlock/>
              </v:group>
            </w:pict>
          </mc:Fallback>
        </mc:AlternateContent>
      </w:r>
      <w:r w:rsidRPr="001E432A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64384" behindDoc="0" locked="1" layoutInCell="1" allowOverlap="1" wp14:anchorId="18C2EF7B" wp14:editId="58639DBB">
                <wp:simplePos x="0" y="0"/>
                <wp:positionH relativeFrom="margin">
                  <wp:posOffset>2386330</wp:posOffset>
                </wp:positionH>
                <wp:positionV relativeFrom="page">
                  <wp:posOffset>6037580</wp:posOffset>
                </wp:positionV>
                <wp:extent cx="5856605" cy="161925"/>
                <wp:effectExtent l="0" t="0" r="10795" b="28575"/>
                <wp:wrapNone/>
                <wp:docPr id="155" name="Group 15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56605" cy="161925"/>
                          <a:chOff x="0" y="0"/>
                          <a:chExt cx="5855970" cy="162173"/>
                        </a:xfrm>
                      </wpg:grpSpPr>
                      <wps:wsp>
                        <wps:cNvPr id="156" name="Oval 156"/>
                        <wps:cNvSpPr/>
                        <wps:spPr>
                          <a:xfrm>
                            <a:off x="0" y="0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7" name="Oval 157"/>
                        <wps:cNvSpPr/>
                        <wps:spPr>
                          <a:xfrm>
                            <a:off x="857250" y="9525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8" name="Oval 158"/>
                        <wps:cNvSpPr/>
                        <wps:spPr>
                          <a:xfrm>
                            <a:off x="1619250" y="9525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9" name="Oval 159"/>
                        <wps:cNvSpPr/>
                        <wps:spPr>
                          <a:xfrm>
                            <a:off x="2247900" y="0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0" name="Oval 160"/>
                        <wps:cNvSpPr/>
                        <wps:spPr>
                          <a:xfrm>
                            <a:off x="3152775" y="19050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1" name="Oval 161"/>
                        <wps:cNvSpPr/>
                        <wps:spPr>
                          <a:xfrm>
                            <a:off x="4057650" y="9525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2" name="Oval 162"/>
                        <wps:cNvSpPr/>
                        <wps:spPr>
                          <a:xfrm>
                            <a:off x="4895850" y="9525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3" name="Oval 163"/>
                        <wps:cNvSpPr/>
                        <wps:spPr>
                          <a:xfrm>
                            <a:off x="5705475" y="9525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674168B" id="Group 155" o:spid="_x0000_s1026" style="position:absolute;margin-left:187.9pt;margin-top:475.4pt;width:461.15pt;height:12.75pt;z-index:251664384;mso-position-horizontal-relative:margin;mso-position-vertical-relative:page;mso-width-relative:margin;mso-height-relative:margin" coordsize="58559,16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xvKEgQAAPYiAAAOAAAAZHJzL2Uyb0RvYy54bWzsWl1P3DgUfV9p/0OU9yUfTCaTiFAhWlAl&#10;VFDpqs/GcSaRHNu1PWTor99rO8lMB9qFVqqoZB6Cv+61fWyfOb7JyZttT4N7IlXHWRUmR3EYEIZ5&#10;3bF1Ff776eKfVRgojViNKGekCh+ICt+c/v3XySBKkvKW05rIAJwwVQ6iClutRRlFCrekR+qIC8Kg&#10;suGyRxqych3VEg3gvadRGsfLaOCyFpJjohSUvnWV4an13zQE6+umUUQHtAphbNo+pX3emWd0eoLK&#10;tUSi7fA4DPQTo+hRx6DT2dVbpFGwkd0jV32HJVe80UeY9xFvmg4TOweYTRIfzOZS8o2wc1mXw1rM&#10;MAG0Bzj9tFv84f5GBl0Na5dlYcBQD4tk+w1MAcAziHUJrS6luBU3cixYu5yZ8baRvfkPcwm2FtiH&#10;GViy1QGGwmyVLZcx+MdQlyyTIrWuUYlbWJ5HZrh9tzPMihwWzhmmSX5sxhRN3UZmdPNgBgGbSO1w&#10;Ur+G022LBLHwK4PAjNNywun6HlGAaelgso1mjFSpAK7nApRkSZxP+CyOk/TbaaJSSKUvCe8Dk6hC&#10;QmknlBkcKtH9ldIOlKmVKWb8oqMUylFJWTAA7mkex9ZCcdrVptZU2qNGzqkMYDZVqLfJiPBeK8Cb&#10;MoDdAOymZVP6gRLn/yNpYBPBSqeuA3N8dz4RxoTpxFW1qCauqyyGv6mzycIuLmXg0HhuYJCz79HB&#10;1NI5mXw7AMb2xpTY0z8bjzP/kfFsYXvmTM/Gfce4fGpmFGY19uzaTyA5aAxKd7x+gK0jueMeJfBF&#10;B2t4hZS+QRLIBnY3EKi+hkdDOSwUH1Nh0HL59aly0x72NtSGwQDkVYXqywZJEgb0PYNdXySLhWE7&#10;m1lkeQoZuV9zt1/DNv05h6VPgKoFtknTXtMp2UjefwaePTO9QhViGPquQqzllDnXjlSBqTE5O7PN&#10;gOEE0lfsVmDj3KBqNuin7WckxbiRNVDEBz6dtEeb2bU1loyfbTRvOrvTd7iOeMOpN0z1W45/fnD8&#10;8xcd/xWsRgYYAhEW2USDE096GpjOp6cBTwO737TXSAMgbJ1aGlXA6kU04ETQ93kgXhSzHEhXIA0c&#10;GJPYmn7ovRw4kC9eDng5YFXAb5MDxQEPFC/igTRd5AWoYKMHxtvoTgx4EnC3CC8GvBh41WJgCQd4&#10;XwxAHsZr7iMQN/j/kMBxkqW5uf6b6EgRw/UArOEGOwZB/K3A3wp8cAAOxEGk6xXeCpYQQ/mGCGx4&#10;6NlEsIizfPmD6IAXBF4Q+CDhn8AD6QEPpC8SBItVAa9Mvh8d8C8LPA94HvgTeOD4gAfse71n64Es&#10;j7PFeDF46m2B1wOeBzwP/BIP2C8I4OMKG2MaPwQxX2/s5yG9/7nK6X8AAAD//wMAUEsDBBQABgAI&#10;AAAAIQCuZkah4wAAAAwBAAAPAAAAZHJzL2Rvd25yZXYueG1sTI9Pb4JAEMXvTfodNmPSW12Q4B9k&#10;Mca0PZkm1SZNbyOMQGRnCbsCfvuup3qbefPy3m/Szagb0VNna8MKwmkAgjg3Rc2lgu/j++sShHXI&#10;BTaGScGNLGyy56cUk8IM/EX9wZXCh7BNUEHlXJtIafOKNNqpaYn97Ww6jc6vXSmLDgcfrhs5C4K5&#10;1Fizb6iwpV1F+eVw1Qo+Bhy2UfjW7y/n3e33GH/+7ENS6mUybtcgHI3u3wx3fI8OmWc6mSsXVjQK&#10;okXs0Z2CVRz44e6YrZYhiJOXFvMIZJbKxyeyPwAAAP//AwBQSwECLQAUAAYACAAAACEAtoM4kv4A&#10;AADhAQAAEwAAAAAAAAAAAAAAAAAAAAAAW0NvbnRlbnRfVHlwZXNdLnhtbFBLAQItABQABgAIAAAA&#10;IQA4/SH/1gAAAJQBAAALAAAAAAAAAAAAAAAAAC8BAABfcmVscy8ucmVsc1BLAQItABQABgAIAAAA&#10;IQDSExvKEgQAAPYiAAAOAAAAAAAAAAAAAAAAAC4CAABkcnMvZTJvRG9jLnhtbFBLAQItABQABgAI&#10;AAAAIQCuZkah4wAAAAwBAAAPAAAAAAAAAAAAAAAAAGwGAABkcnMvZG93bnJldi54bWxQSwUGAAAA&#10;AAQABADzAAAAfAcAAAAA&#10;">
                <v:oval id="Oval 156" o:spid="_x0000_s1027" style="position:absolute;width:1510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8dk9wQAAANwAAAAPAAAAZHJzL2Rvd25yZXYueG1sRE9LasMw&#10;EN0HcgcxgW5CI9UlxjhRTCm0TZdxeoDBmtgm1shYqj+3rwqF7ubxvnMsZtuJkQbfOtbwtFMgiCtn&#10;Wq41fF3fHjMQPiAb7ByThoU8FKf16oi5cRNfaCxDLWII+xw1NCH0uZS+asii37meOHI3N1gMEQ61&#10;NANOMdx2MlEqlRZbjg0N9vTaUHUvv62G8T0503bBZaqzflGX7cfnXT1r/bCZXw4gAs3hX/znPps4&#10;f5/C7zPxAnn6AQAA//8DAFBLAQItABQABgAIAAAAIQDb4fbL7gAAAIUBAAATAAAAAAAAAAAAAAAA&#10;AAAAAABbQ29udGVudF9UeXBlc10ueG1sUEsBAi0AFAAGAAgAAAAhAFr0LFu/AAAAFQEAAAsAAAAA&#10;AAAAAAAAAAAAHwEAAF9yZWxzLy5yZWxzUEsBAi0AFAAGAAgAAAAhANPx2T3BAAAA3AAAAA8AAAAA&#10;AAAAAAAAAAAABwIAAGRycy9kb3ducmV2LnhtbFBLBQYAAAAAAwADALcAAAD1AgAAAAA=&#10;" filled="f" strokecolor="black [3213]" strokeweight="1pt"/>
                <v:oval id="Oval 157" o:spid="_x0000_s1028" style="position:absolute;left:8572;top:95;width:1511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vXymwgAAANwAAAAPAAAAZHJzL2Rvd25yZXYueG1sRE9LasMw&#10;EN0HegcxhW5CIzUhaXAjmxJoki7t9gCDNbVNrJGxFH9uHxUK3c3jfeeQTbYVA/W+cazhZaVAEJfO&#10;NFxp+P76eN6D8AHZYOuYNMzkIUsfFgdMjBs5p6EIlYgh7BPUUIfQJVL6siaLfuU64sj9uN5iiLCv&#10;pOlxjOG2lWuldtJiw7Ghxo6ONZXX4mY1DKf1hZYzzmO172aVL8+fV7XR+ulxen8DEWgK/+I/98XE&#10;+dtX+H0mXiDTOwAAAP//AwBQSwECLQAUAAYACAAAACEA2+H2y+4AAACFAQAAEwAAAAAAAAAAAAAA&#10;AAAAAAAAW0NvbnRlbnRfVHlwZXNdLnhtbFBLAQItABQABgAIAAAAIQBa9CxbvwAAABUBAAALAAAA&#10;AAAAAAAAAAAAAB8BAABfcmVscy8ucmVsc1BLAQItABQABgAIAAAAIQC8vXymwgAAANwAAAAPAAAA&#10;AAAAAAAAAAAAAAcCAABkcnMvZG93bnJldi54bWxQSwUGAAAAAAMAAwC3AAAA9gIAAAAA&#10;" filled="f" strokecolor="black [3213]" strokeweight="1pt"/>
                <v:oval id="Oval 158" o:spid="_x0000_s1029" style="position:absolute;left:16192;top:9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IujUwwAAANwAAAAPAAAAZHJzL2Rvd25yZXYueG1sRI/NagJB&#10;EITvgbzD0EIuEmdUEmR1lCAk6lHNAzQ7nd3FnZ5lZ7I/b28fBG/dVHXV15vd4GvVURurwBbmMwOK&#10;OA+u4sLC7/X7fQUqJmSHdWCyMFKE3fb1ZYOZCz2fqbukQkkIxwwtlCk1mdYxL8ljnIWGWLS/0HpM&#10;sraFdi32Eu5rvTDmU3usWBpKbGhfUn67/HsL3c/iSNMRx75YNaM5Tw+nm1la+zYZvtagEg3paX5c&#10;H53gfwitPCMT6O0dAAD//wMAUEsBAi0AFAAGAAgAAAAhANvh9svuAAAAhQEAABMAAAAAAAAAAAAA&#10;AAAAAAAAAFtDb250ZW50X1R5cGVzXS54bWxQSwECLQAUAAYACAAAACEAWvQsW78AAAAVAQAACwAA&#10;AAAAAAAAAAAAAAAfAQAAX3JlbHMvLnJlbHNQSwECLQAUAAYACAAAACEAzSLo1MMAAADcAAAADwAA&#10;AAAAAAAAAAAAAAAHAgAAZHJzL2Rvd25yZXYueG1sUEsFBgAAAAADAAMAtwAAAPcCAAAAAA==&#10;" filled="f" strokecolor="black [3213]" strokeweight="1pt"/>
                <v:oval id="Oval 159" o:spid="_x0000_s1030" style="position:absolute;left:22479;width:1504;height:14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bk1PwgAAANwAAAAPAAAAZHJzL2Rvd25yZXYueG1sRE9LasMw&#10;EN0XcgcxgWxCIyWlIXUjm1BImy7t5ACDNbVNrJGxVH9uXxUK3c3jfeeYTbYVA/W+caxhu1EgiEtn&#10;Gq403K7nxwMIH5ANto5Jw0wesnTxcMTEuJFzGopQiRjCPkENdQhdIqUva7LoN64jjtyX6y2GCPtK&#10;mh7HGG5buVNqLy02HBtq7OitpvJefFsNw/vuQusZ57E6dLPK1x+fd/Wk9Wo5nV5BBJrCv/jPfTFx&#10;/vML/D4TL5DpDwAAAP//AwBQSwECLQAUAAYACAAAACEA2+H2y+4AAACFAQAAEwAAAAAAAAAAAAAA&#10;AAAAAAAAW0NvbnRlbnRfVHlwZXNdLnhtbFBLAQItABQABgAIAAAAIQBa9CxbvwAAABUBAAALAAAA&#10;AAAAAAAAAAAAAB8BAABfcmVscy8ucmVsc1BLAQItABQABgAIAAAAIQCibk1PwgAAANwAAAAPAAAA&#10;AAAAAAAAAAAAAAcCAABkcnMvZG93bnJldi54bWxQSwUGAAAAAAMAAwC3AAAA9gIAAAAA&#10;" filled="f" strokecolor="black [3213]" strokeweight="1pt"/>
                <v:oval id="Oval 160" o:spid="_x0000_s1031" style="position:absolute;left:31527;top:190;width:1511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C5vxAAAANwAAAAPAAAAZHJzL2Rvd25yZXYueG1sRI/NasNA&#10;DITvhb7DokAvodltCiG4WYdQSJsek/QBhFe1jb1a49345+2jQ6A3iRnNfNrtJ9+qgfpYB7bwtjKg&#10;iIvgai4t/F6Pr1tQMSE7bAOThZki7PPnpx1mLox8puGSSiUhHDO0UKXUZVrHoiKPcRU6YtH+Qu8x&#10;ydqX2vU4Srhv9dqYjfZYszRU2NFnRUVzuXkLw9f6RMsZ57HcdrM5L79/GvNu7ctiOnyASjSlf/Pj&#10;+uQEfyP48oxMoPM7AAAA//8DAFBLAQItABQABgAIAAAAIQDb4fbL7gAAAIUBAAATAAAAAAAAAAAA&#10;AAAAAAAAAABbQ29udGVudF9UeXBlc10ueG1sUEsBAi0AFAAGAAgAAAAhAFr0LFu/AAAAFQEAAAsA&#10;AAAAAAAAAAAAAAAAHwEAAF9yZWxzLy5yZWxzUEsBAi0AFAAGAAgAAAAhAP04Lm/EAAAA3AAAAA8A&#10;AAAAAAAAAAAAAAAABwIAAGRycy9kb3ducmV2LnhtbFBLBQYAAAAAAwADALcAAAD4AgAAAAA=&#10;" filled="f" strokecolor="black [3213]" strokeweight="1pt"/>
                <v:oval id="Oval 161" o:spid="_x0000_s1032" style="position:absolute;left:40576;top:9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dIv0wQAAANwAAAAPAAAAZHJzL2Rvd25yZXYueG1sRE/basJA&#10;EH0v+A/LFHwR3U0KIqmrFKGaPkb9gCE7TYLZ2ZDd5vL3bqHQtzmc6+yPk23FQL1vHGtINgoEcelM&#10;w5WG++1zvQPhA7LB1jFpmMnD8bB42WNm3MgFDddQiRjCPkMNdQhdJqUva7LoN64jjty36y2GCPtK&#10;mh7HGG5bmSq1lRYbjg01dnSqqXxcf6yG4ZzmtJpxHqtdN6tidfl6qDetl6/TxzuIQFP4F/+5cxPn&#10;bxP4fSZeIA9PAAAA//8DAFBLAQItABQABgAIAAAAIQDb4fbL7gAAAIUBAAATAAAAAAAAAAAAAAAA&#10;AAAAAABbQ29udGVudF9UeXBlc10ueG1sUEsBAi0AFAAGAAgAAAAhAFr0LFu/AAAAFQEAAAsAAAAA&#10;AAAAAAAAAAAAHwEAAF9yZWxzLy5yZWxzUEsBAi0AFAAGAAgAAAAhAJJ0i/TBAAAA3AAAAA8AAAAA&#10;AAAAAAAAAAAABwIAAGRycy9kb3ducmV2LnhtbFBLBQYAAAAAAwADALcAAAD1AgAAAAA=&#10;" filled="f" strokecolor="black [3213]" strokeweight="1pt"/>
                <v:oval id="Oval 162" o:spid="_x0000_s1033" style="position:absolute;left:48958;top:95;width:1511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hWDvwAAANwAAAAPAAAAZHJzL2Rvd25yZXYueG1sRE/bisIw&#10;EH0X9h/CLPgimlhBpBplEbw96u4HDM1sW2wmpYm9/L0RBN/mcK6z2fW2Ei01vnSsYT5TIIgzZ0rO&#10;Nfz9HqYrED4gG6wck4aBPOy2X6MNpsZ1fKX2FnIRQ9inqKEIoU6l9FlBFv3M1cSR+3eNxRBhk0vT&#10;YBfDbSUTpZbSYsmxocCa9gVl99vDamiPyZkmAw5dvqoHdZ2cLne10Hr83f+sQQTqw0f8dp9NnL9M&#10;4PVMvEBunwAAAP//AwBQSwECLQAUAAYACAAAACEA2+H2y+4AAACFAQAAEwAAAAAAAAAAAAAAAAAA&#10;AAAAW0NvbnRlbnRfVHlwZXNdLnhtbFBLAQItABQABgAIAAAAIQBa9CxbvwAAABUBAAALAAAAAAAA&#10;AAAAAAAAAB8BAABfcmVscy8ucmVsc1BLAQItABQABgAIAAAAIQBiphWDvwAAANwAAAAPAAAAAAAA&#10;AAAAAAAAAAcCAABkcnMvZG93bnJldi54bWxQSwUGAAAAAAMAAwC3AAAA8wIAAAAA&#10;" filled="f" strokecolor="black [3213]" strokeweight="1pt"/>
                <v:oval id="Oval 163" o:spid="_x0000_s1034" style="position:absolute;left:57054;top:9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6rAYwQAAANwAAAAPAAAAZHJzL2Rvd25yZXYueG1sRE/basJA&#10;EH0v9B+WEfoidVcDQaKrSKHWPib2A4bsmASzsyG7zeXvXaHQtzmc6+yPk23FQL1vHGtYrxQI4tKZ&#10;hisNP9fP9y0IH5ANto5Jw0wejofXlz1mxo2c01CESsQQ9hlqqEPoMil9WZNFv3IdceRurrcYIuwr&#10;aXocY7ht5UapVFpsODbU2NFHTeW9+LUahvPmQssZ57HadrPKl1/fd5Vo/baYTjsQgabwL/5zX0yc&#10;nybwfCZeIA8PAAAA//8DAFBLAQItABQABgAIAAAAIQDb4fbL7gAAAIUBAAATAAAAAAAAAAAAAAAA&#10;AAAAAABbQ29udGVudF9UeXBlc10ueG1sUEsBAi0AFAAGAAgAAAAhAFr0LFu/AAAAFQEAAAsAAAAA&#10;AAAAAAAAAAAAHwEAAF9yZWxzLy5yZWxzUEsBAi0AFAAGAAgAAAAhAA3qsBjBAAAA3AAAAA8AAAAA&#10;AAAAAAAAAAAABwIAAGRycy9kb3ducmV2LnhtbFBLBQYAAAAAAwADALcAAAD1AgAAAAA=&#10;" filled="f" strokecolor="black [3213]" strokeweight="1pt"/>
                <w10:wrap anchorx="margin" anchory="page"/>
                <w10:anchorlock/>
              </v:group>
            </w:pict>
          </mc:Fallback>
        </mc:AlternateContent>
      </w:r>
      <w:r w:rsidRPr="001E432A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65408" behindDoc="0" locked="1" layoutInCell="1" allowOverlap="1" wp14:anchorId="43675B1D" wp14:editId="267EA76A">
                <wp:simplePos x="0" y="0"/>
                <wp:positionH relativeFrom="margin">
                  <wp:posOffset>2386330</wp:posOffset>
                </wp:positionH>
                <wp:positionV relativeFrom="page">
                  <wp:posOffset>5685790</wp:posOffset>
                </wp:positionV>
                <wp:extent cx="5856605" cy="161925"/>
                <wp:effectExtent l="0" t="0" r="10795" b="28575"/>
                <wp:wrapNone/>
                <wp:docPr id="164" name="Group 16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56605" cy="161925"/>
                          <a:chOff x="0" y="0"/>
                          <a:chExt cx="5855970" cy="162173"/>
                        </a:xfrm>
                      </wpg:grpSpPr>
                      <wps:wsp>
                        <wps:cNvPr id="165" name="Oval 165"/>
                        <wps:cNvSpPr/>
                        <wps:spPr>
                          <a:xfrm>
                            <a:off x="0" y="0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6" name="Oval 166"/>
                        <wps:cNvSpPr/>
                        <wps:spPr>
                          <a:xfrm>
                            <a:off x="857250" y="9525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7" name="Oval 167"/>
                        <wps:cNvSpPr/>
                        <wps:spPr>
                          <a:xfrm>
                            <a:off x="1619250" y="9525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8" name="Oval 168"/>
                        <wps:cNvSpPr/>
                        <wps:spPr>
                          <a:xfrm>
                            <a:off x="2247900" y="0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9" name="Oval 169"/>
                        <wps:cNvSpPr/>
                        <wps:spPr>
                          <a:xfrm>
                            <a:off x="3152775" y="19050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0" name="Oval 170"/>
                        <wps:cNvSpPr/>
                        <wps:spPr>
                          <a:xfrm>
                            <a:off x="4057650" y="9525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1" name="Oval 171"/>
                        <wps:cNvSpPr/>
                        <wps:spPr>
                          <a:xfrm>
                            <a:off x="4895850" y="9525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2" name="Oval 172"/>
                        <wps:cNvSpPr/>
                        <wps:spPr>
                          <a:xfrm>
                            <a:off x="5705475" y="9525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4592F52" id="Group 164" o:spid="_x0000_s1026" style="position:absolute;margin-left:187.9pt;margin-top:447.7pt;width:461.15pt;height:12.75pt;z-index:251665408;mso-position-horizontal-relative:margin;mso-position-vertical-relative:page;mso-width-relative:margin;mso-height-relative:margin" coordsize="58559,16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+0/MDwQAAPYiAAAOAAAAZHJzL2Uyb0RvYy54bWzsWt9P3DgQfj/p/oco78cmIdlsIkKF6IEq&#10;oYJKqz4bx9lEcmyf7SVL//ob20l2WWgFrVRRyTwE/5oZz2f72/EkJ++2PQ3uiVQdZ1UYH0VhQBjm&#10;dcfWVfjl88U/qzBQGrEaUc5IFT4QFb47/fuvk0GUJOEtpzWRAShhqhxEFbZai3KxULglPVJHXBAG&#10;nQ2XPdJQletFLdEA2nu6SKJouRi4rIXkmCgFre9dZ3hq9TcNwfq6aRTRAa1CmJu2T2mfd+a5OD1B&#10;5Voi0XZ4nAb6iVn0qGNgdFb1HmkUbGT3RFXfYckVb/QR5v2CN02HifUBvImjA28uJd8I68u6HNZi&#10;hgmgPcDpp9Xij/c3MuhqWLtlGgYM9bBI1m5gGgCeQaxLGHUpxa24kWPD2tWMx9tG9uY/+BJsLbAP&#10;M7BkqwMMjdkqWy6jLAww9MXLuEgyhzxuYXmeiOH2351gVuSwcE4wifNjI7iYzC7M7ObJDAI2kdrh&#10;pH4Np9sWCWLhVwaBGSfww+F0fY8owGR9MbZh0IyRKhXA9VKA4iyO8gmf9DhOHruJSiGVviS8D0yh&#10;CgmlnVBmcqhE91dKO1CmUaaZ8YuOUmhHJWXBALgneRRZCcVpV5te02mPGjmnMgBvqlBv4xHhvVGA&#10;N2UAu3HSuWVL+oESp/8TaWATwUonzoA5vjudCGPCdOy6WlQTZyqL4G8yNknYxaUMFBrNDUxy1j0q&#10;mEY6JZNuB8A43ogSe/pn4dHzHwnPEtYyZ3oW7jvG5XOeUfBqtOzGTyA5aAxKd7x+gK0jueMeJfBF&#10;B2t4hZS+QRLIBnY3EKi+hkdDOSwUH0th0HL57bl2Mx72NvSGwQDkVYXqvw2SJAzoBwa7vojT1LCd&#10;raRZnkBF7vfc7fewTX/OYeljoGqBbdGM13QqNpL3X4Fnz4xV6EIMg+0qxFpOlXPtSBWYGpOzMzsM&#10;GE4gfcVuBTbKDapmg37efkVSjBtZA0V85NNJe7KZ3VgjyfjZRvOmszt9h+uIN5x6w1S/5fgvD47/&#10;0uwAY/tFx38Fq5EBhkCERTbR4MSTngam8+lpwNOAI9YdZbwtGsgPaCB/FQ24IOj7PBClxRwOJCsI&#10;DRwYU7A1/dD7cOAgfPHhgA8HbBTw28IBuOA+ug2sXsUDSZLmBUTBJh4Yb6O7YMCTgLtF+GDABwNv&#10;OxgoDkigeBUJHMdZkpvrv8mOFBFcD8BbuMGOSRB/K/C3Ap8cgANxkOl6g8kBk6rcjwagDkf5xcmB&#10;NMry5Q+yAz4g8AGBTxL+CTwAudRHPGDTxC/ngVUBr0y+nx3wLws8D3ge+BN4IDnggeRV8UCWR1k6&#10;Xgyee1vg4wHPA54HfokH7BcE8HGFzTGNH4KYrzf261De/1zl9H8AAAD//wMAUEsDBBQABgAIAAAA&#10;IQA6EbvU4gAAAAwBAAAPAAAAZHJzL2Rvd25yZXYueG1sTI9BT4NAFITvJv6HzTPxZheoKCCPpmnU&#10;U2Nia2K8vcIrkLK7hN0C/fduT3qczGTmm3w1q06MPNjWaIRwEYBgXZqq1TXC1/7tIQFhHemKOqMZ&#10;4cIWVsXtTU5ZZSb9yePO1cKXaJsRQuNcn0lpy4YV2YXpWXvvaAZFzsuhltVAky9XnYyC4EkqarVf&#10;aKjnTcPlaXdWCO8TTetl+DpuT8fN5Wcff3xvQ0a8v5vXLyAcz+4vDFd8jw6FZzqYs66s6BCWz7FH&#10;dwhJGj+CuCaiNAlBHBDSKEhBFrn8f6L4BQAA//8DAFBLAQItABQABgAIAAAAIQC2gziS/gAAAOEB&#10;AAATAAAAAAAAAAAAAAAAAAAAAABbQ29udGVudF9UeXBlc10ueG1sUEsBAi0AFAAGAAgAAAAhADj9&#10;If/WAAAAlAEAAAsAAAAAAAAAAAAAAAAALwEAAF9yZWxzLy5yZWxzUEsBAi0AFAAGAAgAAAAhACz7&#10;T8wPBAAA9iIAAA4AAAAAAAAAAAAAAAAALgIAAGRycy9lMm9Eb2MueG1sUEsBAi0AFAAGAAgAAAAh&#10;ADoRu9TiAAAADAEAAA8AAAAAAAAAAAAAAAAAaQYAAGRycy9kb3ducmV2LnhtbFBLBQYAAAAABAAE&#10;APMAAAB4BwAAAAA=&#10;">
                <v:oval id="Oval 165" o:spid="_x0000_s1027" style="position:absolute;width:1510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T433wQAAANwAAAAPAAAAZHJzL2Rvd25yZXYueG1sRE9LasMw&#10;EN0HcgcxgW5CI9UlxjhRTCm0TZdxeoDBmtgm1shYqj+3rwqF7ubxvnMsZtuJkQbfOtbwtFMgiCtn&#10;Wq41fF3fHjMQPiAb7ByThoU8FKf16oi5cRNfaCxDLWII+xw1NCH0uZS+asii37meOHI3N1gMEQ61&#10;NANOMdx2MlEqlRZbjg0N9vTaUHUvv62G8T0503bBZaqzflGX7cfnXT1r/bCZXw4gAs3hX/znPps4&#10;P93D7zPxAnn6AQAA//8DAFBLAQItABQABgAIAAAAIQDb4fbL7gAAAIUBAAATAAAAAAAAAAAAAAAA&#10;AAAAAABbQ29udGVudF9UeXBlc10ueG1sUEsBAi0AFAAGAAgAAAAhAFr0LFu/AAAAFQEAAAsAAAAA&#10;AAAAAAAAAAAAHwEAAF9yZWxzLy5yZWxzUEsBAi0AFAAGAAgAAAAhAO1PjffBAAAA3AAAAA8AAAAA&#10;AAAAAAAAAAAABwIAAGRycy9kb3ducmV2LnhtbFBLBQYAAAAAAwADALcAAAD1AgAAAAA=&#10;" filled="f" strokecolor="black [3213]" strokeweight="1pt"/>
                <v:oval id="Oval 166" o:spid="_x0000_s1028" style="position:absolute;left:8572;top:95;width:1511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ROAvwAAANwAAAAPAAAAZHJzL2Rvd25yZXYueG1sRE/bisIw&#10;EH0X9h/CLPgimqhQpBplEbw96u4HDM1sW2wmpYm9/L0RBN/mcK6z2fW2Ei01vnSsYT5TIIgzZ0rO&#10;Nfz9HqYrED4gG6wck4aBPOy2X6MNpsZ1fKX2FnIRQ9inqKEIoU6l9FlBFv3M1cSR+3eNxRBhk0vT&#10;YBfDbSUXSiXSYsmxocCa9gVl99vDamiPizNNBhy6fFUP6jo5Xe5qqfX4u/9ZgwjUh4/47T6bOD9J&#10;4PVMvEBunwAAAP//AwBQSwECLQAUAAYACAAAACEA2+H2y+4AAACFAQAAEwAAAAAAAAAAAAAAAAAA&#10;AAAAW0NvbnRlbnRfVHlwZXNdLnhtbFBLAQItABQABgAIAAAAIQBa9CxbvwAAABUBAAALAAAAAAAA&#10;AAAAAAAAAB8BAABfcmVscy8ucmVsc1BLAQItABQABgAIAAAAIQAdnROAvwAAANwAAAAPAAAAAAAA&#10;AAAAAAAAAAcCAABkcnMvZG93bnJldi54bWxQSwUGAAAAAAMAAwC3AAAA8wIAAAAA&#10;" filled="f" strokecolor="black [3213]" strokeweight="1pt"/>
                <v:oval id="Oval 167" o:spid="_x0000_s1029" style="position:absolute;left:16192;top:9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0bYbwAAAANwAAAAPAAAAZHJzL2Rvd25yZXYueG1sRE/bisIw&#10;EH0X9h/CCPsimqjgSjXKIuyqj9b9gKEZ22IzKU22l783guDbHM51tvveVqKlxpeONcxnCgRx5kzJ&#10;uYa/6890DcIHZIOVY9IwkIf97mO0xcS4ji/UpiEXMYR9ghqKEOpESp8VZNHPXE0cuZtrLIYIm1ya&#10;BrsYbiu5UGolLZYcGwqs6VBQdk//rYb2d3GiyYBDl6/rQV0mx/NdLbX+HPffGxCB+vAWv9wnE+ev&#10;vuD5TLxA7h4AAAD//wMAUEsBAi0AFAAGAAgAAAAhANvh9svuAAAAhQEAABMAAAAAAAAAAAAAAAAA&#10;AAAAAFtDb250ZW50X1R5cGVzXS54bWxQSwECLQAUAAYACAAAACEAWvQsW78AAAAVAQAACwAAAAAA&#10;AAAAAAAAAAAfAQAAX3JlbHMvLnJlbHNQSwECLQAUAAYACAAAACEActG2G8AAAADcAAAADwAAAAAA&#10;AAAAAAAAAAAHAgAAZHJzL2Rvd25yZXYueG1sUEsFBgAAAAADAAMAtwAAAPQCAAAAAA==&#10;" filled="f" strokecolor="black [3213]" strokeweight="1pt"/>
                <v:oval id="Oval 168" o:spid="_x0000_s1030" style="position:absolute;left:22479;width:1504;height:14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TiJpxAAAANwAAAAPAAAAZHJzL2Rvd25yZXYueG1sRI/NasNA&#10;DITvhb7DokAvodltCiG4WYdQSJsek/QBhFe1jb1a49345+2jQ6A3iRnNfNrtJ9+qgfpYB7bwtjKg&#10;iIvgai4t/F6Pr1tQMSE7bAOThZki7PPnpx1mLox8puGSSiUhHDO0UKXUZVrHoiKPcRU6YtH+Qu8x&#10;ydqX2vU4Srhv9dqYjfZYszRU2NFnRUVzuXkLw9f6RMsZ57HcdrM5L79/GvNu7ctiOnyASjSlf/Pj&#10;+uQEfyO08oxMoPM7AAAA//8DAFBLAQItABQABgAIAAAAIQDb4fbL7gAAAIUBAAATAAAAAAAAAAAA&#10;AAAAAAAAAABbQ29udGVudF9UeXBlc10ueG1sUEsBAi0AFAAGAAgAAAAhAFr0LFu/AAAAFQEAAAsA&#10;AAAAAAAAAAAAAAAAHwEAAF9yZWxzLy5yZWxzUEsBAi0AFAAGAAgAAAAhAANOImnEAAAA3AAAAA8A&#10;AAAAAAAAAAAAAAAABwIAAGRycy9kb3ducmV2LnhtbFBLBQYAAAAAAwADALcAAAD4AgAAAAA=&#10;" filled="f" strokecolor="black [3213]" strokeweight="1pt"/>
                <v:oval id="Oval 169" o:spid="_x0000_s1031" style="position:absolute;left:31527;top:190;width:1511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ofywAAAANwAAAAPAAAAZHJzL2Rvd25yZXYueG1sRE/bisIw&#10;EH0X9h/CCPsimqggbjXKIuyqj9b9gKEZ22IzKU22l783guDbHM51tvveVqKlxpeONcxnCgRx5kzJ&#10;uYa/6890DcIHZIOVY9IwkIf97mO0xcS4ji/UpiEXMYR9ghqKEOpESp8VZNHPXE0cuZtrLIYIm1ya&#10;BrsYbiu5UGolLZYcGwqs6VBQdk//rYb2d3GiyYBDl6/rQV0mx/NdLbX+HPffGxCB+vAWv9wnE+ev&#10;vuD5TLxA7h4AAAD//wMAUEsBAi0AFAAGAAgAAAAhANvh9svuAAAAhQEAABMAAAAAAAAAAAAAAAAA&#10;AAAAAFtDb250ZW50X1R5cGVzXS54bWxQSwECLQAUAAYACAAAACEAWvQsW78AAAAVAQAACwAAAAAA&#10;AAAAAAAAAAAfAQAAX3JlbHMvLnJlbHNQSwECLQAUAAYACAAAACEAbAKH8sAAAADcAAAADwAAAAAA&#10;AAAAAAAAAAAHAgAAZHJzL2Rvd25yZXYueG1sUEsFBgAAAAADAAMAtwAAAPQCAAAAAA==&#10;" filled="f" strokecolor="black [3213]" strokeweight="1pt"/>
                <v:oval id="Oval 170" o:spid="_x0000_s1032" style="position:absolute;left:40576;top:9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4biywwAAANwAAAAPAAAAZHJzL2Rvd25yZXYueG1sRI/NagJB&#10;EITvgbzD0EIuEmdUSGR1lCAk6lHNAzQ7nd3FnZ5lZ7I/b28fBG/dVHXV15vd4GvVURurwBbmMwOK&#10;OA+u4sLC7/X7fQUqJmSHdWCyMFKE3fb1ZYOZCz2fqbukQkkIxwwtlCk1mdYxL8ljnIWGWLS/0HpM&#10;sraFdi32Eu5rvTDmQ3usWBpKbGhfUn67/HsL3c/iSNMRx75YNaM5Tw+nm1la+zYZvtagEg3paX5c&#10;H53gfwq+PCMT6O0dAAD//wMAUEsBAi0AFAAGAAgAAAAhANvh9svuAAAAhQEAABMAAAAAAAAAAAAA&#10;AAAAAAAAAFtDb250ZW50X1R5cGVzXS54bWxQSwECLQAUAAYACAAAACEAWvQsW78AAAAVAQAACwAA&#10;AAAAAAAAAAAAAAAfAQAAX3JlbHMvLnJlbHNQSwECLQAUAAYACAAAACEAeOG4ssMAAADcAAAADwAA&#10;AAAAAAAAAAAAAAAHAgAAZHJzL2Rvd25yZXYueG1sUEsFBgAAAAADAAMAtwAAAPcCAAAAAA==&#10;" filled="f" strokecolor="black [3213]" strokeweight="1pt"/>
                <v:oval id="Oval 171" o:spid="_x0000_s1033" style="position:absolute;left:48958;top:95;width:1511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rR0pwQAAANwAAAAPAAAAZHJzL2Rvd25yZXYueG1sRE9LasMw&#10;EN0XegcxgW5CIiWFNjiRTQm0TZdxeoDBmsgm1shYij+3rwqF7ubxvnMoJteKgfrQeNawWSsQxJU3&#10;DVsN35f31Q5EiMgGW8+kYaYARf74cMDM+JHPNJTRihTCIUMNdYxdJmWoanIY1r4jTtzV9w5jgr2V&#10;pscxhbtWbpV6kQ4bTg01dnSsqbqVd6dh+NieaDnjPNpdN6vz8vPrpp61flpMb3sQkab4L/5zn0ya&#10;/7qB32fSBTL/AQAA//8DAFBLAQItABQABgAIAAAAIQDb4fbL7gAAAIUBAAATAAAAAAAAAAAAAAAA&#10;AAAAAABbQ29udGVudF9UeXBlc10ueG1sUEsBAi0AFAAGAAgAAAAhAFr0LFu/AAAAFQEAAAsAAAAA&#10;AAAAAAAAAAAAHwEAAF9yZWxzLy5yZWxzUEsBAi0AFAAGAAgAAAAhABetHSnBAAAA3AAAAA8AAAAA&#10;AAAAAAAAAAAABwIAAGRycy9kb3ducmV2LnhtbFBLBQYAAAAAAwADALcAAAD1AgAAAAA=&#10;" filled="f" strokecolor="black [3213]" strokeweight="1pt"/>
                <v:oval id="Oval 172" o:spid="_x0000_s1034" style="position:absolute;left:57054;top:9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f4NewQAAANwAAAAPAAAAZHJzL2Rvd25yZXYueG1sRE9LasMw&#10;EN0HegcxhWxCI8WFxLhRTCm0dZdxeoDBmtom1shYij+3jwqF7ubxvnPMZ9uJkQbfOtaw2yoQxJUz&#10;Ldcavi/vTykIH5ANdo5Jw0Ie8tPD6oiZcROfaSxDLWII+ww1NCH0mZS+asii37qeOHI/brAYIhxq&#10;aQacYrjtZKLUXlpsOTY02NNbQ9W1vFkN40dS0GbBZarTflHnzefXVT1rvX6cX19ABJrDv/jPXZg4&#10;/5DA7zPxAnm6AwAA//8DAFBLAQItABQABgAIAAAAIQDb4fbL7gAAAIUBAAATAAAAAAAAAAAAAAAA&#10;AAAAAABbQ29udGVudF9UeXBlc10ueG1sUEsBAi0AFAAGAAgAAAAhAFr0LFu/AAAAFQEAAAsAAAAA&#10;AAAAAAAAAAAAHwEAAF9yZWxzLy5yZWxzUEsBAi0AFAAGAAgAAAAhAOd/g17BAAAA3AAAAA8AAAAA&#10;AAAAAAAAAAAABwIAAGRycy9kb3ducmV2LnhtbFBLBQYAAAAAAwADALcAAAD1AgAAAAA=&#10;" filled="f" strokecolor="black [3213]" strokeweight="1pt"/>
                <w10:wrap anchorx="margin" anchory="page"/>
                <w10:anchorlock/>
              </v:group>
            </w:pict>
          </mc:Fallback>
        </mc:AlternateContent>
      </w:r>
      <w:r w:rsidRPr="001E432A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60288" behindDoc="0" locked="1" layoutInCell="1" allowOverlap="1" wp14:anchorId="1F26FA03" wp14:editId="5C925A4D">
                <wp:simplePos x="0" y="0"/>
                <wp:positionH relativeFrom="margin">
                  <wp:posOffset>2386965</wp:posOffset>
                </wp:positionH>
                <wp:positionV relativeFrom="page">
                  <wp:posOffset>4625975</wp:posOffset>
                </wp:positionV>
                <wp:extent cx="5856605" cy="161925"/>
                <wp:effectExtent l="0" t="0" r="10795" b="28575"/>
                <wp:wrapNone/>
                <wp:docPr id="119" name="Group 1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56605" cy="161925"/>
                          <a:chOff x="0" y="0"/>
                          <a:chExt cx="5855970" cy="162173"/>
                        </a:xfrm>
                      </wpg:grpSpPr>
                      <wps:wsp>
                        <wps:cNvPr id="120" name="Oval 120"/>
                        <wps:cNvSpPr/>
                        <wps:spPr>
                          <a:xfrm>
                            <a:off x="0" y="0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1" name="Oval 121"/>
                        <wps:cNvSpPr/>
                        <wps:spPr>
                          <a:xfrm>
                            <a:off x="857250" y="9525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2" name="Oval 122"/>
                        <wps:cNvSpPr/>
                        <wps:spPr>
                          <a:xfrm>
                            <a:off x="1619250" y="9525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3" name="Oval 123"/>
                        <wps:cNvSpPr/>
                        <wps:spPr>
                          <a:xfrm>
                            <a:off x="2247900" y="0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4" name="Oval 124"/>
                        <wps:cNvSpPr/>
                        <wps:spPr>
                          <a:xfrm>
                            <a:off x="3152775" y="19050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5" name="Oval 125"/>
                        <wps:cNvSpPr/>
                        <wps:spPr>
                          <a:xfrm>
                            <a:off x="4057650" y="9525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6" name="Oval 126"/>
                        <wps:cNvSpPr/>
                        <wps:spPr>
                          <a:xfrm>
                            <a:off x="4895850" y="9525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7" name="Oval 127"/>
                        <wps:cNvSpPr/>
                        <wps:spPr>
                          <a:xfrm>
                            <a:off x="5705475" y="9525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2E93907" id="Group 119" o:spid="_x0000_s1026" style="position:absolute;margin-left:187.95pt;margin-top:364.25pt;width:461.15pt;height:12.75pt;z-index:251660288;mso-position-horizontal-relative:margin;mso-position-vertical-relative:page;mso-width-relative:margin;mso-height-relative:margin" coordsize="58559,16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VxXDAQAAPYiAAAOAAAAZHJzL2Uyb0RvYy54bWzsWl1v3CgUfV+p/wH5vRnbscdjK04VpZto&#10;paiJmq76TBg8YwkDC0w82V+/F7A9k0naTVqpSiXy4PB1L9wDnDlgn3zYdgzdU6VbwesoOYojRDkR&#10;y5av6ujvLxfvFxHSBvMlZoLTOnqgOvpw+u6Pk15WNBVrwZZUIXDCddXLOlobI6vZTJM17bA+EpJy&#10;qGyE6rCBrFrNlgr34L1jszSO57NeqKVUglCtofSjr4xOnf+mocRcN42mBrE6grEZ91TueWefs9MT&#10;XK0UluuWDMPAPzCKDrccOp1cfcQGo41qn7jqWqKEFo05IqKbiaZpCXUxQDRJfBDNpRIb6WJZVf1K&#10;TjABtAc4/bBb8un+RqF2CXOXlBHiuINJcv0iWwDw9HJVQatLJW/ljRoKVj5nI942qrP/IRa0dcA+&#10;TMDSrUEECvNFPp/HeYQI1CXzpExzjzxZw/Q8MSPrP3eGeVnAxHnDNCmOreFs7HZmRzcNppewiPQO&#10;J/1zON2usaQOfm0RGHFKYTgep+t7zFACeYeKazRhpCsNcL0UoCRP4mLEJztO0sdh4koqbS6p6JBN&#10;1BFlrJXaDg5X+P5KGw/K2MoWc3HRMgbluGIc9YB7WsSxs9CCtUtbayvdVqPnTCGIpo7MNhkQ3msF&#10;eDMOsFuAfVguZR4Y9f4/0wYWEcx06juw23fnExNCuUl81Rovqe8qj+Fv7Gy0cJPLODi0nhsY5OR7&#10;cDC29E5G3x6Aob01pW73T8ZD5N8znixcz4KbybhruVDPRcYgqqFn334EyUNjUboTywdYOkp47tGS&#10;XLQwh1dYmxusgGxgOQGBmmt4NEzARIkhFaG1UP8+V27bw9qG2gj1QF51pP/ZYEUjxP7isOrLJMss&#10;27lMlhd2yar9mrv9Gr7pzgVMfQJULYlL2vaGjclGie4r8OyZ7RWqMCfQdx0Ro8bMufGkCkxN6NmZ&#10;awYMJ7G54reSWOcWVbtAv2y/YiWHhWyAIj6Jcac9Wcy+rbXk4mxjRNO6lb7DdcAbdr1lql+y/QGm&#10;R9vfrQDbN3DE/2//BcxGDhgCEZb5SIMjTwYaGPdnoIFAA7vftLdIA+kBDaSvUgFeBH2bB+KsnORA&#10;ugBp4MEYxdb4Qx/kwIF8CXIgyAGnAn6ZHDg+4AGn3F8sB9I0K0pQwVYPDKfRnRgIJOBPEUEMBDHw&#10;tsVAdkAC2avEwHGSp4U9/tvbkTKG4wFECyfY4RIknArCqSBcDsCGOLjpeounAtjEjy4HnHB/sRrI&#10;4ryYf+d2IAiCIAjCJeHvwAPzAx6Yv0oQZIsSXpl8+3YgvCwIPBB44HfggeKAB4pX8UBexHk2HAye&#10;e1sQ9EDggcADP8UD7gsC+LjC3TENH4LYrzf285De/1zl9D8AAAD//wMAUEsDBBQABgAIAAAAIQDe&#10;TCo+4gAAAAwBAAAPAAAAZHJzL2Rvd25yZXYueG1sTI/BToNAEIbvJr7DZky82QUqliJL0zTqqWli&#10;a2K8TWEKpOwsYbdA397tSY8z8+Wf789Wk27FQL1tDCsIZwEI4sKUDVcKvg7vTwkI65BLbA2TgitZ&#10;WOX3dxmmpRn5k4a9q4QPYZuigtq5LpXSFjVptDPTEfvbyfQanR/7SpY9jj5ctzIKghepsWH/ocaO&#10;NjUV5/1FK/gYcVzPw7dhez5trj+HePe9DUmpx4dp/QrC0eT+YLjpe3XIvdPRXLi0olUwX8RLjypY&#10;REkM4kZEyyQCcfSr+DkAmWfyf4n8FwAA//8DAFBLAQItABQABgAIAAAAIQC2gziS/gAAAOEBAAAT&#10;AAAAAAAAAAAAAAAAAAAAAABbQ29udGVudF9UeXBlc10ueG1sUEsBAi0AFAAGAAgAAAAhADj9If/W&#10;AAAAlAEAAAsAAAAAAAAAAAAAAAAALwEAAF9yZWxzLy5yZWxzUEsBAi0AFAAGAAgAAAAhAJhdXFcM&#10;BAAA9iIAAA4AAAAAAAAAAAAAAAAALgIAAGRycy9lMm9Eb2MueG1sUEsBAi0AFAAGAAgAAAAhAN5M&#10;Kj7iAAAADAEAAA8AAAAAAAAAAAAAAAAAZgYAAGRycy9kb3ducmV2LnhtbFBLBQYAAAAABAAEAPMA&#10;AAB1BwAAAAA=&#10;">
                <v:oval id="Oval 120" o:spid="_x0000_s1027" style="position:absolute;width:1510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UpevwwAAANwAAAAPAAAAZHJzL2Rvd25yZXYueG1sRI/NasNA&#10;DITvgb7DokIvodmNAyG42YRQSJsc8/MAwqvYJl6t8W798/bVodCbxIxmPm33o29UT12sA1tYLgwo&#10;4iK4mksL99vxfQMqJmSHTWCyMFGE/e5ltsXchYEv1F9TqSSEY44WqpTaXOtYVOQxLkJLLNojdB6T&#10;rF2pXYeDhPtGZ8astceapaHClj4rKp7XH2+h/8pONJ9wGspNO5nL/Pv8NCtr317HwweoRGP6N/9d&#10;n5zgZ4Ivz8gEevcLAAD//wMAUEsBAi0AFAAGAAgAAAAhANvh9svuAAAAhQEAABMAAAAAAAAAAAAA&#10;AAAAAAAAAFtDb250ZW50X1R5cGVzXS54bWxQSwECLQAUAAYACAAAACEAWvQsW78AAAAVAQAACwAA&#10;AAAAAAAAAAAAAAAfAQAAX3JlbHMvLnJlbHNQSwECLQAUAAYACAAAACEAa1KXr8MAAADcAAAADwAA&#10;AAAAAAAAAAAAAAAHAgAAZHJzL2Rvd25yZXYueG1sUEsFBgAAAAADAAMAtwAAAPcCAAAAAA==&#10;" filled="f" strokecolor="black [3213]" strokeweight="1pt"/>
                <v:oval id="Oval 121" o:spid="_x0000_s1028" style="position:absolute;left:8572;top:95;width:1511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jI0wQAAANwAAAAPAAAAZHJzL2Rvd25yZXYueG1sRE9LasMw&#10;EN0XegcxhWxCItmBEpwopgTauEunPcBgTW0Ta2QsxZ/bV4VCdvN43znms+3ESINvHWtItgoEceVM&#10;y7WG76/3zR6ED8gGO8ekYSEP+en56YiZcROXNF5DLWII+ww1NCH0mZS+asii37qeOHI/brAYIhxq&#10;aQacYrjtZKrUq7TYcmxosKdzQ9Xtercaxo+0oPWCy1Tv+0WV68vnTe20Xr3MbwcQgebwEP+7CxPn&#10;pwn8PRMvkKdfAAAA//8DAFBLAQItABQABgAIAAAAIQDb4fbL7gAAAIUBAAATAAAAAAAAAAAAAAAA&#10;AAAAAABbQ29udGVudF9UeXBlc10ueG1sUEsBAi0AFAAGAAgAAAAhAFr0LFu/AAAAFQEAAAsAAAAA&#10;AAAAAAAAAAAAHwEAAF9yZWxzLy5yZWxzUEsBAi0AFAAGAAgAAAAhAAQeMjTBAAAA3AAAAA8AAAAA&#10;AAAAAAAAAAAABwIAAGRycy9kb3ducmV2LnhtbFBLBQYAAAAAAwADALcAAAD1AgAAAAA=&#10;" filled="f" strokecolor="black [3213]" strokeweight="1pt"/>
                <v:oval id="Oval 122" o:spid="_x0000_s1029" style="position:absolute;left:16192;top:9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zKxDvwAAANwAAAAPAAAAZHJzL2Rvd25yZXYueG1sRE/bisIw&#10;EH0X9h/CCPsia2IFKV2jyIKuPqr7AUMz2xabSWliL39vBMG3OZzrrLeDrUVHra8ca1jMFQji3JmK&#10;Cw1/1/1XCsIHZIO1Y9Iwkoft5mOyxsy4ns/UXUIhYgj7DDWUITSZlD4vyaKfu4Y4cv+utRgibAtp&#10;WuxjuK1lotRKWqw4NpTY0E9J+e1ytxq6Q3Kk2YhjX6TNqM6z39NNLbX+nA67bxCBhvAWv9xHE+cn&#10;CTyfiRfIzQMAAP//AwBQSwECLQAUAAYACAAAACEA2+H2y+4AAACFAQAAEwAAAAAAAAAAAAAAAAAA&#10;AAAAW0NvbnRlbnRfVHlwZXNdLnhtbFBLAQItABQABgAIAAAAIQBa9CxbvwAAABUBAAALAAAAAAAA&#10;AAAAAAAAAB8BAABfcmVscy8ucmVsc1BLAQItABQABgAIAAAAIQD0zKxDvwAAANwAAAAPAAAAAAAA&#10;AAAAAAAAAAcCAABkcnMvZG93bnJldi54bWxQSwUGAAAAAAMAAwC3AAAA8wIAAAAA&#10;" filled="f" strokecolor="black [3213]" strokeweight="1pt"/>
                <v:oval id="Oval 123" o:spid="_x0000_s1030" style="position:absolute;left:22479;width:1504;height:14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AnYwAAAANwAAAAPAAAAZHJzL2Rvd25yZXYueG1sRE/bisIw&#10;EH0X/Icwwr7ImlhBStcosuCuPnr5gKEZ22IzKU22l7/fCIJvczjX2ewGW4uOWl851rBcKBDEuTMV&#10;Fxpu18NnCsIHZIO1Y9IwkofddjrZYGZcz2fqLqEQMYR9hhrKEJpMSp+XZNEvXEMcubtrLYYI20Ka&#10;FvsYbmuZKLWWFiuODSU29F1S/rj8WQ3dT3Kk+YhjX6TNqM7z39NDrbT+mA37LxCBhvAWv9xHE+cn&#10;K3g+Ey+Q238AAAD//wMAUEsBAi0AFAAGAAgAAAAhANvh9svuAAAAhQEAABMAAAAAAAAAAAAAAAAA&#10;AAAAAFtDb250ZW50X1R5cGVzXS54bWxQSwECLQAUAAYACAAAACEAWvQsW78AAAAVAQAACwAAAAAA&#10;AAAAAAAAAAAfAQAAX3JlbHMvLnJlbHNQSwECLQAUAAYACAAAACEAm4AJ2MAAAADcAAAADwAAAAAA&#10;AAAAAAAAAAAHAgAAZHJzL2Rvd25yZXYueG1sUEsFBgAAAAADAAMAtwAAAPQCAAAAAA==&#10;" filled="f" strokecolor="black [3213]" strokeweight="1pt"/>
                <v:oval id="Oval 124" o:spid="_x0000_s1031" style="position:absolute;left:31527;top:190;width:1511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aZGswQAAANwAAAAPAAAAZHJzL2Rvd25yZXYueG1sRE9LasMw&#10;EN0HegcxhWxCI8UNwbhRTCm0dZdxeoDBmtom1shYij+3jwqF7ubxvnPMZ9uJkQbfOtaw2yoQxJUz&#10;Ldcavi/vTykIH5ANdo5Jw0Ie8tPD6oiZcROfaSxDLWII+ww1NCH0mZS+asii37qeOHI/brAYIhxq&#10;aQacYrjtZKLUQVpsOTY02NNbQ9W1vFkN40dS0GbBZarTflHnzefXVT1rvX6cX19ABJrDv/jPXZg4&#10;P9nD7zPxAnm6AwAA//8DAFBLAQItABQABgAIAAAAIQDb4fbL7gAAAIUBAAATAAAAAAAAAAAAAAAA&#10;AAAAAABbQ29udGVudF9UeXBlc10ueG1sUEsBAi0AFAAGAAgAAAAhAFr0LFu/AAAAFQEAAAsAAAAA&#10;AAAAAAAAAAAAHwEAAF9yZWxzLy5yZWxzUEsBAi0AFAAGAAgAAAAhABRpkazBAAAA3AAAAA8AAAAA&#10;AAAAAAAAAAAABwIAAGRycy9kb3ducmV2LnhtbFBLBQYAAAAAAwADALcAAAD1AgAAAAA=&#10;" filled="f" strokecolor="black [3213]" strokeweight="1pt"/>
                <v:oval id="Oval 125" o:spid="_x0000_s1032" style="position:absolute;left:40576;top:9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JTQ3wQAAANwAAAAPAAAAZHJzL2Rvd25yZXYueG1sRE9LasMw&#10;EN0HegcxhWxCI8UlwbhRTCm0dZdxeoDBmtom1shYij+3jwqF7ubxvnPMZ9uJkQbfOtaw2yoQxJUz&#10;Ldcavi/vTykIH5ANdo5Jw0Ie8tPD6oiZcROfaSxDLWII+ww1NCH0mZS+asii37qeOHI/brAYIhxq&#10;aQacYrjtZKLUQVpsOTY02NNbQ9W1vFkN40dS0GbBZarTflHnzefXVT1rvX6cX19ABJrDv/jPXZg4&#10;P9nD7zPxAnm6AwAA//8DAFBLAQItABQABgAIAAAAIQDb4fbL7gAAAIUBAAATAAAAAAAAAAAAAAAA&#10;AAAAAABbQ29udGVudF9UeXBlc10ueG1sUEsBAi0AFAAGAAgAAAAhAFr0LFu/AAAAFQEAAAsAAAAA&#10;AAAAAAAAAAAAHwEAAF9yZWxzLy5yZWxzUEsBAi0AFAAGAAgAAAAhAHslNDfBAAAA3AAAAA8AAAAA&#10;AAAAAAAAAAAABwIAAGRycy9kb3ducmV2LnhtbFBLBQYAAAAAAwADALcAAAD1AgAAAAA=&#10;" filled="f" strokecolor="black [3213]" strokeweight="1pt"/>
                <v:oval id="Oval 126" o:spid="_x0000_s1033" style="position:absolute;left:48958;top:95;width:1511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96pAvwAAANwAAAAPAAAAZHJzL2Rvd25yZXYueG1sRE/bisIw&#10;EH0X9h/CLPgimlhBpBplEbw96u4HDM1sW2wmpYm9/L0RBN/mcK6z2fW2Ei01vnSsYT5TIIgzZ0rO&#10;Nfz9HqYrED4gG6wck4aBPOy2X6MNpsZ1fKX2FnIRQ9inqKEIoU6l9FlBFv3M1cSR+3eNxRBhk0vT&#10;YBfDbSUTpZbSYsmxocCa9gVl99vDamiPyZkmAw5dvqoHdZ2cLne10Hr83f+sQQTqw0f8dp9NnJ8s&#10;4fVMvEBunwAAAP//AwBQSwECLQAUAAYACAAAACEA2+H2y+4AAACFAQAAEwAAAAAAAAAAAAAAAAAA&#10;AAAAW0NvbnRlbnRfVHlwZXNdLnhtbFBLAQItABQABgAIAAAAIQBa9CxbvwAAABUBAAALAAAAAAAA&#10;AAAAAAAAAB8BAABfcmVscy8ucmVsc1BLAQItABQABgAIAAAAIQCL96pAvwAAANwAAAAPAAAAAAAA&#10;AAAAAAAAAAcCAABkcnMvZG93bnJldi54bWxQSwUGAAAAAAMAAwC3AAAA8wIAAAAA&#10;" filled="f" strokecolor="black [3213]" strokeweight="1pt"/>
                <v:oval id="Oval 127" o:spid="_x0000_s1034" style="position:absolute;left:57054;top:9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uw/bwQAAANwAAAAPAAAAZHJzL2Rvd25yZXYueG1sRE9LasMw&#10;EN0HegcxhWxCI8WFxLhRTCm0dZdxeoDBmtom1shYij+3jwqF7ubxvnPMZ9uJkQbfOtaw2yoQxJUz&#10;Ldcavi/vTykIH5ANdo5Jw0Ie8tPD6oiZcROfaSxDLWII+ww1NCH0mZS+asii37qeOHI/brAYIhxq&#10;aQacYrjtZKLUXlpsOTY02NNbQ9W1vFkN40dS0GbBZarTflHnzefXVT1rvX6cX19ABJrDv/jPXZg4&#10;PznA7zPxAnm6AwAA//8DAFBLAQItABQABgAIAAAAIQDb4fbL7gAAAIUBAAATAAAAAAAAAAAAAAAA&#10;AAAAAABbQ29udGVudF9UeXBlc10ueG1sUEsBAi0AFAAGAAgAAAAhAFr0LFu/AAAAFQEAAAsAAAAA&#10;AAAAAAAAAAAAHwEAAF9yZWxzLy5yZWxzUEsBAi0AFAAGAAgAAAAhAOS7D9vBAAAA3AAAAA8AAAAA&#10;AAAAAAAAAAAABwIAAGRycy9kb3ducmV2LnhtbFBLBQYAAAAAAwADALcAAAD1AgAAAAA=&#10;" filled="f" strokecolor="black [3213]" strokeweight="1pt"/>
                <w10:wrap anchorx="margin" anchory="page"/>
                <w10:anchorlock/>
              </v:group>
            </w:pict>
          </mc:Fallback>
        </mc:AlternateContent>
      </w:r>
      <w:r w:rsidRPr="001E432A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61312" behindDoc="0" locked="1" layoutInCell="1" allowOverlap="1" wp14:anchorId="273D8761" wp14:editId="7E7F6B3A">
                <wp:simplePos x="0" y="0"/>
                <wp:positionH relativeFrom="margin">
                  <wp:posOffset>2384425</wp:posOffset>
                </wp:positionH>
                <wp:positionV relativeFrom="page">
                  <wp:posOffset>4178935</wp:posOffset>
                </wp:positionV>
                <wp:extent cx="5856605" cy="161925"/>
                <wp:effectExtent l="0" t="0" r="10795" b="28575"/>
                <wp:wrapNone/>
                <wp:docPr id="128" name="Group 1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56605" cy="161925"/>
                          <a:chOff x="0" y="0"/>
                          <a:chExt cx="5855970" cy="162173"/>
                        </a:xfrm>
                      </wpg:grpSpPr>
                      <wps:wsp>
                        <wps:cNvPr id="129" name="Oval 129"/>
                        <wps:cNvSpPr/>
                        <wps:spPr>
                          <a:xfrm>
                            <a:off x="0" y="0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0" name="Oval 130"/>
                        <wps:cNvSpPr/>
                        <wps:spPr>
                          <a:xfrm>
                            <a:off x="857250" y="9525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" name="Oval 131"/>
                        <wps:cNvSpPr/>
                        <wps:spPr>
                          <a:xfrm>
                            <a:off x="1619250" y="9525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2" name="Oval 132"/>
                        <wps:cNvSpPr/>
                        <wps:spPr>
                          <a:xfrm>
                            <a:off x="2247900" y="0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3" name="Oval 133"/>
                        <wps:cNvSpPr/>
                        <wps:spPr>
                          <a:xfrm>
                            <a:off x="3152775" y="19050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4" name="Oval 134"/>
                        <wps:cNvSpPr/>
                        <wps:spPr>
                          <a:xfrm>
                            <a:off x="4057650" y="9525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5" name="Oval 135"/>
                        <wps:cNvSpPr/>
                        <wps:spPr>
                          <a:xfrm>
                            <a:off x="4895850" y="9525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6" name="Oval 136"/>
                        <wps:cNvSpPr/>
                        <wps:spPr>
                          <a:xfrm>
                            <a:off x="5705475" y="9525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AC6CE81" id="Group 128" o:spid="_x0000_s1026" style="position:absolute;margin-left:187.75pt;margin-top:329.05pt;width:461.15pt;height:12.75pt;z-index:251661312;mso-position-horizontal-relative:margin;mso-position-vertical-relative:page;mso-width-relative:margin;mso-height-relative:margin" coordsize="58559,16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usbfEgQAAPYiAAAOAAAAZHJzL2Uyb0RvYy54bWzsWl1v2yoYvp+0/2D5fvVH7CS26k5Vd1pN&#10;qtZq3dGuKcaxJQwcIE26X78XsJ007XbaTZo6iV64fL0vvA/w+IH4+P22p8EdkarjrAqTozgMCMO8&#10;7tiqCv/9cv5uGQZKI1Yjyhmpwnuiwvcnb98cb0RJUt5yWhMZgBOmyo2owlZrUUaRwi3pkTrigjCo&#10;bLjskYasXEW1RBvw3tMojeN5tOGyFpJjohSUfnCV4Yn13zQE66umUUQHtAphbNo+pX3emmd0cozK&#10;lUSi7fAwDPQLo+hRx6DTydUHpFGwlt0jV32HJVe80UeY9xFvmg4TGwNEk8QH0VxIvhY2llW5WYkJ&#10;JoD2AKdfdos/3V3LoKth7lKYKoZ6mCTbb2AKAJ6NWJXQ6kKKG3Eth4KVy5mIt43szX+IJdhaYO8n&#10;YMlWBxgK82U+n8d5GGCoS+ZJkeYOedzC9Dwyw+0/O8O8WMDEOcM0WcyMYTR2G5nRTYPZCFhEaoeT&#10;+j2cblokiIVfGQQmnIoRp6s7RAGmwsFkG00YqVIBXM8FKMmTeDHik82S9GGYqBRS6QvC+8AkqpBQ&#10;2gllBodKdHeptANlbGWKGT/vKIVyVFIWbMwEL+LYWihOu9rUmkq71cgZlQFEU4V6mwwI77UCvCkD&#10;2A3ALiyb0veUOP+fSQOLCGY6dR2Y7bvziTAmTCeuqkU1cV3lMfyNnY0WdnIpA4fGcwODnHwPDsaW&#10;zsno2wEwtDemxO7+yXiI/GfGk4XtmTM9Gfcd4/KpyChENfTs2o8gOWgMSre8voelI7njHiXweQdz&#10;eImUvkYSyAZWNxCovoJHQzlMFB9SYdBy+e2pctMe1jbUhsEGyKsK1X9rJEkY0I8MVn2RZJlhO5vJ&#10;8kUKGblfc7tfw9b9GYepT4CqBbZJ017TMdlI3n8Fnj01vUIVYhj6rkKs5Zg5045UgakxOT21zYDh&#10;BNKX7EZg49ygahbol+1XJMWwkDVQxCc+7rRHi9m1NZaMn641bzq70ne4DnjDrjdM9Se2/wwAcDTp&#10;tj/kYQWYvoEj/n/7L2E2cnABRFjkIw2OPOlpYNyfngY8DThi3VHG66IBYMsHNGBfBM+mASeCfswD&#10;cVZMciBdgjRwYIxia3zRezlwIF+8HPBywKqAPyYH0gMeSF8kB9I0WxSggo0eGE6jOzHgScCdIrwY&#10;8GLgdYuB2QEJ2OP7s8XALMnThTn+m9uRIobjAUQLJ9jhEsSfCvypwF8OwIY4uOl6jZcD2QERZC9S&#10;A1mcL+Y/uR3wgsALAn9J+DfwALzMH9wO2AP8swVBtizgJ5Mf3w74Hws8D3ge+Bt4YH7AA/MX6YF8&#10;EefZcDB46tcCrwc8D3ge+C0esF8QwMcV9o5p+BDEfL2xn4f0/ucqJ98BAAD//wMAUEsDBBQABgAI&#10;AAAAIQDCNxBl4gAAAAwBAAAPAAAAZHJzL2Rvd25yZXYueG1sTI/BaoNAEIbvhb7DMoXemtWIxlrX&#10;EELbUyg0KZTeNjpRiTsr7kbN23dyao8z8/HP9+fr2XRixMG1lhSEiwAEUmmrlmoFX4e3pxSE85oq&#10;3VlCBVd0sC7u73KdVXaiTxz3vhYcQi7TChrv+0xKVzZotFvYHolvJzsY7XkcalkNeuJw08llECTS&#10;6Jb4Q6N73DZYnvcXo+B90tMmCl/H3fm0vf4c4o/vXYhKPT7MmxcQHmf/B8NNn9WhYKejvVDlRKcg&#10;WsUxowqSOA1B3Ijl84rbHHmVRgnIIpf/SxS/AAAA//8DAFBLAQItABQABgAIAAAAIQC2gziS/gAA&#10;AOEBAAATAAAAAAAAAAAAAAAAAAAAAABbQ29udGVudF9UeXBlc10ueG1sUEsBAi0AFAAGAAgAAAAh&#10;ADj9If/WAAAAlAEAAAsAAAAAAAAAAAAAAAAALwEAAF9yZWxzLy5yZWxzUEsBAi0AFAAGAAgAAAAh&#10;ANu6xt8SBAAA9iIAAA4AAAAAAAAAAAAAAAAALgIAAGRycy9lMm9Eb2MueG1sUEsBAi0AFAAGAAgA&#10;AAAhAMI3EGXiAAAADAEAAA8AAAAAAAAAAAAAAAAAbAYAAGRycy9kb3ducmV2LnhtbFBLBQYAAAAA&#10;BAAEAPMAAAB7BwAAAAA=&#10;">
                <v:oval id="Oval 129" o:spid="_x0000_s1027" style="position:absolute;width:1510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aD4ywQAAANwAAAAPAAAAZHJzL2Rvd25yZXYueG1sRE/JasMw&#10;EL0H+g9iCrmEWooLIXUth1Jomx6zfMBgTW1ja2QsxcvfR4VCb/N46+SH2XZipME3jjVsEwWCuHSm&#10;4UrD9fLxtAfhA7LBzjFpWMjDoXhY5ZgZN/GJxnOoRAxhn6GGOoQ+k9KXNVn0ieuJI/fjBoshwqGS&#10;ZsAphttOpkrtpMWGY0ONPb3XVLbnm9UwfqZH2iy4TNW+X9Rp8/Xdqmet14/z2yuIQHP4F/+5jybO&#10;T1/g95l4gSzuAAAA//8DAFBLAQItABQABgAIAAAAIQDb4fbL7gAAAIUBAAATAAAAAAAAAAAAAAAA&#10;AAAAAABbQ29udGVudF9UeXBlc10ueG1sUEsBAi0AFAAGAAgAAAAhAFr0LFu/AAAAFQEAAAsAAAAA&#10;AAAAAAAAAAAAHwEAAF9yZWxzLy5yZWxzUEsBAi0AFAAGAAgAAAAhAPpoPjLBAAAA3AAAAA8AAAAA&#10;AAAAAAAAAAAABwIAAGRycy9kb3ducmV2LnhtbFBLBQYAAAAAAwADALcAAAD1AgAAAAA=&#10;" filled="f" strokecolor="black [3213]" strokeweight="1pt"/>
                <v:oval id="Oval 130" o:spid="_x0000_s1028" style="position:absolute;left:8572;top:95;width:1511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iwFyxAAAANwAAAAPAAAAZHJzL2Rvd25yZXYueG1sRI/NasNA&#10;DITvhb7DokAvodltAiW4WYdQSJsek/QBhFe1jb1a49345+2jQ6A3iRnNfNrtJ9+qgfpYB7bwtjKg&#10;iIvgai4t/F6Pr1tQMSE7bAOThZki7PPnpx1mLox8puGSSiUhHDO0UKXUZVrHoiKPcRU6YtH+Qu8x&#10;ydqX2vU4Srhv9dqYd+2xZmmosKPPiormcvMWhq/1iZYzzmO57WZzXn7/NGZj7ctiOnyASjSlf/Pj&#10;+uQEfyP48oxMoPM7AAAA//8DAFBLAQItABQABgAIAAAAIQDb4fbL7gAAAIUBAAATAAAAAAAAAAAA&#10;AAAAAAAAAABbQ29udGVudF9UeXBlc10ueG1sUEsBAi0AFAAGAAgAAAAhAFr0LFu/AAAAFQEAAAsA&#10;AAAAAAAAAAAAAAAAHwEAAF9yZWxzLy5yZWxzUEsBAi0AFAAGAAgAAAAhAO6LAXLEAAAA3AAAAA8A&#10;AAAAAAAAAAAAAAAABwIAAGRycy9kb3ducmV2LnhtbFBLBQYAAAAAAwADALcAAAD4AgAAAAA=&#10;" filled="f" strokecolor="black [3213]" strokeweight="1pt"/>
                <v:oval id="Oval 131" o:spid="_x0000_s1029" style="position:absolute;left:16192;top:9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6TpvwAAANwAAAAPAAAAZHJzL2Rvd25yZXYueG1sRE/LqsIw&#10;EN0L/kMYwY1oooJINYoI3qtLHx8wNGNbbCaliX38vblwwd0cznO2+86WoqHaF441zGcKBHHqTMGZ&#10;hsf9NF2D8AHZYOmYNPTkYb8bDraYGNfylZpbyEQMYZ+ghjyEKpHSpzlZ9DNXEUfu6WqLIcI6k6bG&#10;NobbUi6UWkmLBceGHCs65pS+bm+roflZnGnSY99m66pX18nv5aWWWo9H3WEDIlAXvuJ/99nE+cs5&#10;/D0TL5C7DwAAAP//AwBQSwECLQAUAAYACAAAACEA2+H2y+4AAACFAQAAEwAAAAAAAAAAAAAAAAAA&#10;AAAAW0NvbnRlbnRfVHlwZXNdLnhtbFBLAQItABQABgAIAAAAIQBa9CxbvwAAABUBAAALAAAAAAAA&#10;AAAAAAAAAB8BAABfcmVscy8ucmVsc1BLAQItABQABgAIAAAAIQCBx6TpvwAAANwAAAAPAAAAAAAA&#10;AAAAAAAAAAcCAABkcnMvZG93bnJldi54bWxQSwUGAAAAAAMAAwC3AAAA8wIAAAAA&#10;" filled="f" strokecolor="black [3213]" strokeweight="1pt"/>
                <v:oval id="Oval 132" o:spid="_x0000_s1030" style="position:absolute;left:22479;width:1504;height:14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FTqewAAAANwAAAAPAAAAZHJzL2Rvd25yZXYueG1sRE/bisIw&#10;EH0X/Icwwr7ImlhBStcosuCuPnr5gKEZ22IzKU22l7/fCIJvczjX2ewGW4uOWl851rBcKBDEuTMV&#10;Fxpu18NnCsIHZIO1Y9IwkofddjrZYGZcz2fqLqEQMYR9hhrKEJpMSp+XZNEvXEMcubtrLYYI20Ka&#10;FvsYbmuZKLWWFiuODSU29F1S/rj8WQ3dT3Kk+YhjX6TNqM7z39NDrbT+mA37LxCBhvAWv9xHE+ev&#10;Eng+Ey+Q238AAAD//wMAUEsBAi0AFAAGAAgAAAAhANvh9svuAAAAhQEAABMAAAAAAAAAAAAAAAAA&#10;AAAAAFtDb250ZW50X1R5cGVzXS54bWxQSwECLQAUAAYACAAAACEAWvQsW78AAAAVAQAACwAAAAAA&#10;AAAAAAAAAAAfAQAAX3JlbHMvLnJlbHNQSwECLQAUAAYACAAAACEAcRU6nsAAAADcAAAADwAAAAAA&#10;AAAAAAAAAAAHAgAAZHJzL2Rvd25yZXYueG1sUEsFBgAAAAADAAMAtwAAAPQCAAAAAA==&#10;" filled="f" strokecolor="black [3213]" strokeweight="1pt"/>
                <v:oval id="Oval 133" o:spid="_x0000_s1031" style="position:absolute;left:31527;top:190;width:1511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Z8FwAAAANwAAAAPAAAAZHJzL2Rvd25yZXYueG1sRE/bisIw&#10;EH0X/Icwwr7ImmhBStcosuCuPnr5gKEZ22IzKU22l7/fCIJvczjX2ewGW4uOWl851rBcKBDEuTMV&#10;Fxpu18NnCsIHZIO1Y9IwkofddjrZYGZcz2fqLqEQMYR9hhrKEJpMSp+XZNEvXEMcubtrLYYI20Ka&#10;FvsYbmu5UmotLVYcG0ps6Luk/HH5sxq6n9WR5iOOfZE2ozrPf08PlWj9MRv2XyACDeEtfrmPJs5P&#10;Eng+Ey+Q238AAAD//wMAUEsBAi0AFAAGAAgAAAAhANvh9svuAAAAhQEAABMAAAAAAAAAAAAAAAAA&#10;AAAAAFtDb250ZW50X1R5cGVzXS54bWxQSwECLQAUAAYACAAAACEAWvQsW78AAAAVAQAACwAAAAAA&#10;AAAAAAAAAAAfAQAAX3JlbHMvLnJlbHNQSwECLQAUAAYACAAAACEAHlmfBcAAAADcAAAADwAAAAAA&#10;AAAAAAAAAAAHAgAAZHJzL2Rvd25yZXYueG1sUEsFBgAAAAADAAMAtwAAAPQCAAAAAA==&#10;" filled="f" strokecolor="black [3213]" strokeweight="1pt"/>
                <v:oval id="Oval 134" o:spid="_x0000_s1032" style="position:absolute;left:40576;top:9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AdxwQAAANwAAAAPAAAAZHJzL2Rvd25yZXYueG1sRE9LasMw&#10;EN0XegcxhW5MI8UuJbhRQgm0cZZxeoDBmtom1shYqj+3jwqF7ObxvrPdz7YTIw2+daxhvVIgiCtn&#10;Wq41fF8+XzYgfEA22DkmDQt52O8eH7aYGzfxmcYy1CKGsM9RQxNCn0vpq4Ys+pXriSP34waLIcKh&#10;lmbAKYbbTqZKvUmLLceGBns6NFRdy1+rYfxKC0oWXKZ60y/qnBxPV5Vp/fw0f7yDCDSHu/jfXZg4&#10;P3uFv2fiBXJ3AwAA//8DAFBLAQItABQABgAIAAAAIQDb4fbL7gAAAIUBAAATAAAAAAAAAAAAAAAA&#10;AAAAAABbQ29udGVudF9UeXBlc10ueG1sUEsBAi0AFAAGAAgAAAAhAFr0LFu/AAAAFQEAAAsAAAAA&#10;AAAAAAAAAAAAHwEAAF9yZWxzLy5yZWxzUEsBAi0AFAAGAAgAAAAhAJGwB3HBAAAA3AAAAA8AAAAA&#10;AAAAAAAAAAAABwIAAGRycy9kb3ducmV2LnhtbFBLBQYAAAAAAwADALcAAAD1AgAAAAA=&#10;" filled="f" strokecolor="black [3213]" strokeweight="1pt"/>
                <v:oval id="Oval 135" o:spid="_x0000_s1033" style="position:absolute;left:48958;top:95;width:1511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/KLqwQAAANwAAAAPAAAAZHJzL2Rvd25yZXYueG1sRE9LasMw&#10;EN0XegcxhW5MI8WmJbhRQgm0cZZxeoDBmtom1shYqj+3jwqF7ObxvrPdz7YTIw2+daxhvVIgiCtn&#10;Wq41fF8+XzYgfEA22DkmDQt52O8eH7aYGzfxmcYy1CKGsM9RQxNCn0vpq4Ys+pXriSP34waLIcKh&#10;lmbAKYbbTqZKvUmLLceGBns6NFRdy1+rYfxKC0oWXKZ60y/qnBxPV5Vp/fw0f7yDCDSHu/jfXZg4&#10;P3uFv2fiBXJ3AwAA//8DAFBLAQItABQABgAIAAAAIQDb4fbL7gAAAIUBAAATAAAAAAAAAAAAAAAA&#10;AAAAAABbQ29udGVudF9UeXBlc10ueG1sUEsBAi0AFAAGAAgAAAAhAFr0LFu/AAAAFQEAAAsAAAAA&#10;AAAAAAAAAAAAHwEAAF9yZWxzLy5yZWxzUEsBAi0AFAAGAAgAAAAhAP78ourBAAAA3AAAAA8AAAAA&#10;AAAAAAAAAAAABwIAAGRycy9kb3ducmV2LnhtbFBLBQYAAAAAAwADALcAAAD1AgAAAAA=&#10;" filled="f" strokecolor="black [3213]" strokeweight="1pt"/>
                <v:oval id="Oval 136" o:spid="_x0000_s1034" style="position:absolute;left:57054;top:9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LjydwQAAANwAAAAPAAAAZHJzL2Rvd25yZXYueG1sRE/basJA&#10;EH0v9B+WEfoidVcDQaKrSKHWPib2A4bsmASzsyG7zeXvXaHQtzmc6+yPk23FQL1vHGtYrxQI4tKZ&#10;hisNP9fP9y0IH5ANto5Jw0wejofXlz1mxo2c01CESsQQ9hlqqEPoMil9WZNFv3IdceRurrcYIuwr&#10;aXocY7ht5UapVFpsODbU2NFHTeW9+LUahvPmQssZ57HadrPKl1/fd5Vo/baYTjsQgabwL/5zX0yc&#10;n6TwfCZeIA8PAAAA//8DAFBLAQItABQABgAIAAAAIQDb4fbL7gAAAIUBAAATAAAAAAAAAAAAAAAA&#10;AAAAAABbQ29udGVudF9UeXBlc10ueG1sUEsBAi0AFAAGAAgAAAAhAFr0LFu/AAAAFQEAAAsAAAAA&#10;AAAAAAAAAAAAHwEAAF9yZWxzLy5yZWxzUEsBAi0AFAAGAAgAAAAhAA4uPJ3BAAAA3AAAAA8AAAAA&#10;AAAAAAAAAAAABwIAAGRycy9kb3ducmV2LnhtbFBLBQYAAAAAAwADALcAAAD1AgAAAAA=&#10;" filled="f" strokecolor="black [3213]" strokeweight="1pt"/>
                <w10:wrap anchorx="margin" anchory="page"/>
                <w10:anchorlock/>
              </v:group>
            </w:pict>
          </mc:Fallback>
        </mc:AlternateContent>
      </w:r>
      <w:r w:rsidRPr="001E432A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1" layoutInCell="1" allowOverlap="1" wp14:anchorId="79418BD9" wp14:editId="629F06BB">
                <wp:simplePos x="0" y="0"/>
                <wp:positionH relativeFrom="margin">
                  <wp:posOffset>2382520</wp:posOffset>
                </wp:positionH>
                <wp:positionV relativeFrom="page">
                  <wp:posOffset>3745865</wp:posOffset>
                </wp:positionV>
                <wp:extent cx="5856605" cy="161925"/>
                <wp:effectExtent l="0" t="0" r="10795" b="28575"/>
                <wp:wrapNone/>
                <wp:docPr id="83" name="Group 8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56605" cy="161925"/>
                          <a:chOff x="0" y="0"/>
                          <a:chExt cx="5855970" cy="162173"/>
                        </a:xfrm>
                      </wpg:grpSpPr>
                      <wps:wsp>
                        <wps:cNvPr id="84" name="Oval 84"/>
                        <wps:cNvSpPr/>
                        <wps:spPr>
                          <a:xfrm>
                            <a:off x="0" y="0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Oval 85"/>
                        <wps:cNvSpPr/>
                        <wps:spPr>
                          <a:xfrm>
                            <a:off x="857250" y="9525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Oval 86"/>
                        <wps:cNvSpPr/>
                        <wps:spPr>
                          <a:xfrm>
                            <a:off x="1619250" y="9525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Oval 87"/>
                        <wps:cNvSpPr/>
                        <wps:spPr>
                          <a:xfrm>
                            <a:off x="2247900" y="0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Oval 88"/>
                        <wps:cNvSpPr/>
                        <wps:spPr>
                          <a:xfrm>
                            <a:off x="3152775" y="19050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9" name="Oval 89"/>
                        <wps:cNvSpPr/>
                        <wps:spPr>
                          <a:xfrm>
                            <a:off x="4057650" y="9525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0" name="Oval 90"/>
                        <wps:cNvSpPr/>
                        <wps:spPr>
                          <a:xfrm>
                            <a:off x="4895850" y="9525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1" name="Oval 91"/>
                        <wps:cNvSpPr/>
                        <wps:spPr>
                          <a:xfrm>
                            <a:off x="5705475" y="9525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B1D81C3" id="Group 83" o:spid="_x0000_s1026" style="position:absolute;margin-left:187.6pt;margin-top:294.95pt;width:461.15pt;height:12.75pt;z-index:251659264;mso-position-horizontal-relative:margin;mso-position-vertical-relative:page;mso-width-relative:margin;mso-height-relative:margin" coordsize="58559,16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g4aVFQQAAOQiAAAOAAAAZHJzL2Uyb0RvYy54bWzsWm1v5CYQ/l6p/wHxvVnbsdfrVZxTlGui&#10;StElaq66z4TFu5YwUGDjTX99B7C9m5e7JnfSKZXIB4eXYYZ5YJ4dsE8+7DqO7pk2rRQ1To8SjJig&#10;ctWKdY3/+nzx2wIjY4lYES4Fq/EDM/jD6a+/nPRqyTK5kXzFNAIlwix7VeONtWo5mxm6YR0xR1Ix&#10;AZ2N1B2xUNXr2UqTHrR3fJYlyXzWS71SWlJmDLR+DJ341OtvGkbtddMYZhGvMczN+qf2zzv3nJ2e&#10;kOVaE7Vp6TAN8h2z6EgrwOik6iOxBG11+0xV11ItjWzsEZXdTDZNS5n3AbxJkyfeXGq5Vd6X9bJf&#10;qwkmgPYJTt+tln66v9GoXdV4cYyRIB2skTeLoA7g9Gq9BJlLrW7VjR4a1qHm/N01unP/wRO087A+&#10;TLCynUUUGotFMZ8nBUYU+tJ5WmVFwJ1uYHGeDaOb3/cDi6qEZQsDs7T0c5qNZmdudtNkegVbyOxR&#10;Mj+G0u2GKObBNw6BEaV8ROn6nnC0yANIXmRCyCwNgPVaeNIiTcoRnfw4zR47SZZKG3vJZIdcocaM&#10;81YZNzWyJPdXxsKqACSjlGsW8qLl3O9tLlAPqGdlkvgRRvJ25XqdnA8zds41AmdqbHepcweUHUhB&#10;jQtodPAGt3zJPnDmVHDxJ2tgA8E6Z8GAC929TkIpEzYNXRuyYsFUkcDfaGwc4U17hU5zA5OcdA8K&#10;RsmgZNQd5jzIu6HMR/40ePD8W4OnEd6yFHYa3LVC6pc84+DVYDnIjyAFaBxKd3L1ABtHy8A7RtGL&#10;Ftbwihh7QzQQDextIE97DY+GS1goOZQw2kj9z0vtTh52NvRi1ANx1dj8vSWaYcT/ELDnqzTPHdP5&#10;Sl6UGVT0Yc/dYY/YducSlj4FmlbUF5285WOx0bL7Ahx75qxCFxEUbNeYWj1Wzm0gVGBpys7OvBiw&#10;myL2Stwq6pQ7VN0G/bz7QrQaNrIFgvgkxzh7tpmDrBsp5NnWyqb1O32P64A3xLzjqZ8R/BClgSJD&#10;8Hsac5aBH/47+BewFgUgCCRYFSMFjhwZSWCMzkgCkQQCre4J412RwPwxCczflAGE9OfrLJDk1ZQK&#10;ZAtICwIUY5o1/sjHVOBJ6hJTgZgK+AzgZ6UC5WMWKN/EAlmWlxXkvy4XGM6g+0QgUkA4P8REICYC&#10;7zoRgKutw9PA4k0UcJwWWemO/e5OpErgYAC+wsl1uPqI54F4HoiXAhAQT2643uGlQPWYBqo30UCe&#10;FOX8G7cCMRmIyUC8Gnz/LFBBMn+QDEAVfs5ffTWYLyp4SfL1W4H4giCyQGSB/wELwGuUQxbwL4he&#10;zQJFmRT5cCR46Q1BzAUiC0QW+CEW8F8MwKcU/m5p+OzDfatxWIfy4ccpp/8CAAD//wMAUEsDBBQA&#10;BgAIAAAAIQAP52v/4wAAAAwBAAAPAAAAZHJzL2Rvd25yZXYueG1sTI/BTsMwEETvSPyDtUjcqJMU&#10;t03Ipqoq4FQh0SIhbm68TaLGdhS7Sfr3uCc4ruZp5m2+nnTLBupdYw1CPIuAkSmtakyF8HV4e1oB&#10;c14aJVtrCOFKDtbF/V0uM2VH80nD3lcslBiXSYTa+y7j3JU1aelmtiMTspPttfTh7CuuejmGct3y&#10;JIoWXMvGhIVadrStqTzvLxrhfZTjZh6/DrvzaXv9OYiP711MiI8P0+YFmKfJ/8Fw0w/qUASno70Y&#10;5ViLMF+KJKAIYpWmwG5Eki4FsCPCIhbPwIuc/3+i+AUAAP//AwBQSwECLQAUAAYACAAAACEAtoM4&#10;kv4AAADhAQAAEwAAAAAAAAAAAAAAAAAAAAAAW0NvbnRlbnRfVHlwZXNdLnhtbFBLAQItABQABgAI&#10;AAAAIQA4/SH/1gAAAJQBAAALAAAAAAAAAAAAAAAAAC8BAABfcmVscy8ucmVsc1BLAQItABQABgAI&#10;AAAAIQC9g4aVFQQAAOQiAAAOAAAAAAAAAAAAAAAAAC4CAABkcnMvZTJvRG9jLnhtbFBLAQItABQA&#10;BgAIAAAAIQAP52v/4wAAAAwBAAAPAAAAAAAAAAAAAAAAAG8GAABkcnMvZG93bnJldi54bWxQSwUG&#10;AAAAAAQABADzAAAAfwcAAAAA&#10;">
                <v:oval id="Oval 84" o:spid="_x0000_s1027" style="position:absolute;width:1510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+o3GwgAAANsAAAAPAAAAZHJzL2Rvd25yZXYueG1sRI/disIw&#10;FITvF3yHcARvRBPdZSnVKCL4s5e6PsChObbF5qQ0sT9vb4SFvRxm5htmve1tJVpqfOlYw2KuQBBn&#10;zpSca7j9HmYJCB+QDVaOScNAHrab0ccaU+M6vlB7DbmIEPYpaihCqFMpfVaQRT93NXH07q6xGKJs&#10;cmka7CLcVnKp1Le0WHJcKLCmfUHZ4/q0Gtrj8kzTAYcuT+pBXaann4f61Hoy7ncrEIH68B/+a5+N&#10;huQL3l/iD5CbFwAAAP//AwBQSwECLQAUAAYACAAAACEA2+H2y+4AAACFAQAAEwAAAAAAAAAAAAAA&#10;AAAAAAAAW0NvbnRlbnRfVHlwZXNdLnhtbFBLAQItABQABgAIAAAAIQBa9CxbvwAAABUBAAALAAAA&#10;AAAAAAAAAAAAAB8BAABfcmVscy8ucmVsc1BLAQItABQABgAIAAAAIQD3+o3GwgAAANsAAAAPAAAA&#10;AAAAAAAAAAAAAAcCAABkcnMvZG93bnJldi54bWxQSwUGAAAAAAMAAwC3AAAA9gIAAAAA&#10;" filled="f" strokecolor="black [3213]" strokeweight="1pt"/>
                <v:oval id="Oval 85" o:spid="_x0000_s1028" style="position:absolute;left:8572;top:95;width:1511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ihdwgAAANsAAAAPAAAAZHJzL2Rvd25yZXYueG1sRI/disIw&#10;FITvF3yHcARvRBNddinVKCL4s5e6PsChObbF5qQ0sT9vb4SFvRxm5htmve1tJVpqfOlYw2KuQBBn&#10;zpSca7j9HmYJCB+QDVaOScNAHrab0ccaU+M6vlB7DbmIEPYpaihCqFMpfVaQRT93NXH07q6xGKJs&#10;cmka7CLcVnKp1Le0WHJcKLCmfUHZ4/q0Gtrj8kzTAYcuT+pBXaann4f61Hoy7ncrEIH68B/+a5+N&#10;huQL3l/iD5CbFwAAAP//AwBQSwECLQAUAAYACAAAACEA2+H2y+4AAACFAQAAEwAAAAAAAAAAAAAA&#10;AAAAAAAAW0NvbnRlbnRfVHlwZXNdLnhtbFBLAQItABQABgAIAAAAIQBa9CxbvwAAABUBAAALAAAA&#10;AAAAAAAAAAAAAB8BAABfcmVscy8ucmVsc1BLAQItABQABgAIAAAAIQCYtihdwgAAANsAAAAPAAAA&#10;AAAAAAAAAAAAAAcCAABkcnMvZG93bnJldi54bWxQSwUGAAAAAAMAAwC3AAAA9gIAAAAA&#10;" filled="f" strokecolor="black [3213]" strokeweight="1pt"/>
                <v:oval id="Oval 86" o:spid="_x0000_s1029" style="position:absolute;left:16192;top:9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ZLYqwQAAANsAAAAPAAAAZHJzL2Rvd25yZXYueG1sRI/disIw&#10;FITvBd8hHGFvZE1UkNJtFFlwVy/9eYBDc2yLzUlpsv15+40geDnMzDdMthtsLTpqfeVYw3KhQBDn&#10;zlRcaLhdD58JCB+QDdaOScNIHnbb6STD1Liez9RdQiEihH2KGsoQmlRKn5dk0S9cQxy9u2sthijb&#10;QpoW+wi3tVwptZEWK44LJTb0XVL+uPxZDd3P6kjzEce+SJpRnee/p4daa/0xG/ZfIAIN4R1+tY9G&#10;Q7KB55f4A+T2HwAA//8DAFBLAQItABQABgAIAAAAIQDb4fbL7gAAAIUBAAATAAAAAAAAAAAAAAAA&#10;AAAAAABbQ29udGVudF9UeXBlc10ueG1sUEsBAi0AFAAGAAgAAAAhAFr0LFu/AAAAFQEAAAsAAAAA&#10;AAAAAAAAAAAAHwEAAF9yZWxzLy5yZWxzUEsBAi0AFAAGAAgAAAAhAGhktirBAAAA2wAAAA8AAAAA&#10;AAAAAAAAAAAABwIAAGRycy9kb3ducmV2LnhtbFBLBQYAAAAAAwADALcAAAD1AgAAAAA=&#10;" filled="f" strokecolor="black [3213]" strokeweight="1pt"/>
                <v:oval id="Oval 87" o:spid="_x0000_s1030" style="position:absolute;left:22479;width:1504;height:14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KBOxwgAAANsAAAAPAAAAZHJzL2Rvd25yZXYueG1sRI/disIw&#10;FITvF3yHcARvRBNd2C3VKCL4s5e6PsChObbF5qQ0sT9vb4SFvRxm5htmve1tJVpqfOlYw2KuQBBn&#10;zpSca7j9HmYJCB+QDVaOScNAHrab0ccaU+M6vlB7DbmIEPYpaihCqFMpfVaQRT93NXH07q6xGKJs&#10;cmka7CLcVnKp1Je0WHJcKLCmfUHZ4/q0Gtrj8kzTAYcuT+pBXaann4f61Hoy7ncrEIH68B/+a5+N&#10;huQb3l/iD5CbFwAAAP//AwBQSwECLQAUAAYACAAAACEA2+H2y+4AAACFAQAAEwAAAAAAAAAAAAAA&#10;AAAAAAAAW0NvbnRlbnRfVHlwZXNdLnhtbFBLAQItABQABgAIAAAAIQBa9CxbvwAAABUBAAALAAAA&#10;AAAAAAAAAAAAAB8BAABfcmVscy8ucmVsc1BLAQItABQABgAIAAAAIQAHKBOxwgAAANsAAAAPAAAA&#10;AAAAAAAAAAAAAAcCAABkcnMvZG93bnJldi54bWxQSwUGAAAAAAMAAwC3AAAA9gIAAAAA&#10;" filled="f" strokecolor="black [3213]" strokeweight="1pt"/>
                <v:oval id="Oval 88" o:spid="_x0000_s1031" style="position:absolute;left:31527;top:190;width:1511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t4fDvwAAANsAAAAPAAAAZHJzL2Rvd25yZXYueG1sRE9LasMw&#10;EN0XcgcxgW5MLDWFYhwrIQSapMu4PcBgTWwTa2QsxZ/bV4tCl4/3Lw6z7cRIg28da3hLFQjiypmW&#10;aw0/35+bDIQPyAY7x6RhIQ+H/eqlwNy4iW80lqEWMYR9jhqaEPpcSl81ZNGnrieO3N0NFkOEQy3N&#10;gFMMt53cKvUhLbYcGxrs6dRQ9SifVsN43l4pWXCZ6qxf1C25fD3Uu9av6/m4AxFoDv/iP/fVaMji&#10;2Pgl/gC5/wUAAP//AwBQSwECLQAUAAYACAAAACEA2+H2y+4AAACFAQAAEwAAAAAAAAAAAAAAAAAA&#10;AAAAW0NvbnRlbnRfVHlwZXNdLnhtbFBLAQItABQABgAIAAAAIQBa9CxbvwAAABUBAAALAAAAAAAA&#10;AAAAAAAAAB8BAABfcmVscy8ucmVsc1BLAQItABQABgAIAAAAIQB2t4fDvwAAANsAAAAPAAAAAAAA&#10;AAAAAAAAAAcCAABkcnMvZG93bnJldi54bWxQSwUGAAAAAAMAAwC3AAAA8wIAAAAA&#10;" filled="f" strokecolor="black [3213]" strokeweight="1pt"/>
                <v:oval id="Oval 89" o:spid="_x0000_s1032" style="position:absolute;left:40576;top:9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+yJYwgAAANsAAAAPAAAAZHJzL2Rvd25yZXYueG1sRI/disIw&#10;FITvF3yHcARvRBNdWGo1igj+7KXuPsChObbF5qQ0sT9vb4SFvRxm5htms+ttJVpqfOlYw2KuQBBn&#10;zpSca/j9Oc4SED4gG6wck4aBPOy2o48NpsZ1fKX2FnIRIexT1FCEUKdS+qwgi37uauLo3V1jMUTZ&#10;5NI02EW4reRSqS9pseS4UGBNh4Kyx+1pNbSn5YWmAw5dntSDuk7P3w/1qfVk3O/XIAL14T/8174Y&#10;DckK3l/iD5DbFwAAAP//AwBQSwECLQAUAAYACAAAACEA2+H2y+4AAACFAQAAEwAAAAAAAAAAAAAA&#10;AAAAAAAAW0NvbnRlbnRfVHlwZXNdLnhtbFBLAQItABQABgAIAAAAIQBa9CxbvwAAABUBAAALAAAA&#10;AAAAAAAAAAAAAB8BAABfcmVscy8ucmVsc1BLAQItABQABgAIAAAAIQAZ+yJYwgAAANsAAAAPAAAA&#10;AAAAAAAAAAAAAAcCAABkcnMvZG93bnJldi54bWxQSwUGAAAAAAMAAwC3AAAA9gIAAAAA&#10;" filled="f" strokecolor="black [3213]" strokeweight="1pt"/>
                <v:oval id="Oval 90" o:spid="_x0000_s1033" style="position:absolute;left:48958;top:95;width:1511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GB0YvwAAANsAAAAPAAAAZHJzL2Rvd25yZXYueG1sRE/LisIw&#10;FN0L8w/hDsxGNFFBnI6pDIKjLtX5gEtzbUubm9LEPv7eLASXh/Pe7gZbi45aXzrWsJgrEMSZMyXn&#10;Gv5vh9kGhA/IBmvHpGEkD7v0Y7LFxLieL9RdQy5iCPsENRQhNImUPivIop+7hjhyd9daDBG2uTQt&#10;9jHc1nKp1FpaLDk2FNjQvqCsuj6shu5veaLpiGOfb5pRXabHc6VWWn99Dr8/IAIN4S1+uU9Gw3dc&#10;H7/EHyDTJwAAAP//AwBQSwECLQAUAAYACAAAACEA2+H2y+4AAACFAQAAEwAAAAAAAAAAAAAAAAAA&#10;AAAAW0NvbnRlbnRfVHlwZXNdLnhtbFBLAQItABQABgAIAAAAIQBa9CxbvwAAABUBAAALAAAAAAAA&#10;AAAAAAAAAB8BAABfcmVscy8ucmVsc1BLAQItABQABgAIAAAAIQANGB0YvwAAANsAAAAPAAAAAAAA&#10;AAAAAAAAAAcCAABkcnMvZG93bnJldi54bWxQSwUGAAAAAAMAAwC3AAAA8wIAAAAA&#10;" filled="f" strokecolor="black [3213]" strokeweight="1pt"/>
                <v:oval id="Oval 91" o:spid="_x0000_s1034" style="position:absolute;left:57054;top:9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VLiDwwAAANsAAAAPAAAAZHJzL2Rvd25yZXYueG1sRI/NasMw&#10;EITvhb6D2EAvIZGSQkmdyKYE2qbHOH2AxdrIJtbKWIp/3r4qFHocZuYb5lBMrhUD9aHxrGGzViCI&#10;K28athq+L++rHYgQkQ22nknDTAGK/PHhgJnxI59pKKMVCcIhQw11jF0mZahqchjWviNO3tX3DmOS&#10;vZWmxzHBXSu3Sr1Ihw2nhRo7OtZU3cq70zB8bE+0nHEe7a6b1Xn5+XVTz1o/Laa3PYhIU/wP/7VP&#10;RsPrBn6/pB8g8x8AAAD//wMAUEsBAi0AFAAGAAgAAAAhANvh9svuAAAAhQEAABMAAAAAAAAAAAAA&#10;AAAAAAAAAFtDb250ZW50X1R5cGVzXS54bWxQSwECLQAUAAYACAAAACEAWvQsW78AAAAVAQAACwAA&#10;AAAAAAAAAAAAAAAfAQAAX3JlbHMvLnJlbHNQSwECLQAUAAYACAAAACEAYlS4g8MAAADbAAAADwAA&#10;AAAAAAAAAAAAAAAHAgAAZHJzL2Rvd25yZXYueG1sUEsFBgAAAAADAAMAtwAAAPcCAAAAAA==&#10;" filled="f" strokecolor="black [3213]" strokeweight="1pt"/>
                <w10:wrap anchorx="margin" anchory="page"/>
                <w10:anchorlock/>
              </v:group>
            </w:pict>
          </mc:Fallback>
        </mc:AlternateContent>
      </w:r>
    </w:p>
    <w:p w14:paraId="1A952A45" w14:textId="77777777" w:rsidR="00C278B4" w:rsidRDefault="00C278B4" w:rsidP="00C278B4">
      <w:pPr>
        <w:keepNext/>
        <w:jc w:val="both"/>
        <w:rPr>
          <w:rFonts w:ascii="Times New Roman" w:hAnsi="Times New Roman" w:cs="Times New Roman"/>
          <w:sz w:val="24"/>
          <w:szCs w:val="24"/>
        </w:rPr>
      </w:pPr>
      <w:r w:rsidRPr="001E432A">
        <w:rPr>
          <w:rFonts w:ascii="Times New Roman" w:hAnsi="Times New Roman" w:cs="Times New Roman"/>
          <w:sz w:val="24"/>
          <w:szCs w:val="24"/>
        </w:rPr>
        <w:t>Bein</w:t>
      </w:r>
      <w:r>
        <w:rPr>
          <w:rFonts w:ascii="Times New Roman" w:hAnsi="Times New Roman" w:cs="Times New Roman"/>
          <w:sz w:val="24"/>
          <w:szCs w:val="24"/>
        </w:rPr>
        <w:t>g judged by your friends</w:t>
      </w:r>
    </w:p>
    <w:p w14:paraId="67836B30" w14:textId="77777777" w:rsidR="00C278B4" w:rsidRPr="001E432A" w:rsidRDefault="00C278B4" w:rsidP="00C278B4">
      <w:pPr>
        <w:keepNext/>
        <w:jc w:val="both"/>
        <w:rPr>
          <w:rFonts w:ascii="Times New Roman" w:hAnsi="Times New Roman" w:cs="Times New Roman"/>
          <w:sz w:val="24"/>
          <w:szCs w:val="24"/>
        </w:rPr>
      </w:pPr>
    </w:p>
    <w:p w14:paraId="37B3ED46" w14:textId="77777777" w:rsidR="00C278B4" w:rsidRDefault="00C278B4" w:rsidP="00C278B4">
      <w:pPr>
        <w:keepNext/>
        <w:jc w:val="both"/>
        <w:rPr>
          <w:rFonts w:ascii="Times New Roman" w:hAnsi="Times New Roman" w:cs="Times New Roman"/>
          <w:sz w:val="24"/>
          <w:szCs w:val="24"/>
        </w:rPr>
      </w:pPr>
      <w:r w:rsidRPr="001E432A">
        <w:rPr>
          <w:rFonts w:ascii="Times New Roman" w:hAnsi="Times New Roman" w:cs="Times New Roman"/>
          <w:sz w:val="24"/>
          <w:szCs w:val="24"/>
        </w:rPr>
        <w:t xml:space="preserve">People </w:t>
      </w:r>
      <w:r>
        <w:rPr>
          <w:rFonts w:ascii="Times New Roman" w:hAnsi="Times New Roman" w:cs="Times New Roman"/>
          <w:sz w:val="24"/>
          <w:szCs w:val="24"/>
        </w:rPr>
        <w:t>talking about you online</w:t>
      </w:r>
    </w:p>
    <w:p w14:paraId="0CA2724C" w14:textId="77777777" w:rsidR="00C278B4" w:rsidRPr="001E432A" w:rsidRDefault="00C278B4" w:rsidP="00C278B4">
      <w:pPr>
        <w:keepNext/>
        <w:jc w:val="both"/>
        <w:rPr>
          <w:rFonts w:ascii="Times New Roman" w:hAnsi="Times New Roman" w:cs="Times New Roman"/>
          <w:sz w:val="24"/>
          <w:szCs w:val="24"/>
        </w:rPr>
      </w:pPr>
    </w:p>
    <w:p w14:paraId="4F07753F" w14:textId="77777777" w:rsidR="00C278B4" w:rsidRDefault="00C278B4" w:rsidP="00C278B4">
      <w:pPr>
        <w:keepNext/>
        <w:jc w:val="both"/>
        <w:rPr>
          <w:rFonts w:ascii="Times New Roman" w:hAnsi="Times New Roman" w:cs="Times New Roman"/>
          <w:sz w:val="24"/>
          <w:szCs w:val="24"/>
        </w:rPr>
      </w:pPr>
      <w:r w:rsidRPr="001E432A">
        <w:rPr>
          <w:rFonts w:ascii="Times New Roman" w:hAnsi="Times New Roman" w:cs="Times New Roman"/>
          <w:sz w:val="24"/>
          <w:szCs w:val="24"/>
        </w:rPr>
        <w:t>Keepi</w:t>
      </w:r>
      <w:r>
        <w:rPr>
          <w:rFonts w:ascii="Times New Roman" w:hAnsi="Times New Roman" w:cs="Times New Roman"/>
          <w:sz w:val="24"/>
          <w:szCs w:val="24"/>
        </w:rPr>
        <w:t>ng up with school work</w:t>
      </w:r>
    </w:p>
    <w:p w14:paraId="6C29CF18" w14:textId="77777777" w:rsidR="00C278B4" w:rsidRPr="001E432A" w:rsidRDefault="00C278B4" w:rsidP="00C278B4">
      <w:pPr>
        <w:keepNext/>
        <w:jc w:val="both"/>
        <w:rPr>
          <w:rFonts w:ascii="Times New Roman" w:hAnsi="Times New Roman" w:cs="Times New Roman"/>
          <w:sz w:val="24"/>
          <w:szCs w:val="24"/>
        </w:rPr>
      </w:pPr>
    </w:p>
    <w:p w14:paraId="1AFACA6D" w14:textId="77777777" w:rsidR="00C278B4" w:rsidRDefault="00C278B4" w:rsidP="00C278B4">
      <w:pPr>
        <w:keepNext/>
        <w:jc w:val="both"/>
        <w:rPr>
          <w:rFonts w:ascii="Times New Roman" w:hAnsi="Times New Roman" w:cs="Times New Roman"/>
          <w:sz w:val="24"/>
          <w:szCs w:val="24"/>
        </w:rPr>
      </w:pPr>
      <w:r w:rsidRPr="001E432A">
        <w:rPr>
          <w:rFonts w:ascii="Times New Roman" w:hAnsi="Times New Roman" w:cs="Times New Roman"/>
          <w:sz w:val="24"/>
          <w:szCs w:val="24"/>
        </w:rPr>
        <w:t xml:space="preserve">What you will be doing </w:t>
      </w:r>
      <w:r>
        <w:rPr>
          <w:rFonts w:ascii="Times New Roman" w:hAnsi="Times New Roman" w:cs="Times New Roman"/>
          <w:sz w:val="24"/>
          <w:szCs w:val="24"/>
        </w:rPr>
        <w:t>when</w:t>
      </w:r>
    </w:p>
    <w:p w14:paraId="22347112" w14:textId="77777777" w:rsidR="00C278B4" w:rsidRPr="001E432A" w:rsidRDefault="00C278B4" w:rsidP="00C278B4">
      <w:pPr>
        <w:keepNext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ou finish High school</w:t>
      </w:r>
    </w:p>
    <w:p w14:paraId="50E27F3A" w14:textId="77777777" w:rsidR="00C278B4" w:rsidRDefault="00C278B4" w:rsidP="00C278B4">
      <w:pPr>
        <w:keepNext/>
        <w:jc w:val="both"/>
        <w:rPr>
          <w:rFonts w:ascii="Times New Roman" w:hAnsi="Times New Roman" w:cs="Times New Roman"/>
          <w:sz w:val="24"/>
          <w:szCs w:val="24"/>
        </w:rPr>
      </w:pPr>
    </w:p>
    <w:p w14:paraId="1C37BD0C" w14:textId="77777777" w:rsidR="00C278B4" w:rsidRDefault="00C278B4" w:rsidP="00C278B4">
      <w:pPr>
        <w:keepNext/>
        <w:jc w:val="both"/>
        <w:rPr>
          <w:rFonts w:ascii="Times New Roman" w:hAnsi="Times New Roman" w:cs="Times New Roman"/>
          <w:sz w:val="24"/>
          <w:szCs w:val="24"/>
        </w:rPr>
      </w:pPr>
      <w:r w:rsidRPr="001E432A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etting your parents down</w:t>
      </w:r>
    </w:p>
    <w:p w14:paraId="215C3B32" w14:textId="77777777" w:rsidR="00C278B4" w:rsidRPr="001E432A" w:rsidRDefault="00C278B4" w:rsidP="00C278B4">
      <w:pPr>
        <w:keepNext/>
        <w:jc w:val="both"/>
        <w:rPr>
          <w:rFonts w:ascii="Times New Roman" w:hAnsi="Times New Roman" w:cs="Times New Roman"/>
          <w:sz w:val="24"/>
          <w:szCs w:val="24"/>
        </w:rPr>
      </w:pPr>
    </w:p>
    <w:p w14:paraId="6A57ABBA" w14:textId="1ACFAC60" w:rsidR="00C278B4" w:rsidRDefault="00C278B4" w:rsidP="00C278B4">
      <w:pPr>
        <w:keepNext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ams or tests</w:t>
      </w:r>
      <w:r w:rsidR="00AC295F" w:rsidRPr="001E432A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71552" behindDoc="0" locked="1" layoutInCell="1" allowOverlap="1" wp14:anchorId="2C1496D9" wp14:editId="2DC4B3E0">
                <wp:simplePos x="0" y="0"/>
                <wp:positionH relativeFrom="margin">
                  <wp:posOffset>2388235</wp:posOffset>
                </wp:positionH>
                <wp:positionV relativeFrom="page">
                  <wp:posOffset>7942580</wp:posOffset>
                </wp:positionV>
                <wp:extent cx="5856605" cy="161925"/>
                <wp:effectExtent l="0" t="0" r="10795" b="28575"/>
                <wp:wrapNone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56605" cy="161925"/>
                          <a:chOff x="0" y="0"/>
                          <a:chExt cx="5855970" cy="162173"/>
                        </a:xfrm>
                      </wpg:grpSpPr>
                      <wps:wsp>
                        <wps:cNvPr id="11" name="Oval 11"/>
                        <wps:cNvSpPr/>
                        <wps:spPr>
                          <a:xfrm>
                            <a:off x="0" y="0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Oval 12"/>
                        <wps:cNvSpPr/>
                        <wps:spPr>
                          <a:xfrm>
                            <a:off x="857250" y="9525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Oval 13"/>
                        <wps:cNvSpPr/>
                        <wps:spPr>
                          <a:xfrm>
                            <a:off x="1619250" y="9525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Oval 14"/>
                        <wps:cNvSpPr/>
                        <wps:spPr>
                          <a:xfrm>
                            <a:off x="2247900" y="0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Oval 15"/>
                        <wps:cNvSpPr/>
                        <wps:spPr>
                          <a:xfrm>
                            <a:off x="3152775" y="19050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Oval 16"/>
                        <wps:cNvSpPr/>
                        <wps:spPr>
                          <a:xfrm>
                            <a:off x="4057650" y="9525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Oval 17"/>
                        <wps:cNvSpPr/>
                        <wps:spPr>
                          <a:xfrm>
                            <a:off x="4895850" y="9525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8" name="Oval 18"/>
                        <wps:cNvSpPr/>
                        <wps:spPr>
                          <a:xfrm>
                            <a:off x="5705475" y="9525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0555850" id="Group 10" o:spid="_x0000_s1026" style="position:absolute;margin-left:188.05pt;margin-top:625.4pt;width:461.15pt;height:12.75pt;z-index:251671552;mso-position-horizontal-relative:margin;mso-position-vertical-relative:page;mso-width-relative:margin;mso-height-relative:margin" coordsize="58559,16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K/0CgQAAOQiAAAOAAAAZHJzL2Uyb0RvYy54bWzsWl1v3CgUfV9p/4Pl940/Yo9nrDhVlG6i&#10;laImarrqM8F4bAkDC0w82V+/F7A9M0na7bRSlUrMg4fPC/cAhwP22bttT4NHIlXHWRUmJ3EYEIZ5&#10;3bF1Ff796eqPZRgojViNKGekCp+ICt+d//7b2SBKkvKW05rIAIwwVQ6iClutRRlFCrekR+qEC8Ig&#10;s+GyRxqich3VEg1gvadRGseLaOCyFpJjohSkvneZ4bm13zQE69umUUQHtAqhb9o+pX0+mGd0fobK&#10;tUSi7fDYDfQdvehRx6DR2dR7pFGwkd0LU32HJVe80SeY9xFvmg4T6wN4k8TPvLmWfCOsL+tyWIsZ&#10;JoD2GU7fbRZ/eLyTQVfD2AE8DPUwRrbZAOIAziDWJZS5luJe3MkxYe1ixt9tI3vzD54EWwvr0wwr&#10;2eoAQ2K+zBeLOA8DDHnJIlmlucMdtzA4L6rh9s9dxXxVQL9cxTQpTk3FaGo2Mr2bOzMImEJqh5L6&#10;MZTuWySIBV8ZBCaUkgml20dEgyRxINkiM0KqVADWt8KT5ElcTOhkp0l66CQqhVT6mvA+MIEqJJR2&#10;QpmuoRI93ijtIJlKmWTGrzpKIR2VlAUDoJ4WcWxrKE672uSaTLvMyCWVAThThXpr3QF890pBjDIA&#10;3cDr3LIh/USJs/+RNDCBYJxT14BZujubCGPCdOKyWlQT11Qew28czLkXdmgpA4PGcgOdnG2PBl63&#10;7QAYy5uqxK78ufLo+dcqzzVsy5zpuXLfMS5f84yCV2PLrvwEkoPGoPTA6yeYOJI73lECX3UwhjdI&#10;6TskgWhgbgN56lt4NJTDQPExFAYtl/++lm7Kw8yG3DAYgLiqUP2zQZKEAf2LwZxfJVlmmM5GsrxI&#10;ISL3cx72c9imv+Qw9DCtoXc2aMprOgUbyfvPwLEXplXIQgxD21WItZwil9oRKrA0JhcXthiwm0D6&#10;ht0LbIwbVM0E/bT9jKQYJ7IGgvjAp3X2YjK7sqYm4xcbzZvOzvQdriPesOYNT/2MxZ8eLv70qMW/&#10;hLHIAUEgwVU+UeDEkZ4EptXpScCTwG5He4MkcHpIAna3NvQDIuH/FYCTP19mgThbzVIgXYIscFBM&#10;Mmva5L0UmEWD0xOTzPBSwEuBnyIFskMWyI6SAmmaFSvQv0YLjGfQnRDwFODOD14IeCHwpoUAbNTu&#10;wsRdBdi9+puFwGmSp4U59ps7kVUMBwPwFU6u49WHPw/484C/FIAF8eyG6w2eBxaHNLA4SglkcV4s&#10;vnIr4MWAFwP+avAXYIHikAWK41hguYKXJF++FfAvCDwLeBb4BVgA3nbvHwmWR7FAXsR5Nh4JXntD&#10;4LWAZwHPAj/EAvaLAfiUwt4tjZ99mG819uMQ3v845fw/AAAA//8DAFBLAwQUAAYACAAAACEAEVaF&#10;g+QAAAAOAQAADwAAAGRycy9kb3ducmV2LnhtbEyPzW7CMBCE75X6DtZW6q04PyVAGgch1PaEkAqV&#10;Km4mXpKIeB3FJglvX+fU3nY0n2ZnsvWoG9ZjZ2tDAsJZAAypMKqmUsD38eNlCcw6SUo2hlDAHS2s&#10;88eHTKbKDPSF/cGVzIeQTaWAyrk25dwWFWppZ6ZF8t7FdFo6L7uSq04OPlw3PAqChGtZk/9QyRa3&#10;FRbXw00L+BzksInD9353vWzvp+N8/7MLUYjnp3HzBszh6P5gmOr76pD7TmdzI2VZIyBeJKFHvRHN&#10;Az9iQqLV8hXYeboWSQw8z/j/GfkvAAAA//8DAFBLAQItABQABgAIAAAAIQC2gziS/gAAAOEBAAAT&#10;AAAAAAAAAAAAAAAAAAAAAABbQ29udGVudF9UeXBlc10ueG1sUEsBAi0AFAAGAAgAAAAhADj9If/W&#10;AAAAlAEAAAsAAAAAAAAAAAAAAAAALwEAAF9yZWxzLy5yZWxzUEsBAi0AFAAGAAgAAAAhAG6Yr/QK&#10;BAAA5CIAAA4AAAAAAAAAAAAAAAAALgIAAGRycy9lMm9Eb2MueG1sUEsBAi0AFAAGAAgAAAAhABFW&#10;hYPkAAAADgEAAA8AAAAAAAAAAAAAAAAAZAYAAGRycy9kb3ducmV2LnhtbFBLBQYAAAAABAAEAPMA&#10;AAB1BwAAAAA=&#10;">
                <v:oval id="Oval 11" o:spid="_x0000_s1027" style="position:absolute;width:1510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h7vZwAAAANsAAAAPAAAAZHJzL2Rvd25yZXYueG1sRE/basJA&#10;EH0v+A/LCL6I7mqhhJhVRGhNH2P7AUN2TILZ2ZBdc/n7bqHQtzmc62SnybZioN43jjXstgoEcelM&#10;w5WG76/3TQLCB2SDrWPSMJOH03HxkmFq3MgFDbdQiRjCPkUNdQhdKqUva7Lot64jjtzd9RZDhH0l&#10;TY9jDLet3Cv1Ji02HBtq7OhSU/m4Pa2G4WOf03rGeaySblbF+vr5UK9ar5bT+QAi0BT+xX/u3MT5&#10;O/j9JR4gjz8AAAD//wMAUEsBAi0AFAAGAAgAAAAhANvh9svuAAAAhQEAABMAAAAAAAAAAAAAAAAA&#10;AAAAAFtDb250ZW50X1R5cGVzXS54bWxQSwECLQAUAAYACAAAACEAWvQsW78AAAAVAQAACwAAAAAA&#10;AAAAAAAAAAAfAQAAX3JlbHMvLnJlbHNQSwECLQAUAAYACAAAACEAD4e72cAAAADbAAAADwAAAAAA&#10;AAAAAAAAAAAHAgAAZHJzL2Rvd25yZXYueG1sUEsFBgAAAAADAAMAtwAAAPQCAAAAAA==&#10;" filled="f" strokecolor="black [3213]" strokeweight="1pt"/>
                <v:oval id="Oval 12" o:spid="_x0000_s1028" style="position:absolute;left:8572;top:95;width:1511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VSWuvwAAANsAAAAPAAAAZHJzL2Rvd25yZXYueG1sRE/bisIw&#10;EH0X9h/CCPsia2IFKV2jyIKuPqr7AUMz2xabSWliL39vBMG3OZzrrLeDrUVHra8ca1jMFQji3JmK&#10;Cw1/1/1XCsIHZIO1Y9Iwkoft5mOyxsy4ns/UXUIhYgj7DDWUITSZlD4vyaKfu4Y4cv+utRgibAtp&#10;WuxjuK1lotRKWqw4NpTY0E9J+e1ytxq6Q3Kk2YhjX6TNqM6z39NNLbX+nA67bxCBhvAWv9xHE+cn&#10;8PwlHiA3DwAAAP//AwBQSwECLQAUAAYACAAAACEA2+H2y+4AAACFAQAAEwAAAAAAAAAAAAAAAAAA&#10;AAAAW0NvbnRlbnRfVHlwZXNdLnhtbFBLAQItABQABgAIAAAAIQBa9CxbvwAAABUBAAALAAAAAAAA&#10;AAAAAAAAAB8BAABfcmVscy8ucmVsc1BLAQItABQABgAIAAAAIQD/VSWuvwAAANsAAAAPAAAAAAAA&#10;AAAAAAAAAAcCAABkcnMvZG93bnJldi54bWxQSwUGAAAAAAMAAwC3AAAA8wIAAAAA&#10;" filled="f" strokecolor="black [3213]" strokeweight="1pt"/>
                <v:oval id="Oval 13" o:spid="_x0000_s1029" style="position:absolute;left:16192;top:9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GYA1vwAAANsAAAAPAAAAZHJzL2Rvd25yZXYueG1sRE/bisIw&#10;EH0X9h/CLPgi20QFka5RZMFdffTyAUMztqXNpDTZXv7eCIJvczjX2ewGW4uOWl861jBPFAjizJmS&#10;cw236+FrDcIHZIO1Y9Iwkofd9mOywdS4ns/UXUIuYgj7FDUUITSplD4ryKJPXEMcubtrLYYI21ya&#10;FvsYbmu5UGolLZYcGwps6KegrLr8Ww3d7+JIsxHHPl83ozrP/k6VWmo9/Rz23yACDeEtfrmPJs5f&#10;wvOXeIDcPgAAAP//AwBQSwECLQAUAAYACAAAACEA2+H2y+4AAACFAQAAEwAAAAAAAAAAAAAAAAAA&#10;AAAAW0NvbnRlbnRfVHlwZXNdLnhtbFBLAQItABQABgAIAAAAIQBa9CxbvwAAABUBAAALAAAAAAAA&#10;AAAAAAAAAB8BAABfcmVscy8ucmVsc1BLAQItABQABgAIAAAAIQCQGYA1vwAAANsAAAAPAAAAAAAA&#10;AAAAAAAAAAcCAABkcnMvZG93bnJldi54bWxQSwUGAAAAAAMAAwC3AAAA8wIAAAAA&#10;" filled="f" strokecolor="black [3213]" strokeweight="1pt"/>
                <v:oval id="Oval 14" o:spid="_x0000_s1030" style="position:absolute;left:22479;width:1504;height:14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8BhBwAAAANsAAAAPAAAAZHJzL2Rvd25yZXYueG1sRE9LasMw&#10;EN0XcgcxgW5CLNUtxThRQggkdZdJc4DBmtgm1shYqj+3rwqF7ubxvrPdT7YVA/W+cazhJVEgiEtn&#10;Gq403L5O6wyED8gGW8ekYSYP+93iaYu5cSNfaLiGSsQQ9jlqqEPocil9WZNFn7iOOHJ311sMEfaV&#10;ND2OMdy2MlXqXVpsODbU2NGxpvJx/bYahnNa0GrGeayyblaX1cfnQ71q/bycDhsQgabwL/5zFybO&#10;f4PfX+IBcvcDAAD//wMAUEsBAi0AFAAGAAgAAAAhANvh9svuAAAAhQEAABMAAAAAAAAAAAAAAAAA&#10;AAAAAFtDb250ZW50X1R5cGVzXS54bWxQSwECLQAUAAYACAAAACEAWvQsW78AAAAVAQAACwAAAAAA&#10;AAAAAAAAAAAfAQAAX3JlbHMvLnJlbHNQSwECLQAUAAYACAAAACEAH/AYQcAAAADbAAAADwAAAAAA&#10;AAAAAAAAAAAHAgAAZHJzL2Rvd25yZXYueG1sUEsFBgAAAAADAAMAtwAAAPQCAAAAAA==&#10;" filled="f" strokecolor="black [3213]" strokeweight="1pt"/>
                <v:oval id="Oval 15" o:spid="_x0000_s1031" style="position:absolute;left:31527;top:190;width:1511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vL3awAAAANsAAAAPAAAAZHJzL2Rvd25yZXYueG1sRE9LasMw&#10;EN0XcgcxgW5CLNWlxThRQggkdZdJc4DBmtgm1shYqj+3rwqF7ubxvrPdT7YVA/W+cazhJVEgiEtn&#10;Gq403L5O6wyED8gGW8ekYSYP+93iaYu5cSNfaLiGSsQQ9jlqqEPocil9WZNFn7iOOHJ311sMEfaV&#10;ND2OMdy2MlXqXVpsODbU2NGxpvJx/bYahnNa0GrGeayyblaX1cfnQ71q/bycDhsQgabwL/5zFybO&#10;f4PfX+IBcvcDAAD//wMAUEsBAi0AFAAGAAgAAAAhANvh9svuAAAAhQEAABMAAAAAAAAAAAAAAAAA&#10;AAAAAFtDb250ZW50X1R5cGVzXS54bWxQSwECLQAUAAYACAAAACEAWvQsW78AAAAVAQAACwAAAAAA&#10;AAAAAAAAAAAfAQAAX3JlbHMvLnJlbHNQSwECLQAUAAYACAAAACEAcLy92sAAAADbAAAADwAAAAAA&#10;AAAAAAAAAAAHAgAAZHJzL2Rvd25yZXYueG1sUEsFBgAAAAADAAMAtwAAAPQCAAAAAA==&#10;" filled="f" strokecolor="black [3213]" strokeweight="1pt"/>
                <v:oval id="Oval 16" o:spid="_x0000_s1032" style="position:absolute;left:40576;top:9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biOtwAAAANsAAAAPAAAAZHJzL2Rvd25yZXYueG1sRE/bagIx&#10;EH0v+A9hhL6IJrUgsppdRKjaR20/YNiM2cXNZNnEvfx9Uyj0bQ7nOvtidI3oqQu1Zw1vKwWCuPSm&#10;Zqvh++tjuQURIrLBxjNpmChAkc9e9pgZP/CV+lu0IoVwyFBDFWObSRnKihyGlW+JE3f3ncOYYGel&#10;6XBI4a6Ra6U20mHNqaHClo4VlY/b02noT+sLLSacBrttJ3VdnD8f6l3r1/l42IGINMZ/8Z/7YtL8&#10;Dfz+kg6Q+Q8AAAD//wMAUEsBAi0AFAAGAAgAAAAhANvh9svuAAAAhQEAABMAAAAAAAAAAAAAAAAA&#10;AAAAAFtDb250ZW50X1R5cGVzXS54bWxQSwECLQAUAAYACAAAACEAWvQsW78AAAAVAQAACwAAAAAA&#10;AAAAAAAAAAAfAQAAX3JlbHMvLnJlbHNQSwECLQAUAAYACAAAACEAgG4jrcAAAADbAAAADwAAAAAA&#10;AAAAAAAAAAAHAgAAZHJzL2Rvd25yZXYueG1sUEsFBgAAAAADAAMAtwAAAPQCAAAAAA==&#10;" filled="f" strokecolor="black [3213]" strokeweight="1pt"/>
                <v:oval id="Oval 17" o:spid="_x0000_s1033" style="position:absolute;left:48958;top:95;width:1511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IoY2wAAAANsAAAAPAAAAZHJzL2Rvd25yZXYueG1sRE9LasMw&#10;EN0XcgcxgW5CLNWF1jhRQggkdZdJc4DBmtgm1shYqj+3rwqF7ubxvrPdT7YVA/W+cazhJVEgiEtn&#10;Gq403L5O6wyED8gGW8ekYSYP+93iaYu5cSNfaLiGSsQQ9jlqqEPocil9WZNFn7iOOHJ311sMEfaV&#10;ND2OMdy2MlXqTVpsODbU2NGxpvJx/bYahnNa0GrGeayyblaX1cfnQ71q/bycDhsQgabwL/5zFybO&#10;f4ffX+IBcvcDAAD//wMAUEsBAi0AFAAGAAgAAAAhANvh9svuAAAAhQEAABMAAAAAAAAAAAAAAAAA&#10;AAAAAFtDb250ZW50X1R5cGVzXS54bWxQSwECLQAUAAYACAAAACEAWvQsW78AAAAVAQAACwAAAAAA&#10;AAAAAAAAAAAfAQAAX3JlbHMvLnJlbHNQSwECLQAUAAYACAAAACEA7yKGNsAAAADbAAAADwAAAAAA&#10;AAAAAAAAAAAHAgAAZHJzL2Rvd25yZXYueG1sUEsFBgAAAAADAAMAtwAAAPQCAAAAAA==&#10;" filled="f" strokecolor="black [3213]" strokeweight="1pt"/>
                <v:oval id="Oval 18" o:spid="_x0000_s1034" style="position:absolute;left:57054;top:9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vRJEwgAAANsAAAAPAAAAZHJzL2Rvd25yZXYueG1sRI/NagJB&#10;EITvQt5h6IAX0ZkoiKyOEoT4c9TkAZqdzu7iTs+yM+7P29uHQG7dVHXV17vD4GvVURurwBY+FgYU&#10;cR5cxYWFn++v+QZUTMgO68BkYaQIh/3bZIeZCz3fqLunQkkIxwwtlCk1mdYxL8ljXISGWLTf0HpM&#10;sraFdi32Eu5rvTRmrT1WLA0lNnQsKX/cn95Cd1peaDbi2BebZjS32fn6MCtrp+/D5xZUoiH9m/+u&#10;L07wBVZ+kQH0/gUAAP//AwBQSwECLQAUAAYACAAAACEA2+H2y+4AAACFAQAAEwAAAAAAAAAAAAAA&#10;AAAAAAAAW0NvbnRlbnRfVHlwZXNdLnhtbFBLAQItABQABgAIAAAAIQBa9CxbvwAAABUBAAALAAAA&#10;AAAAAAAAAAAAAB8BAABfcmVscy8ucmVsc1BLAQItABQABgAIAAAAIQCevRJEwgAAANsAAAAPAAAA&#10;AAAAAAAAAAAAAAcCAABkcnMvZG93bnJldi54bWxQSwUGAAAAAAMAAwC3AAAA9gIAAAAA&#10;" filled="f" strokecolor="black [3213]" strokeweight="1pt"/>
                <w10:wrap anchorx="margin" anchory="page"/>
                <w10:anchorlock/>
              </v:group>
            </w:pict>
          </mc:Fallback>
        </mc:AlternateContent>
      </w:r>
      <w:r w:rsidRPr="001E432A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69504" behindDoc="0" locked="1" layoutInCell="1" allowOverlap="1" wp14:anchorId="09D21A5D" wp14:editId="56DC10AC">
                <wp:simplePos x="0" y="0"/>
                <wp:positionH relativeFrom="margin">
                  <wp:posOffset>2390140</wp:posOffset>
                </wp:positionH>
                <wp:positionV relativeFrom="page">
                  <wp:posOffset>7226300</wp:posOffset>
                </wp:positionV>
                <wp:extent cx="5856605" cy="161925"/>
                <wp:effectExtent l="0" t="0" r="10795" b="28575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56605" cy="161925"/>
                          <a:chOff x="0" y="0"/>
                          <a:chExt cx="5855970" cy="162173"/>
                        </a:xfrm>
                      </wpg:grpSpPr>
                      <wps:wsp>
                        <wps:cNvPr id="2" name="Oval 2"/>
                        <wps:cNvSpPr/>
                        <wps:spPr>
                          <a:xfrm>
                            <a:off x="0" y="0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Oval 3"/>
                        <wps:cNvSpPr/>
                        <wps:spPr>
                          <a:xfrm>
                            <a:off x="857250" y="9525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Oval 4"/>
                        <wps:cNvSpPr/>
                        <wps:spPr>
                          <a:xfrm>
                            <a:off x="1619250" y="9525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Oval 5"/>
                        <wps:cNvSpPr/>
                        <wps:spPr>
                          <a:xfrm>
                            <a:off x="2247900" y="0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Oval 6"/>
                        <wps:cNvSpPr/>
                        <wps:spPr>
                          <a:xfrm>
                            <a:off x="3152775" y="19050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Oval 7"/>
                        <wps:cNvSpPr/>
                        <wps:spPr>
                          <a:xfrm>
                            <a:off x="4057650" y="9525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Oval 8"/>
                        <wps:cNvSpPr/>
                        <wps:spPr>
                          <a:xfrm>
                            <a:off x="4895850" y="9525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Oval 9"/>
                        <wps:cNvSpPr/>
                        <wps:spPr>
                          <a:xfrm>
                            <a:off x="5705475" y="9525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F381F61" id="Group 1" o:spid="_x0000_s1026" style="position:absolute;margin-left:188.2pt;margin-top:569pt;width:461.15pt;height:12.75pt;z-index:251669504;mso-position-horizontal-relative:margin;mso-position-vertical-relative:page;mso-width-relative:margin;mso-height-relative:margin" coordsize="58559,16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wwjBgQAANIiAAAOAAAAZHJzL2Uyb0RvYy54bWzsWk1v2zgQvRfofyB0bywpkmUJcYog3QQF&#10;giZouuiZoSlbAEVySTpy+us7JCXZTtJu3QKFD8xB4eeQ84bzPEPp7P2mZeiRKt0IPo+SkzhClBOx&#10;aPhyHv375erdLELaYL7ATHA6j56ojt6fv31z1smKpmIl2IIqBEK4rjo5j1bGyGoy0WRFW6xPhKQc&#10;OmuhWmygqpaThcIdSG/ZJI3j6aQTaiGVIFRraP3gO6NzJ7+uKTG3da2pQWwewd6Meyr3fLDPyfkZ&#10;rpYKy1VD+m3g39hFixsOi46iPmCD0Vo1L0S1DVFCi9qcENFORF03hDodQJskfqbNtRJr6XRZVt1S&#10;jjABtM9w+m2x5NPjnULNAmwXIY5bMJFbFSUWmk4uKxhxreS9vFN9w9LXrLabWrX2P+iBNg7UpxFU&#10;ujGIQGM+y6fTOI8Qgb5kmpRp7lEnKzDNi2lk9c92Yl4WYDQ/MU2KUztxMiw7sbsbN9NJOEB6i5H+&#10;M4zuV1hSB722CPQYpQNGt4+YodRD5AaM+OhKA1S/Ck6SJ3ExYJOdJum+iriSSptrKlpkC/OIMtZI&#10;bTeGK/x4o40HZBhlm7m4ahiDdlwxjjrAPC3i2M3QgjUL22s7nYvRS6YQ6DKPzMZZHNDdGQU1xgFy&#10;C65Xy5XME6Ne/mdaw+EBK6d+Aeu2W5mYEMpN4rtWeEH9UnkMf70px104wzIOAq3kGjY5yu4FvC7b&#10;A9CPt1Op8/pxcq/5zyaPM9zKgptxcttwoV7TjIFW/cp+/ACSh8ai9CAWT3BslPCcoyW5asCGN1ib&#10;O6yAZOBkA3GaW3jUTIChRF+K0Eqob6+12/FwrqE3Qh2Q1jzS/62xohFiHzmc+DLJMstyrpLlRQoV&#10;tdvzsNvD1+2lANOD58PuXNGON2wo1kq0X4FfL+yq0IU5gbXnETFqqFwaT6bA0IReXLhhwGwSmxt+&#10;L4kVblG1B/TL5itWsj/IBujhkxi87MVh9mPtTC4u1kbUjTvpW1x7vMHjLUv9Bdc/3XN956Z2XeCG&#10;/3f9GVgiB/yAAMt8oL+BHwMFDL4ZKCBQwPb37PgoINujgOygX38f+PyYA+KsHMOAdAYhgQdiCLCG&#10;H/gQBowBg48lhhAjhAEhDPgbYQA4qc+SXAbg3PSXw4A0zYoSIl8bB/SZ5zYICATgM4cQBIQg4JiD&#10;gOkeAUwPCgJOkzwtbLpvb0LKGFIC0BQy1v7CI2QCIRMIlwHgEM9uto4vEyj2SKA4iASyOC+mP7kN&#10;CIFACATCheDxcwC82NrJBGaHccCshNciP74NCC8FAgcEDjh+Dij3OKA8iAPyIs6zPhl47a1AiAMC&#10;BwQO+CMOcF8IwIcT7k6p/8jDfpmxW4fy7qco598BAAD//wMAUEsDBBQABgAIAAAAIQAxZaOv4wAA&#10;AA4BAAAPAAAAZHJzL2Rvd25yZXYueG1sTI/BboMwEETvlfoP1lbqrTGEhhCKiaKo7SmK1KRSldsG&#10;bwAF2wg7QP6+5tQed+ZpdiZbj6phPXW2NlpAOAuAkS6MrHUp4Pv48ZIAsw61xMZoEnAnC+v88SHD&#10;VJpBf1F/cCXzIdqmKKByrk05t0VFCu3MtKS9dzGdQufPruSyw8GHq4bPgyDmCmvtP1TY0rai4nq4&#10;KQGfAw6bKHzvd9fL9n46LvY/u5CEeH4aN2/AHI3uD4apvq8Oue90NjctLWsERMv41aPeCKPEr5qQ&#10;+SpZAjtPWhwtgOcZ/z8j/wUAAP//AwBQSwECLQAUAAYACAAAACEAtoM4kv4AAADhAQAAEwAAAAAA&#10;AAAAAAAAAAAAAAAAW0NvbnRlbnRfVHlwZXNdLnhtbFBLAQItABQABgAIAAAAIQA4/SH/1gAAAJQB&#10;AAALAAAAAAAAAAAAAAAAAC8BAABfcmVscy8ucmVsc1BLAQItABQABgAIAAAAIQDWLwwjBgQAANIi&#10;AAAOAAAAAAAAAAAAAAAAAC4CAABkcnMvZTJvRG9jLnhtbFBLAQItABQABgAIAAAAIQAxZaOv4wAA&#10;AA4BAAAPAAAAAAAAAAAAAAAAAGAGAABkcnMvZG93bnJldi54bWxQSwUGAAAAAAQABADzAAAAcAcA&#10;AAAA&#10;">
                <v:oval id="Oval 2" o:spid="_x0000_s1027" style="position:absolute;width:1510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rKHowQAAANoAAAAPAAAAZHJzL2Rvd25yZXYueG1sRI/NasMw&#10;EITvhbyD2EIuJpHqQglOFFMCbdyjkzzAYm1sE2tlLNU/b18VCj0OM/MNc8hn24mRBt861vCyVSCI&#10;K2darjXcrh+bHQgfkA12jknDQh7y4+rpgJlxE5c0XkItIoR9hhqaEPpMSl81ZNFvXU8cvbsbLIYo&#10;h1qaAacIt51MlXqTFluOCw32dGqoely+rYbxMy0oWXCZ6l2/qDI5fz3Uq9br5/l9DyLQHP7Df+3C&#10;aEjh90q8AfL4AwAA//8DAFBLAQItABQABgAIAAAAIQDb4fbL7gAAAIUBAAATAAAAAAAAAAAAAAAA&#10;AAAAAABbQ29udGVudF9UeXBlc10ueG1sUEsBAi0AFAAGAAgAAAAhAFr0LFu/AAAAFQEAAAsAAAAA&#10;AAAAAAAAAAAAHwEAAF9yZWxzLy5yZWxzUEsBAi0AFAAGAAgAAAAhAI+soejBAAAA2gAAAA8AAAAA&#10;AAAAAAAAAAAABwIAAGRycy9kb3ducmV2LnhtbFBLBQYAAAAAAwADALcAAAD1AgAAAAA=&#10;" filled="f" strokecolor="black [3213]" strokeweight="1pt"/>
                <v:oval id="Oval 3" o:spid="_x0000_s1028" style="position:absolute;left:8572;top:95;width:1511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4ARzwQAAANoAAAAPAAAAZHJzL2Rvd25yZXYueG1sRI/disIw&#10;FITvhX2HcBa8kW2igkjXKLLgrl768wCH5tiWNielyfbn7Y0geDnMzDfMZjfYWnTU+tKxhnmiQBBn&#10;zpSca7hdD19rED4gG6wdk4aRPOy2H5MNpsb1fKbuEnIRIexT1FCE0KRS+qwgiz5xDXH07q61GKJs&#10;c2la7CPc1nKh1EpaLDkuFNjQT0FZdfm3GrrfxZFmI459vm5GdZ79nSq11Hr6Oey/QQQawjv8ah+N&#10;hiU8r8QbILcPAAAA//8DAFBLAQItABQABgAIAAAAIQDb4fbL7gAAAIUBAAATAAAAAAAAAAAAAAAA&#10;AAAAAABbQ29udGVudF9UeXBlc10ueG1sUEsBAi0AFAAGAAgAAAAhAFr0LFu/AAAAFQEAAAsAAAAA&#10;AAAAAAAAAAAAHwEAAF9yZWxzLy5yZWxzUEsBAi0AFAAGAAgAAAAhAODgBHPBAAAA2gAAAA8AAAAA&#10;AAAAAAAAAAAABwIAAGRycy9kb3ducmV2LnhtbFBLBQYAAAAAAwADALcAAAD1AgAAAAA=&#10;" filled="f" strokecolor="black [3213]" strokeweight="1pt"/>
                <v:oval id="Oval 4" o:spid="_x0000_s1029" style="position:absolute;left:16192;top:9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CZwHwQAAANoAAAAPAAAAZHJzL2Rvd25yZXYueG1sRI/disIw&#10;FITvhX2HcBa8kTXxB5FqlGVhV7207gMcmmNbbE5KE/vz9kYQvBxm5htmu+9tJVpqfOlYw2yqQBBn&#10;zpSca/i//H6tQfiAbLByTBoG8rDffYy2mBjX8ZnaNOQiQtgnqKEIoU6k9FlBFv3U1cTRu7rGYoiy&#10;yaVpsItwW8m5UitpseS4UGBNPwVlt/RuNbR/8yNNBhy6fF0P6jw5nG5qofX4s//egAjUh3f41T4a&#10;DUt4Xok3QO4eAAAA//8DAFBLAQItABQABgAIAAAAIQDb4fbL7gAAAIUBAAATAAAAAAAAAAAAAAAA&#10;AAAAAABbQ29udGVudF9UeXBlc10ueG1sUEsBAi0AFAAGAAgAAAAhAFr0LFu/AAAAFQEAAAsAAAAA&#10;AAAAAAAAAAAAHwEAAF9yZWxzLy5yZWxzUEsBAi0AFAAGAAgAAAAhAG8JnAfBAAAA2gAAAA8AAAAA&#10;AAAAAAAAAAAABwIAAGRycy9kb3ducmV2LnhtbFBLBQYAAAAAAwADALcAAAD1AgAAAAA=&#10;" filled="f" strokecolor="black [3213]" strokeweight="1pt"/>
                <v:oval id="Oval 5" o:spid="_x0000_s1030" style="position:absolute;left:22479;width:1504;height:14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RTmcwQAAANoAAAAPAAAAZHJzL2Rvd25yZXYueG1sRI/disIw&#10;FITvhX2HcBa8kTVRUaQaZVnYVS+t+wCH5tgWm5PSxP68vREEL4eZ+YbZ7ntbiZYaXzrWMJsqEMSZ&#10;MyXnGv4vv19rED4gG6wck4aBPOx3H6MtJsZ1fKY2DbmIEPYJaihCqBMpfVaQRT91NXH0rq6xGKJs&#10;cmka7CLcVnKu1EpaLDkuFFjTT0HZLb1bDe3f/EiTAYcuX9eDOk8Op5taaD3+7L83IAL14R1+tY9G&#10;wxKeV+INkLsHAAAA//8DAFBLAQItABQABgAIAAAAIQDb4fbL7gAAAIUBAAATAAAAAAAAAAAAAAAA&#10;AAAAAABbQ29udGVudF9UeXBlc10ueG1sUEsBAi0AFAAGAAgAAAAhAFr0LFu/AAAAFQEAAAsAAAAA&#10;AAAAAAAAAAAAHwEAAF9yZWxzLy5yZWxzUEsBAi0AFAAGAAgAAAAhAABFOZzBAAAA2gAAAA8AAAAA&#10;AAAAAAAAAAAABwIAAGRycy9kb3ducmV2LnhtbFBLBQYAAAAAAwADALcAAAD1AgAAAAA=&#10;" filled="f" strokecolor="black [3213]" strokeweight="1pt"/>
                <v:oval id="Oval 6" o:spid="_x0000_s1031" style="position:absolute;left:31527;top:190;width:1511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l6frwQAAANoAAAAPAAAAZHJzL2Rvd25yZXYueG1sRI/disIw&#10;FITvhX2HcBa8kW2igkjXKLLgrl768wCH5tiWNielyfbn7Y0geDnMzDfMZjfYWnTU+tKxhnmiQBBn&#10;zpSca7hdD19rED4gG6wdk4aRPOy2H5MNpsb1fKbuEnIRIexT1FCE0KRS+qwgiz5xDXH07q61GKJs&#10;c2la7CPc1nKh1EpaLDkuFNjQT0FZdfm3GrrfxZFmI459vm5GdZ79nSq11Hr6Oey/QQQawjv8ah+N&#10;hhU8r8QbILcPAAAA//8DAFBLAQItABQABgAIAAAAIQDb4fbL7gAAAIUBAAATAAAAAAAAAAAAAAAA&#10;AAAAAABbQ29udGVudF9UeXBlc10ueG1sUEsBAi0AFAAGAAgAAAAhAFr0LFu/AAAAFQEAAAsAAAAA&#10;AAAAAAAAAAAAHwEAAF9yZWxzLy5yZWxzUEsBAi0AFAAGAAgAAAAhAPCXp+vBAAAA2gAAAA8AAAAA&#10;AAAAAAAAAAAABwIAAGRycy9kb3ducmV2LnhtbFBLBQYAAAAAAwADALcAAAD1AgAAAAA=&#10;" filled="f" strokecolor="black [3213]" strokeweight="1pt"/>
                <v:oval id="Oval 7" o:spid="_x0000_s1032" style="position:absolute;left:40576;top:9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2wJwwQAAANoAAAAPAAAAZHJzL2Rvd25yZXYueG1sRI/disIw&#10;FITvhX2HcBa8kTVRQaUaZVnYVS+t+wCH5tgWm5PSxP68vREEL4eZ+YbZ7ntbiZYaXzrWMJsqEMSZ&#10;MyXnGv4vv19rED4gG6wck4aBPOx3H6MtJsZ1fKY2DbmIEPYJaihCqBMpfVaQRT91NXH0rq6xGKJs&#10;cmka7CLcVnKu1FJaLDkuFFjTT0HZLb1bDe3f/EiTAYcuX9eDOk8Op5taaD3+7L83IAL14R1+tY9G&#10;wwqeV+INkLsHAAAA//8DAFBLAQItABQABgAIAAAAIQDb4fbL7gAAAIUBAAATAAAAAAAAAAAAAAAA&#10;AAAAAABbQ29udGVudF9UeXBlc10ueG1sUEsBAi0AFAAGAAgAAAAhAFr0LFu/AAAAFQEAAAsAAAAA&#10;AAAAAAAAAAAAHwEAAF9yZWxzLy5yZWxzUEsBAi0AFAAGAAgAAAAhAJ/bAnDBAAAA2gAAAA8AAAAA&#10;AAAAAAAAAAAABwIAAGRycy9kb3ducmV2LnhtbFBLBQYAAAAAAwADALcAAAD1AgAAAAA=&#10;" filled="f" strokecolor="black [3213]" strokeweight="1pt"/>
                <v:oval id="Oval 8" o:spid="_x0000_s1033" style="position:absolute;left:48958;top:95;width:1511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RJYCvgAAANoAAAAPAAAAZHJzL2Rvd25yZXYueG1sRE/JasMw&#10;EL0H+g9iCrmERGoCwTiRQwk0yzHLBwzW1Da2RsZSvPx9dCj0+Hj7/jDaRvTU+cqxhq+VAkGcO1Nx&#10;oeH5+FkmIHxANtg4Jg0TeThkH7M9psYNfKP+HgoRQ9inqKEMoU2l9HlJFv3KtcSR+3WdxRBhV0jT&#10;4RDDbSPXSm2lxYpjQ4ktHUvK6/vLauhP6wstJpyGImkndVucr7XaaD3/HL93IAKN4V/8574YDXFr&#10;vBJvgMzeAAAA//8DAFBLAQItABQABgAIAAAAIQDb4fbL7gAAAIUBAAATAAAAAAAAAAAAAAAAAAAA&#10;AABbQ29udGVudF9UeXBlc10ueG1sUEsBAi0AFAAGAAgAAAAhAFr0LFu/AAAAFQEAAAsAAAAAAAAA&#10;AAAAAAAAHwEAAF9yZWxzLy5yZWxzUEsBAi0AFAAGAAgAAAAhAO5ElgK+AAAA2gAAAA8AAAAAAAAA&#10;AAAAAAAABwIAAGRycy9kb3ducmV2LnhtbFBLBQYAAAAAAwADALcAAADyAgAAAAA=&#10;" filled="f" strokecolor="black [3213]" strokeweight="1pt"/>
                <v:oval id="Oval 9" o:spid="_x0000_s1034" style="position:absolute;left:57054;top:9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CDOZwQAAANoAAAAPAAAAZHJzL2Rvd25yZXYueG1sRI/disIw&#10;FITvhX2HcBa8kTVRQdxqlGVhV720+gCH5tgWm5PSxP68vREEL4eZ+YbZ7HpbiZYaXzrWMJsqEMSZ&#10;MyXnGi7nv68VCB+QDVaOScNAHnbbj9EGE+M6PlGbhlxECPsENRQh1ImUPivIop+6mjh6V9dYDFE2&#10;uTQNdhFuKzlXaiktlhwXCqzpt6Dslt6thvZ/fqDJgEOXr+pBnSb7400ttB5/9j9rEIH68A6/2gej&#10;4RueV+INkNsHAAAA//8DAFBLAQItABQABgAIAAAAIQDb4fbL7gAAAIUBAAATAAAAAAAAAAAAAAAA&#10;AAAAAABbQ29udGVudF9UeXBlc10ueG1sUEsBAi0AFAAGAAgAAAAhAFr0LFu/AAAAFQEAAAsAAAAA&#10;AAAAAAAAAAAAHwEAAF9yZWxzLy5yZWxzUEsBAi0AFAAGAAgAAAAhAIEIM5nBAAAA2gAAAA8AAAAA&#10;AAAAAAAAAAAABwIAAGRycy9kb3ducmV2LnhtbFBLBQYAAAAAAwADALcAAAD1AgAAAAA=&#10;" filled="f" strokecolor="black [3213]" strokeweight="1pt"/>
                <w10:wrap anchorx="margin" anchory="page"/>
                <w10:anchorlock/>
              </v:group>
            </w:pict>
          </mc:Fallback>
        </mc:AlternateContent>
      </w:r>
      <w:r w:rsidRPr="001E432A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67456" behindDoc="0" locked="1" layoutInCell="1" allowOverlap="1" wp14:anchorId="22DC08F8" wp14:editId="35F71108">
                <wp:simplePos x="0" y="0"/>
                <wp:positionH relativeFrom="margin">
                  <wp:posOffset>2386965</wp:posOffset>
                </wp:positionH>
                <wp:positionV relativeFrom="page">
                  <wp:posOffset>7577455</wp:posOffset>
                </wp:positionV>
                <wp:extent cx="5856605" cy="161925"/>
                <wp:effectExtent l="0" t="0" r="10795" b="28575"/>
                <wp:wrapNone/>
                <wp:docPr id="200" name="Group 20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56605" cy="161925"/>
                          <a:chOff x="0" y="0"/>
                          <a:chExt cx="5855970" cy="162173"/>
                        </a:xfrm>
                      </wpg:grpSpPr>
                      <wps:wsp>
                        <wps:cNvPr id="201" name="Oval 201"/>
                        <wps:cNvSpPr/>
                        <wps:spPr>
                          <a:xfrm>
                            <a:off x="0" y="0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2" name="Oval 202"/>
                        <wps:cNvSpPr/>
                        <wps:spPr>
                          <a:xfrm>
                            <a:off x="857250" y="9525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3" name="Oval 203"/>
                        <wps:cNvSpPr/>
                        <wps:spPr>
                          <a:xfrm>
                            <a:off x="1619250" y="9525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4" name="Oval 204"/>
                        <wps:cNvSpPr/>
                        <wps:spPr>
                          <a:xfrm>
                            <a:off x="2247900" y="0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5" name="Oval 205"/>
                        <wps:cNvSpPr/>
                        <wps:spPr>
                          <a:xfrm>
                            <a:off x="3152775" y="19050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6" name="Oval 206"/>
                        <wps:cNvSpPr/>
                        <wps:spPr>
                          <a:xfrm>
                            <a:off x="4057650" y="9525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7" name="Oval 207"/>
                        <wps:cNvSpPr/>
                        <wps:spPr>
                          <a:xfrm>
                            <a:off x="4895850" y="9525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8" name="Oval 208"/>
                        <wps:cNvSpPr/>
                        <wps:spPr>
                          <a:xfrm>
                            <a:off x="5705475" y="9525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51EEB36" id="Group 200" o:spid="_x0000_s1026" style="position:absolute;margin-left:187.95pt;margin-top:596.65pt;width:461.15pt;height:12.75pt;z-index:251667456;mso-position-horizontal-relative:margin;mso-position-vertical-relative:page;mso-width-relative:margin;mso-height-relative:margin" coordsize="58559,16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FjR+CQQAAPYiAAAOAAAAZHJzL2Uyb0RvYy54bWzsWttu2zgQfV9g/0Hg+0aXSJYtRCmCtAkK&#10;BE3QdNFnhqZsARTJknTk9Ot3SEqK46TdugWKFKAfZF6HnMPh4QylkzfbjkX3VOlW8BqlRwmKKCdi&#10;2fJVjf79dPHPHEXaYL7ETHBaoweq0ZvTv/866WVFM7EWbElVBEK4rnpZo7UxsopjTda0w/pISMqh&#10;shGqwwayahUvFe5BesfiLElmcS/UUipBqNZQ+tZXolMnv2koMddNo6mJWI1gbsY9lXve2Wd8eoKr&#10;lcJy3ZJhGvgnZtHhlsOgk6i32OBoo9pnorqWKKFFY46I6GLRNC2hTgfQJk32tLlUYiOdLquqX8kJ&#10;JoB2D6efFks+3N+oqF3WCNBEEccdLJIbN7IFAE8vVxW0ulTyVt6ooWDlc1bjbaM6+w+6RFsH7MME&#10;LN2aiEBhMS9ms6RAEYG6dJYussIjT9awPM+6kfW7x47FooSJ+Y5ZWh7bjvE4bGxnN02ml2BE+hEn&#10;/Ws43a6xpA5+bRGYcEpHnK7vMQOYUg+TazRhpCsNcP0oQGmRJuWIT36cZk/VxJVU2lxS0UU2USPK&#10;WCu1nRyu8P2VNh6UsZUt5uKiZQzKccV41APuWQkravNasHZpa13GbjV6zlQE2tTIbJ06gPBOK8gx&#10;DrBbgL1aLmUeGPXyP9IGjAhWOvMDPJWJCaHcpL5qjZfUD1Uk8BuW0214Owu3uIyDQCu5gUlOsgcB&#10;L8v2AAztbVfqdv/UedD8e52nHm5kwc3UuWu5UC9pxkCrYWTffgTJQ2NRuhPLBzAdJTz3aEkuWljD&#10;K6zNDVZANmDdQKDmGh4NE7BQYkihaC3U15fKbXuwbahFUQ/kVSP9ZYMVRRF7z8HqF2meW7Zzmbwo&#10;M8io3Zq73Rq+6c4FLD3YNczOJW17w8Zko0T3GXj2zI4KVZgTGLtGxKgxc248qQJTE3p25poBw0ls&#10;rvitJFa4RdUa6KftZ6zkYMgGKOKDGHfaM2P2bW1PLs42RjSts/RHXAe8Yddbpvot2z/b2/7ZQdt/&#10;DqtRAIZAhItipMGRJwMNjPsz0ECggccz7TXSwPEeDbgT21IQuAr/7wV4J+jbPJDki8kdyObgGngw&#10;RmdrPOiDOzA5Dt6nGF2N4A4Ed+D3uAP5Hg/kB7kDWZaXCxt5PQ+a0iKQgI9MgjMQnIHX7QzAWe2v&#10;ToYrAXde/7AzcJwWWWnDf3s7skggPABtIYIdLkFCVBCignA5ABti76brNUYFsz0imB3kDeRJUc6+&#10;czsQHILgEIRLwj+BB8o9HigP44H5Al6ZfPt2ILwsCDwQeOBP4AF4/f0kMJgfxANFmRT5EBi89LYg&#10;+AOBBwIP/BIPuC8I4OMKd8c0fAhiv97YzUN693OV0/8AAAD//wMAUEsDBBQABgAIAAAAIQDIsBBC&#10;4wAAAA4BAAAPAAAAZHJzL2Rvd25yZXYueG1sTI/BaoNAEIbvhb7DMoHemnWVtGpcQwhtT6GQpFB6&#10;2+hEJe6suBs1b9/11N5m+D/++SbbTLplA/a2MSRBLANgSIUpG6okfJ3en2Ng1ikqVWsIJdzRwiZ/&#10;fMhUWpqRDjgcXcV8CdlUSaid61LObVGjVnZpOiSfXUyvlfNrX/GyV6Mv1y0Pg+CFa9WQv1CrDnc1&#10;FtfjTUv4GNW4jcTbsL9edvef0+rzey9QyqfFtF0Dczi5Pxhmfa8OuXc6mxuVlrUSotdV4lEfiCSK&#10;gM1ImMQhsPM8iTgGnmf8/xv5LwAAAP//AwBQSwECLQAUAAYACAAAACEAtoM4kv4AAADhAQAAEwAA&#10;AAAAAAAAAAAAAAAAAAAAW0NvbnRlbnRfVHlwZXNdLnhtbFBLAQItABQABgAIAAAAIQA4/SH/1gAA&#10;AJQBAAALAAAAAAAAAAAAAAAAAC8BAABfcmVscy8ucmVsc1BLAQItABQABgAIAAAAIQBOFjR+CQQA&#10;APYiAAAOAAAAAAAAAAAAAAAAAC4CAABkcnMvZTJvRG9jLnhtbFBLAQItABQABgAIAAAAIQDIsBBC&#10;4wAAAA4BAAAPAAAAAAAAAAAAAAAAAGMGAABkcnMvZG93bnJldi54bWxQSwUGAAAAAAQABADzAAAA&#10;cwcAAAAA&#10;">
                <v:oval id="Oval 201" o:spid="_x0000_s1027" style="position:absolute;width:1510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jg8owwAAANwAAAAPAAAAZHJzL2Rvd25yZXYueG1sRI/NasMw&#10;EITvhb6D2EIuIZHsQAlOFFMCbdyj0z7AYm1tE2tlLMU/b18VCjkOM/MNc8xn24mRBt861pBsFQji&#10;ypmWaw3fX++bPQgfkA12jknDQh7y0/PTETPjJi5pvIZaRAj7DDU0IfSZlL5qyKLfup44ej9usBii&#10;HGppBpwi3HYyVepVWmw5LjTY07mh6na9Ww3jR1rQesFlqvf9osr15fOmdlqvXua3A4hAc3iE/9uF&#10;0ZCqBP7OxCMgT78AAAD//wMAUEsBAi0AFAAGAAgAAAAhANvh9svuAAAAhQEAABMAAAAAAAAAAAAA&#10;AAAAAAAAAFtDb250ZW50X1R5cGVzXS54bWxQSwECLQAUAAYACAAAACEAWvQsW78AAAAVAQAACwAA&#10;AAAAAAAAAAAAAAAfAQAAX3JlbHMvLnJlbHNQSwECLQAUAAYACAAAACEAlI4PKMMAAADcAAAADwAA&#10;AAAAAAAAAAAAAAAHAgAAZHJzL2Rvd25yZXYueG1sUEsFBgAAAAADAAMAtwAAAPcCAAAAAA==&#10;" filled="f" strokecolor="black [3213]" strokeweight="1pt"/>
                <v:oval id="Oval 202" o:spid="_x0000_s1028" style="position:absolute;left:8572;top:95;width:1511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XJFfwgAAANwAAAAPAAAAZHJzL2Rvd25yZXYueG1sRI/disIw&#10;FITvhX2HcIS9kTWxgpSuUWRBVy/VfYBDc7YtNielif15eyMIXg4z8w2z3g62Fh21vnKsYTFXIIhz&#10;ZyouNPxd918pCB+QDdaOScNIHrabj8kaM+N6PlN3CYWIEPYZaihDaDIpfV6SRT93DXH0/l1rMUTZ&#10;FtK02Ee4rWWi1EparDgulNjQT0n57XK3GrpDcqTZiGNfpM2ozrPf000ttf6cDrtvEIGG8A6/2kej&#10;IVEJPM/EIyA3DwAAAP//AwBQSwECLQAUAAYACAAAACEA2+H2y+4AAACFAQAAEwAAAAAAAAAAAAAA&#10;AAAAAAAAW0NvbnRlbnRfVHlwZXNdLnhtbFBLAQItABQABgAIAAAAIQBa9CxbvwAAABUBAAALAAAA&#10;AAAAAAAAAAAAAB8BAABfcmVscy8ucmVsc1BLAQItABQABgAIAAAAIQBkXJFfwgAAANwAAAAPAAAA&#10;AAAAAAAAAAAAAAcCAABkcnMvZG93bnJldi54bWxQSwUGAAAAAAMAAwC3AAAA9gIAAAAA&#10;" filled="f" strokecolor="black [3213]" strokeweight="1pt"/>
                <v:oval id="Oval 203" o:spid="_x0000_s1029" style="position:absolute;left:16192;top:9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EDTEwgAAANwAAAAPAAAAZHJzL2Rvd25yZXYueG1sRI/disIw&#10;FITvBd8hHGFvZE2sIKVrFFlwVy/9eYBDc2yLzUlpsv15+40geDnMzDfMZjfYWnTU+sqxhuVCgSDO&#10;nam40HC7Hj5TED4gG6wdk4aRPOy208kGM+N6PlN3CYWIEPYZaihDaDIpfV6SRb9wDXH07q61GKJs&#10;C2la7CPc1jJRai0tVhwXSmzou6T8cfmzGrqf5EjzEce+SJtRnee/p4daaf0xG/ZfIAIN4R1+tY9G&#10;Q6JW8DwTj4Dc/gMAAP//AwBQSwECLQAUAAYACAAAACEA2+H2y+4AAACFAQAAEwAAAAAAAAAAAAAA&#10;AAAAAAAAW0NvbnRlbnRfVHlwZXNdLnhtbFBLAQItABQABgAIAAAAIQBa9CxbvwAAABUBAAALAAAA&#10;AAAAAAAAAAAAAB8BAABfcmVscy8ucmVsc1BLAQItABQABgAIAAAAIQALEDTEwgAAANwAAAAPAAAA&#10;AAAAAAAAAAAAAAcCAABkcnMvZG93bnJldi54bWxQSwUGAAAAAAMAAwC3AAAA9gIAAAAA&#10;" filled="f" strokecolor="black [3213]" strokeweight="1pt"/>
                <v:oval id="Oval 204" o:spid="_x0000_s1030" style="position:absolute;left:22479;width:1504;height:14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+aywwwAAANwAAAAPAAAAZHJzL2Rvd25yZXYueG1sRI/NasMw&#10;EITvgb6D2EIuppHihhDcKKEU2qZHJ32AxdrKJtbKWIp/3j4qFHocZuYbZn+cXCsG6kPjWcN6pUAQ&#10;V940bDV8X96fdiBCRDbYeiYNMwU4Hh4WeyyMH7mk4RytSBAOBWqoY+wKKUNVk8Ow8h1x8n587zAm&#10;2VtpehwT3LUyV2orHTacFmrs6K2m6nq+OQ3DR36ibMZ5tLtuVmX2+XVVz1ovH6fXFxCRpvgf/muf&#10;jIZcbeD3TDoC8nAHAAD//wMAUEsBAi0AFAAGAAgAAAAhANvh9svuAAAAhQEAABMAAAAAAAAAAAAA&#10;AAAAAAAAAFtDb250ZW50X1R5cGVzXS54bWxQSwECLQAUAAYACAAAACEAWvQsW78AAAAVAQAACwAA&#10;AAAAAAAAAAAAAAAfAQAAX3JlbHMvLnJlbHNQSwECLQAUAAYACAAAACEAhPmssMMAAADcAAAADwAA&#10;AAAAAAAAAAAAAAAHAgAAZHJzL2Rvd25yZXYueG1sUEsFBgAAAAADAAMAtwAAAPcCAAAAAA==&#10;" filled="f" strokecolor="black [3213]" strokeweight="1pt"/>
                <v:oval id="Oval 205" o:spid="_x0000_s1031" style="position:absolute;left:31527;top:190;width:1511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tQkrwwAAANwAAAAPAAAAZHJzL2Rvd25yZXYueG1sRI/NasMw&#10;EITvgb6D2EIuppHikhDcKKEU2qZHJ32AxdrKJtbKWIp/3j4qFHocZuYbZn+cXCsG6kPjWcN6pUAQ&#10;V940bDV8X96fdiBCRDbYeiYNMwU4Hh4WeyyMH7mk4RytSBAOBWqoY+wKKUNVk8Ow8h1x8n587zAm&#10;2VtpehwT3LUyV2orHTacFmrs6K2m6nq+OQ3DR36ibMZ5tLtuVmX2+XVVz1ovH6fXFxCRpvgf/muf&#10;jIZcbeD3TDoC8nAHAAD//wMAUEsBAi0AFAAGAAgAAAAhANvh9svuAAAAhQEAABMAAAAAAAAAAAAA&#10;AAAAAAAAAFtDb250ZW50X1R5cGVzXS54bWxQSwECLQAUAAYACAAAACEAWvQsW78AAAAVAQAACwAA&#10;AAAAAAAAAAAAAAAfAQAAX3JlbHMvLnJlbHNQSwECLQAUAAYACAAAACEA67UJK8MAAADcAAAADwAA&#10;AAAAAAAAAAAAAAAHAgAAZHJzL2Rvd25yZXYueG1sUEsFBgAAAAADAAMAtwAAAPcCAAAAAA==&#10;" filled="f" strokecolor="black [3213]" strokeweight="1pt"/>
                <v:oval id="Oval 206" o:spid="_x0000_s1032" style="position:absolute;left:40576;top:9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Z5dcwQAAANwAAAAPAAAAZHJzL2Rvd25yZXYueG1sRI/disIw&#10;FITvhX2HcBa8EU2sIFKNsgj+XeruAxyas22xOSlN7M/bG0HwcpiZb5jNrreVaKnxpWMN85kCQZw5&#10;U3Ku4e/3MF2B8AHZYOWYNAzkYbf9Gm0wNa7jK7W3kIsIYZ+ihiKEOpXSZwVZ9DNXE0fv3zUWQ5RN&#10;Lk2DXYTbSiZKLaXFkuNCgTXtC8rut4fV0B6TM00GHLp8VQ/qOjld7mqh9fi7/1mDCNSHT/jdPhsN&#10;iVrC60w8AnL7BAAA//8DAFBLAQItABQABgAIAAAAIQDb4fbL7gAAAIUBAAATAAAAAAAAAAAAAAAA&#10;AAAAAABbQ29udGVudF9UeXBlc10ueG1sUEsBAi0AFAAGAAgAAAAhAFr0LFu/AAAAFQEAAAsAAAAA&#10;AAAAAAAAAAAAHwEAAF9yZWxzLy5yZWxzUEsBAi0AFAAGAAgAAAAhABtnl1zBAAAA3AAAAA8AAAAA&#10;AAAAAAAAAAAABwIAAGRycy9kb3ducmV2LnhtbFBLBQYAAAAAAwADALcAAAD1AgAAAAA=&#10;" filled="f" strokecolor="black [3213]" strokeweight="1pt"/>
                <v:oval id="Oval 207" o:spid="_x0000_s1033" style="position:absolute;left:48958;top:95;width:1511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KzLHwwAAANwAAAAPAAAAZHJzL2Rvd25yZXYueG1sRI/NasMw&#10;EITvgb6D2EIuppHiQhLcKKEU2qZHJ32AxdrKJtbKWIp/3j4qFHocZuYbZn+cXCsG6kPjWcN6pUAQ&#10;V940bDV8X96fdiBCRDbYeiYNMwU4Hh4WeyyMH7mk4RytSBAOBWqoY+wKKUNVk8Ow8h1x8n587zAm&#10;2VtpehwT3LUyV2ojHTacFmrs6K2m6nq+OQ3DR36ibMZ5tLtuVmX2+XVVz1ovH6fXFxCRpvgf/muf&#10;jIZcbeH3TDoC8nAHAAD//wMAUEsBAi0AFAAGAAgAAAAhANvh9svuAAAAhQEAABMAAAAAAAAAAAAA&#10;AAAAAAAAAFtDb250ZW50X1R5cGVzXS54bWxQSwECLQAUAAYACAAAACEAWvQsW78AAAAVAQAACwAA&#10;AAAAAAAAAAAAAAAfAQAAX3JlbHMvLnJlbHNQSwECLQAUAAYACAAAACEAdCsyx8MAAADcAAAADwAA&#10;AAAAAAAAAAAAAAAHAgAAZHJzL2Rvd25yZXYueG1sUEsFBgAAAAADAAMAtwAAAPcCAAAAAA==&#10;" filled="f" strokecolor="black [3213]" strokeweight="1pt"/>
                <v:oval id="Oval 208" o:spid="_x0000_s1034" style="position:absolute;left:57054;top:9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tKa1vgAAANwAAAAPAAAAZHJzL2Rvd25yZXYueG1sRE/JqsIw&#10;FN0L/kO4wtuIJlYQqUYRwWnp8AGX5toWm5vSxA5//7J48JaHM2/3va1ES40vHWtYzBUI4syZknMN&#10;r+dptgbhA7LByjFpGMjDfjcebTE1ruM7tY+QixjCPkUNRQh1KqXPCrLo564mjtzbNRZDhE0uTYNd&#10;DLeVTJRaSYslx4YCazoWlH0eX6uhPSdXmg44dPm6HtR9erl91FLrn0l/2IAI1Id/8Z/7ajQkKq6N&#10;Z+IRkLtfAAAA//8DAFBLAQItABQABgAIAAAAIQDb4fbL7gAAAIUBAAATAAAAAAAAAAAAAAAAAAAA&#10;AABbQ29udGVudF9UeXBlc10ueG1sUEsBAi0AFAAGAAgAAAAhAFr0LFu/AAAAFQEAAAsAAAAAAAAA&#10;AAAAAAAAHwEAAF9yZWxzLy5yZWxzUEsBAi0AFAAGAAgAAAAhAAW0prW+AAAA3AAAAA8AAAAAAAAA&#10;AAAAAAAABwIAAGRycy9kb3ducmV2LnhtbFBLBQYAAAAAAwADALcAAADyAgAAAAA=&#10;" filled="f" strokecolor="black [3213]" strokeweight="1pt"/>
                <w10:wrap anchorx="margin" anchory="page"/>
                <w10:anchorlock/>
              </v:group>
            </w:pict>
          </mc:Fallback>
        </mc:AlternateContent>
      </w:r>
      <w:r w:rsidRPr="001E432A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g">
            <w:drawing>
              <wp:anchor distT="0" distB="0" distL="114300" distR="114300" simplePos="0" relativeHeight="251668480" behindDoc="0" locked="1" layoutInCell="1" allowOverlap="1" wp14:anchorId="2DA98D57" wp14:editId="3EDCC4D1">
                <wp:simplePos x="0" y="0"/>
                <wp:positionH relativeFrom="margin">
                  <wp:posOffset>2386965</wp:posOffset>
                </wp:positionH>
                <wp:positionV relativeFrom="page">
                  <wp:posOffset>6875145</wp:posOffset>
                </wp:positionV>
                <wp:extent cx="5856605" cy="161925"/>
                <wp:effectExtent l="0" t="0" r="10795" b="28575"/>
                <wp:wrapNone/>
                <wp:docPr id="209" name="Group 20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56605" cy="161925"/>
                          <a:chOff x="0" y="0"/>
                          <a:chExt cx="5855970" cy="162173"/>
                        </a:xfrm>
                      </wpg:grpSpPr>
                      <wps:wsp>
                        <wps:cNvPr id="210" name="Oval 210"/>
                        <wps:cNvSpPr/>
                        <wps:spPr>
                          <a:xfrm>
                            <a:off x="0" y="0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1" name="Oval 211"/>
                        <wps:cNvSpPr/>
                        <wps:spPr>
                          <a:xfrm>
                            <a:off x="857250" y="9525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2" name="Oval 212"/>
                        <wps:cNvSpPr/>
                        <wps:spPr>
                          <a:xfrm>
                            <a:off x="1619250" y="9525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3" name="Oval 213"/>
                        <wps:cNvSpPr/>
                        <wps:spPr>
                          <a:xfrm>
                            <a:off x="2247900" y="0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4" name="Oval 214"/>
                        <wps:cNvSpPr/>
                        <wps:spPr>
                          <a:xfrm>
                            <a:off x="3152775" y="19050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5" name="Oval 215"/>
                        <wps:cNvSpPr/>
                        <wps:spPr>
                          <a:xfrm>
                            <a:off x="4057650" y="9525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6" name="Oval 216"/>
                        <wps:cNvSpPr/>
                        <wps:spPr>
                          <a:xfrm>
                            <a:off x="4895850" y="9525"/>
                            <a:ext cx="151075" cy="143123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7" name="Oval 217"/>
                        <wps:cNvSpPr/>
                        <wps:spPr>
                          <a:xfrm>
                            <a:off x="5705475" y="9525"/>
                            <a:ext cx="150495" cy="142875"/>
                          </a:xfrm>
                          <a:prstGeom prst="ellipse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20F86CA" id="Group 209" o:spid="_x0000_s1026" style="position:absolute;margin-left:187.95pt;margin-top:541.35pt;width:461.15pt;height:12.75pt;z-index:251668480;mso-position-horizontal-relative:margin;mso-position-vertical-relative:page;mso-width-relative:margin;mso-height-relative:margin" coordsize="58559,16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GqxDAQAAPYiAAAOAAAAZHJzL2Uyb0RvYy54bWzsWl1v3CgUfV+p/wHx3ozt2OMZK04VpZto&#10;paiJmq76TBg8YwkDC0xmsr9+L2B7JpO0m7RSlUrkweHrXrgHOHPAPvmw7Ti6Z9q0UtQ4PUowYoLK&#10;RSuWNf77y8X7GUbGErEgXApW4wdm8IfTd3+cbFTFMrmSfME0AifCVBtV45W1qppMDF2xjpgjqZiA&#10;ykbqjljI6uVkockGvHd8kiXJdLKReqG0pMwYKP0YKvGp9980jNrrpjHMIl5jGJv1T+2fd+45OT0h&#10;1VITtWppPwzyA6PoSCug09HVR2IJWuv2iauupVoa2dgjKruJbJqWMh8DRJMmB9FcarlWPpZltVmq&#10;ESaA9gCnH3ZLP93faNQuapwlc4wE6WCSfL/IFQA8G7WsoNWlVrfqRvcFy5BzEW8b3bn/EAvaemAf&#10;RmDZ1iIKhcWsmE6TAiMKdek0nWdFQJ6uYHqemNHVnzvDYl7CxAXDLC2PneFk6HbiRjcOZqNgEZkd&#10;TubncLpdEcU8/MYhMOCUwnACTtf3hKMM8h4V32jEyFQG4HopQGmRJuWAT36cZo/DJJXSxl4y2SGX&#10;qDHjvFXGDY5U5P7K2ADK0MoVC3nRcg7lpOICbQD3rEwSb2Ekbxeu1lX6rcbOuUYQTY3tNu0R3msF&#10;eHMBsDuAQ1g+ZR84C/4/swYWEcx0Fjpw23fnk1DKhE1D1YosWOiqSOBv6Gyw8JPLBTh0nhsY5Oi7&#10;dzC0DE4G3wGAvr0zZX73j8Z95N8zHi18z1LY0bhrhdTPRcYhqr7n0H4AKUDjULqTiwdYOloG7jGK&#10;XrQwh1fE2BuigWxgOQGB2mt4NFzCRMk+hdFK6n+fK3ftYW1DLUYbIK8am3/WRDOM+F8CVv08zXPH&#10;dj6TF2UGGb1fc7dfI9bduYSpT4GqFfVJ197yIdlo2X0Fnj1zvUIVERT6rjG1esic20CqwNSUnZ35&#10;ZsBwitgrcauoc+5QdQv0y/Yr0apfyBYo4pMcdtqTxRzaOkshz9ZWNq1f6Ttce7xh1zum+iXbH2B6&#10;tP39CnB9A0f8//afwWwUgCEQ4bwYaHDgyUgDw/6MNBBpYPeb9hZpIDuggexVKiCIoG/zQJLPRzmQ&#10;zUAaBDAGsTX80Ec5cCBfohyIcsCrgF8mB44PeMAr9xfLgSzLyzmoYKcH+tPoTgxEEginiCgGohh4&#10;22IgPyCB/FVi4DgtstId/93tyDyB4wFECyfY/hIkngriqSBeDsCGOLjpeounAtjEjy4HvHB/sRrI&#10;k6Kcfud2IAqCKAjiJeHvwAPTAx6YvkoQ5LM5vDL59u1AfFkQeSDywO/AA+UBD5Sv4oGiTIq8Pxg8&#10;97Yg6oHIA5EHfooH/BcE8HGFv2PqPwRxX2/s5yG9/7nK6X8AAAD//wMAUEsDBBQABgAIAAAAIQCP&#10;K5ie4gAAAA4BAAAPAAAAZHJzL2Rvd25yZXYueG1sTI9Bb4JAEIXvTfofNtOkt7qAsSKyGGPankyT&#10;apPG2wojENlZwq6A/77Dqb3NzHt58710M5pG9Ni52pKCcBaAQMptUVOp4Pv4/hKDcF5ToRtLqOCO&#10;DjbZ40Oqk8IO9IX9wZeCQ8glWkHlfZtI6fIKjXYz2yKxdrGd0Z7XrpRFpwcON42MguBVGl0Tf6h0&#10;i7sK8+vhZhR8DHrYzsO3fn+97O6n4+LzZx+iUs9P43YNwuPo/8ww4TM6ZMx0tjcqnGgUzJeLFVtZ&#10;COJoCWKyRKs4AnHmaTqCzFL5v0b2CwAA//8DAFBLAQItABQABgAIAAAAIQC2gziS/gAAAOEBAAAT&#10;AAAAAAAAAAAAAAAAAAAAAABbQ29udGVudF9UeXBlc10ueG1sUEsBAi0AFAAGAAgAAAAhADj9If/W&#10;AAAAlAEAAAsAAAAAAAAAAAAAAAAALwEAAF9yZWxzLy5yZWxzUEsBAi0AFAAGAAgAAAAhAAl0arEM&#10;BAAA9iIAAA4AAAAAAAAAAAAAAAAALgIAAGRycy9lMm9Eb2MueG1sUEsBAi0AFAAGAAgAAAAhAI8r&#10;mJ7iAAAADgEAAA8AAAAAAAAAAAAAAAAAZgYAAGRycy9kb3ducmV2LnhtbFBLBQYAAAAABAAEAPMA&#10;AAB1BwAAAAA=&#10;">
                <v:oval id="Oval 210" o:spid="_x0000_s1027" style="position:absolute;width:1510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GzxuvwAAANwAAAAPAAAAZHJzL2Rvd25yZXYueG1sRE/LisIw&#10;FN0L8w/hCrORaWIFkWoUGXBGl+p8wKW5tqXNTWliH38/WQguD+e9O4y2ET11vnKsYZkoEMS5MxUX&#10;Gv7up68NCB+QDTaOScNEHg77j9kOM+MGvlJ/C4WIIewz1FCG0GZS+rwkiz5xLXHkHq6zGCLsCmk6&#10;HGK4bWSq1FparDg2lNjSd0l5fXtaDf1PeqbFhNNQbNpJXRe/l1qttP6cj8ctiEBjeItf7rPRkC7j&#10;/HgmHgG5/wcAAP//AwBQSwECLQAUAAYACAAAACEA2+H2y+4AAACFAQAAEwAAAAAAAAAAAAAAAAAA&#10;AAAAW0NvbnRlbnRfVHlwZXNdLnhtbFBLAQItABQABgAIAAAAIQBa9CxbvwAAABUBAAALAAAAAAAA&#10;AAAAAAAAAB8BAABfcmVscy8ucmVsc1BLAQItABQABgAIAAAAIQB+GzxuvwAAANwAAAAPAAAAAAAA&#10;AAAAAAAAAAcCAABkcnMvZG93bnJldi54bWxQSwUGAAAAAAMAAwC3AAAA8wIAAAAA&#10;" filled="f" strokecolor="black [3213]" strokeweight="1pt"/>
                <v:oval id="Oval 211" o:spid="_x0000_s1028" style="position:absolute;left:8572;top:95;width:1511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V5n1wgAAANwAAAAPAAAAZHJzL2Rvd25yZXYueG1sRI9bi8Iw&#10;FITfF/wP4Qi+iCbtwiLVKCJ42UcvP+DQHNtic1Ka2Mu/3yws7OMwM98wm91ga9FR6yvHGpKlAkGc&#10;O1NxoeFxPy5WIHxANlg7Jg0jedhtJx8bzIzr+UrdLRQiQthnqKEMocmk9HlJFv3SNcTRe7rWYoiy&#10;LaRpsY9wW8tUqS9pseK4UGJDh5Ly1+1tNXSn9ELzEce+WDWjus7P3y/1qfVsOuzXIAIN4T/8174Y&#10;DWmSwO+ZeATk9gcAAP//AwBQSwECLQAUAAYACAAAACEA2+H2y+4AAACFAQAAEwAAAAAAAAAAAAAA&#10;AAAAAAAAW0NvbnRlbnRfVHlwZXNdLnhtbFBLAQItABQABgAIAAAAIQBa9CxbvwAAABUBAAALAAAA&#10;AAAAAAAAAAAAAB8BAABfcmVscy8ucmVsc1BLAQItABQABgAIAAAAIQARV5n1wgAAANwAAAAPAAAA&#10;AAAAAAAAAAAAAAcCAABkcnMvZG93bnJldi54bWxQSwUGAAAAAAMAAwC3AAAA9gIAAAAA&#10;" filled="f" strokecolor="black [3213]" strokeweight="1pt"/>
                <v:oval id="Oval 212" o:spid="_x0000_s1029" style="position:absolute;left:16192;top:9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hQeCwgAAANwAAAAPAAAAZHJzL2Rvd25yZXYueG1sRI/disIw&#10;FITvhX2HcBa8EU2sIKUaZRF21Ut/HuDQnG2LzUlpYn/efrMgeDnMzDfMdj/YWnTU+sqxhuVCgSDO&#10;nam40HC/fc9TED4gG6wdk4aRPOx3H5MtZsb1fKHuGgoRIewz1FCG0GRS+rwki37hGuLo/brWYoiy&#10;LaRpsY9wW8tEqbW0WHFcKLGhQ0n54/q0Grqf5ESzEce+SJtRXWbH80OttJ5+Dl8bEIGG8A6/2iej&#10;IVkm8H8mHgG5+wMAAP//AwBQSwECLQAUAAYACAAAACEA2+H2y+4AAACFAQAAEwAAAAAAAAAAAAAA&#10;AAAAAAAAW0NvbnRlbnRfVHlwZXNdLnhtbFBLAQItABQABgAIAAAAIQBa9CxbvwAAABUBAAALAAAA&#10;AAAAAAAAAAAAAB8BAABfcmVscy8ucmVsc1BLAQItABQABgAIAAAAIQDhhQeCwgAAANwAAAAPAAAA&#10;AAAAAAAAAAAAAAcCAABkcnMvZG93bnJldi54bWxQSwUGAAAAAAMAAwC3AAAA9gIAAAAA&#10;" filled="f" strokecolor="black [3213]" strokeweight="1pt"/>
                <v:oval id="Oval 213" o:spid="_x0000_s1030" style="position:absolute;left:22479;width:1504;height:14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yaIZwgAAANwAAAAPAAAAZHJzL2Rvd25yZXYueG1sRI/disIw&#10;FITvBd8hHGFvRBMrSKlGEcFd99KfBzg0x7bYnJQm9uftNwsLeznMzDfM7jDYWnTU+sqxhtVSgSDO&#10;nam40PC4nxcpCB+QDdaOScNIHg776WSHmXE9X6m7hUJECPsMNZQhNJmUPi/Jol+6hjh6T9daDFG2&#10;hTQt9hFua5kotZEWK44LJTZ0Kil/3d5WQ/eZXGg+4tgXaTOq6/zr+6XWWn/MhuMWRKAh/If/2hej&#10;IVmt4fdMPAJy/wMAAP//AwBQSwECLQAUAAYACAAAACEA2+H2y+4AAACFAQAAEwAAAAAAAAAAAAAA&#10;AAAAAAAAW0NvbnRlbnRfVHlwZXNdLnhtbFBLAQItABQABgAIAAAAIQBa9CxbvwAAABUBAAALAAAA&#10;AAAAAAAAAAAAAB8BAABfcmVscy8ucmVsc1BLAQItABQABgAIAAAAIQCOyaIZwgAAANwAAAAPAAAA&#10;AAAAAAAAAAAAAAcCAABkcnMvZG93bnJldi54bWxQSwUGAAAAAAMAAwC3AAAA9gIAAAAA&#10;" filled="f" strokecolor="black [3213]" strokeweight="1pt"/>
                <v:oval id="Oval 214" o:spid="_x0000_s1031" style="position:absolute;left:31527;top:190;width:1511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IDptwwAAANwAAAAPAAAAZHJzL2Rvd25yZXYueG1sRI9bi8Iw&#10;FITfF/wP4Qi+iCZ2F5FqFFnwso9efsChObbF5qQ02V7+vREW9nGYmW+Yza63lWip8aVjDYu5AkGc&#10;OVNyruF+O8xWIHxANlg5Jg0DedhtRx8bTI3r+ELtNeQiQtinqKEIoU6l9FlBFv3c1cTRe7jGYoiy&#10;yaVpsItwW8lEqaW0WHJcKLCm74Ky5/XXamiPyZmmAw5dvqoHdZmefp7qU+vJuN+vQQTqw3/4r302&#10;GpLFF7zPxCMgty8AAAD//wMAUEsBAi0AFAAGAAgAAAAhANvh9svuAAAAhQEAABMAAAAAAAAAAAAA&#10;AAAAAAAAAFtDb250ZW50X1R5cGVzXS54bWxQSwECLQAUAAYACAAAACEAWvQsW78AAAAVAQAACwAA&#10;AAAAAAAAAAAAAAAfAQAAX3JlbHMvLnJlbHNQSwECLQAUAAYACAAAACEAASA6bcMAAADcAAAADwAA&#10;AAAAAAAAAAAAAAAHAgAAZHJzL2Rvd25yZXYueG1sUEsFBgAAAAADAAMAtwAAAPcCAAAAAA==&#10;" filled="f" strokecolor="black [3213]" strokeweight="1pt"/>
                <v:oval id="Oval 215" o:spid="_x0000_s1032" style="position:absolute;left:40576;top:9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bJ/2wwAAANwAAAAPAAAAZHJzL2Rvd25yZXYueG1sRI9bi8Iw&#10;FITfF/wP4Qi+iCZ2WZFqFFnwso9efsChObbF5qQ02V7+vREW9nGYmW+Yza63lWip8aVjDYu5AkGc&#10;OVNyruF+O8xWIHxANlg5Jg0DedhtRx8bTI3r+ELtNeQiQtinqKEIoU6l9FlBFv3c1cTRe7jGYoiy&#10;yaVpsItwW8lEqaW0WHJcKLCm74Ky5/XXamiPyZmmAw5dvqoHdZmefp7qU+vJuN+vQQTqw3/4r302&#10;GpLFF7zPxCMgty8AAAD//wMAUEsBAi0AFAAGAAgAAAAhANvh9svuAAAAhQEAABMAAAAAAAAAAAAA&#10;AAAAAAAAAFtDb250ZW50X1R5cGVzXS54bWxQSwECLQAUAAYACAAAACEAWvQsW78AAAAVAQAACwAA&#10;AAAAAAAAAAAAAAAfAQAAX3JlbHMvLnJlbHNQSwECLQAUAAYACAAAACEAbmyf9sMAAADcAAAADwAA&#10;AAAAAAAAAAAAAAAHAgAAZHJzL2Rvd25yZXYueG1sUEsFBgAAAAADAAMAtwAAAPcCAAAAAA==&#10;" filled="f" strokecolor="black [3213]" strokeweight="1pt"/>
                <v:oval id="Oval 216" o:spid="_x0000_s1033" style="position:absolute;left:48958;top:95;width:1511;height:14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vgGBwgAAANwAAAAPAAAAZHJzL2Rvd25yZXYueG1sRI/disIw&#10;FITvF3yHcARvRBMriFSjiOCuXvrzAIfm2Babk9LE/ry9WVjYy2FmvmG2+95WoqXGl441LOYKBHHm&#10;TMm5hsf9NFuD8AHZYOWYNAzkYb8bfW0xNa7jK7W3kIsIYZ+ihiKEOpXSZwVZ9HNXE0fv6RqLIcom&#10;l6bBLsJtJROlVtJiyXGhwJqOBWWv29tqaL+TM00HHLp8XQ/qOv25vNRS68m4P2xABOrDf/ivfTYa&#10;ksUKfs/EIyB3HwAAAP//AwBQSwECLQAUAAYACAAAACEA2+H2y+4AAACFAQAAEwAAAAAAAAAAAAAA&#10;AAAAAAAAW0NvbnRlbnRfVHlwZXNdLnhtbFBLAQItABQABgAIAAAAIQBa9CxbvwAAABUBAAALAAAA&#10;AAAAAAAAAAAAAB8BAABfcmVscy8ucmVsc1BLAQItABQABgAIAAAAIQCevgGBwgAAANwAAAAPAAAA&#10;AAAAAAAAAAAAAAcCAABkcnMvZG93bnJldi54bWxQSwUGAAAAAAMAAwC3AAAA9gIAAAAA&#10;" filled="f" strokecolor="black [3213]" strokeweight="1pt"/>
                <v:oval id="Oval 217" o:spid="_x0000_s1034" style="position:absolute;left:57054;top:95;width:1505;height:142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8qQawwAAANwAAAAPAAAAZHJzL2Rvd25yZXYueG1sRI9bi8Iw&#10;FITfF/wP4Qi+iCZ2YZVqFFnwso9efsChObbF5qQ02V7+vREW9nGYmW+Yza63lWip8aVjDYu5AkGc&#10;OVNyruF+O8xWIHxANlg5Jg0DedhtRx8bTI3r+ELtNeQiQtinqKEIoU6l9FlBFv3c1cTRe7jGYoiy&#10;yaVpsItwW8lEqS9pseS4UGBN3wVlz+uv1dAekzNNBxy6fFUP6jI9/TzVp9aTcb9fgwjUh//wX/ts&#10;NCSLJbzPxCMgty8AAAD//wMAUEsBAi0AFAAGAAgAAAAhANvh9svuAAAAhQEAABMAAAAAAAAAAAAA&#10;AAAAAAAAAFtDb250ZW50X1R5cGVzXS54bWxQSwECLQAUAAYACAAAACEAWvQsW78AAAAVAQAACwAA&#10;AAAAAAAAAAAAAAAfAQAAX3JlbHMvLnJlbHNQSwECLQAUAAYACAAAACEA8fKkGsMAAADcAAAADwAA&#10;AAAAAAAAAAAAAAAHAgAAZHJzL2Rvd25yZXYueG1sUEsFBgAAAAADAAMAtwAAAPcCAAAAAA==&#10;" filled="f" strokecolor="black [3213]" strokeweight="1pt"/>
                <w10:wrap anchorx="margin" anchory="page"/>
                <w10:anchorlock/>
              </v:group>
            </w:pict>
          </mc:Fallback>
        </mc:AlternateContent>
      </w:r>
    </w:p>
    <w:p w14:paraId="4758485B" w14:textId="32E5F33C" w:rsidR="00C278B4" w:rsidRDefault="00C278B4" w:rsidP="009C015A">
      <w:pPr>
        <w:rPr>
          <w:rFonts w:asciiTheme="majorBidi" w:hAnsiTheme="majorBidi" w:cstheme="majorBidi"/>
          <w:sz w:val="24"/>
          <w:szCs w:val="24"/>
        </w:rPr>
      </w:pPr>
    </w:p>
    <w:p w14:paraId="2506BB54" w14:textId="77777777" w:rsidR="00AC295F" w:rsidRDefault="00AC295F" w:rsidP="009C015A">
      <w:pPr>
        <w:rPr>
          <w:rFonts w:asciiTheme="majorBidi" w:hAnsiTheme="majorBidi" w:cstheme="majorBidi"/>
          <w:sz w:val="24"/>
          <w:szCs w:val="24"/>
        </w:rPr>
      </w:pPr>
      <w:r w:rsidRPr="00AC295F">
        <w:rPr>
          <w:rFonts w:asciiTheme="majorBidi" w:hAnsiTheme="majorBidi" w:cstheme="majorBidi"/>
          <w:sz w:val="24"/>
          <w:szCs w:val="24"/>
        </w:rPr>
        <w:t xml:space="preserve">Having a boyfriend or girlfriend </w:t>
      </w:r>
    </w:p>
    <w:p w14:paraId="628302C5" w14:textId="77777777" w:rsidR="00AC295F" w:rsidRDefault="00AC295F" w:rsidP="009C015A">
      <w:pPr>
        <w:rPr>
          <w:rFonts w:asciiTheme="majorBidi" w:hAnsiTheme="majorBidi" w:cstheme="majorBidi"/>
          <w:sz w:val="24"/>
          <w:szCs w:val="24"/>
        </w:rPr>
      </w:pPr>
      <w:r w:rsidRPr="00AC295F">
        <w:rPr>
          <w:rFonts w:asciiTheme="majorBidi" w:hAnsiTheme="majorBidi" w:cstheme="majorBidi"/>
          <w:sz w:val="24"/>
          <w:szCs w:val="24"/>
        </w:rPr>
        <w:t xml:space="preserve">(i.e. finding or maintaining </w:t>
      </w:r>
    </w:p>
    <w:p w14:paraId="3AB109CE" w14:textId="1FE9AC48" w:rsidR="00AC295F" w:rsidRDefault="00AC295F" w:rsidP="009C015A">
      <w:pPr>
        <w:rPr>
          <w:rFonts w:asciiTheme="majorBidi" w:hAnsiTheme="majorBidi" w:cstheme="majorBidi"/>
          <w:sz w:val="24"/>
          <w:szCs w:val="24"/>
        </w:rPr>
      </w:pPr>
      <w:r w:rsidRPr="00AC295F">
        <w:rPr>
          <w:rFonts w:asciiTheme="majorBidi" w:hAnsiTheme="majorBidi" w:cstheme="majorBidi"/>
          <w:sz w:val="24"/>
          <w:szCs w:val="24"/>
        </w:rPr>
        <w:t>a relationship)</w:t>
      </w:r>
    </w:p>
    <w:p w14:paraId="2C555FA2" w14:textId="77777777" w:rsidR="00480BBD" w:rsidRDefault="00480BBD">
      <w:pPr>
        <w:spacing w:after="200" w:line="276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5B826EA4" w14:textId="6F97C45F" w:rsidR="001F3319" w:rsidRDefault="001F3319" w:rsidP="009C015A">
      <w:pPr>
        <w:rPr>
          <w:rFonts w:asciiTheme="majorBidi" w:hAnsiTheme="majorBidi" w:cstheme="majorBidi"/>
          <w:i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i/>
          <w:sz w:val="24"/>
          <w:szCs w:val="24"/>
        </w:rPr>
        <w:lastRenderedPageBreak/>
        <w:t>Scoring instructions:</w:t>
      </w:r>
    </w:p>
    <w:p w14:paraId="4F4CC81F" w14:textId="74B31D0F" w:rsidR="001F3319" w:rsidRPr="00812BAA" w:rsidRDefault="00812BAA" w:rsidP="001F3319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Responses to each item should be recor</w:t>
      </w:r>
      <w:r w:rsidR="002856CC">
        <w:rPr>
          <w:rFonts w:asciiTheme="majorBidi" w:hAnsiTheme="majorBidi" w:cstheme="majorBidi"/>
          <w:sz w:val="24"/>
          <w:szCs w:val="24"/>
        </w:rPr>
        <w:t>d</w:t>
      </w:r>
      <w:r>
        <w:rPr>
          <w:rFonts w:asciiTheme="majorBidi" w:hAnsiTheme="majorBidi" w:cstheme="majorBidi"/>
          <w:sz w:val="24"/>
          <w:szCs w:val="24"/>
        </w:rPr>
        <w:t>ed</w:t>
      </w:r>
      <w:r w:rsidR="001F3319" w:rsidRPr="00812BAA">
        <w:rPr>
          <w:rFonts w:asciiTheme="majorBidi" w:hAnsiTheme="majorBidi" w:cstheme="majorBidi"/>
          <w:sz w:val="24"/>
          <w:szCs w:val="24"/>
        </w:rPr>
        <w:t xml:space="preserve"> using 0 (Never/Not at all), 1 (Sometimes/ A little bit), 2 (Often/ Somewhat), 3 (Always/ A lot).</w:t>
      </w:r>
      <w:r>
        <w:rPr>
          <w:rFonts w:asciiTheme="majorBidi" w:hAnsiTheme="majorBidi" w:cstheme="majorBidi"/>
          <w:sz w:val="24"/>
          <w:szCs w:val="24"/>
        </w:rPr>
        <w:t xml:space="preserve"> The frequency </w:t>
      </w:r>
      <w:r w:rsidR="002856CC">
        <w:rPr>
          <w:rFonts w:asciiTheme="majorBidi" w:hAnsiTheme="majorBidi" w:cstheme="majorBidi"/>
          <w:sz w:val="24"/>
          <w:szCs w:val="24"/>
        </w:rPr>
        <w:t xml:space="preserve">(‘how OFTEN)’ </w:t>
      </w:r>
      <w:r>
        <w:rPr>
          <w:rFonts w:asciiTheme="majorBidi" w:hAnsiTheme="majorBidi" w:cstheme="majorBidi"/>
          <w:sz w:val="24"/>
          <w:szCs w:val="24"/>
        </w:rPr>
        <w:t xml:space="preserve">and the degree </w:t>
      </w:r>
      <w:r w:rsidR="002856CC">
        <w:rPr>
          <w:rFonts w:asciiTheme="majorBidi" w:hAnsiTheme="majorBidi" w:cstheme="majorBidi"/>
          <w:sz w:val="24"/>
          <w:szCs w:val="24"/>
        </w:rPr>
        <w:t xml:space="preserve">(‘how MUCH’) </w:t>
      </w:r>
      <w:r>
        <w:rPr>
          <w:rFonts w:asciiTheme="majorBidi" w:hAnsiTheme="majorBidi" w:cstheme="majorBidi"/>
          <w:sz w:val="24"/>
          <w:szCs w:val="24"/>
        </w:rPr>
        <w:t xml:space="preserve">responses for each item </w:t>
      </w:r>
      <w:r w:rsidR="002856CC">
        <w:rPr>
          <w:rFonts w:asciiTheme="majorBidi" w:hAnsiTheme="majorBidi" w:cstheme="majorBidi"/>
          <w:sz w:val="24"/>
          <w:szCs w:val="24"/>
        </w:rPr>
        <w:t>are</w:t>
      </w:r>
      <w:r>
        <w:rPr>
          <w:rFonts w:asciiTheme="majorBidi" w:hAnsiTheme="majorBidi" w:cstheme="majorBidi"/>
          <w:sz w:val="24"/>
          <w:szCs w:val="24"/>
        </w:rPr>
        <w:t xml:space="preserve"> then multiplied </w:t>
      </w:r>
      <w:r w:rsidR="002856CC">
        <w:rPr>
          <w:rFonts w:asciiTheme="majorBidi" w:hAnsiTheme="majorBidi" w:cstheme="majorBidi"/>
          <w:sz w:val="24"/>
          <w:szCs w:val="24"/>
        </w:rPr>
        <w:t xml:space="preserve">to create </w:t>
      </w:r>
      <w:r>
        <w:rPr>
          <w:rFonts w:asciiTheme="majorBidi" w:hAnsiTheme="majorBidi" w:cstheme="majorBidi"/>
          <w:sz w:val="24"/>
          <w:szCs w:val="24"/>
        </w:rPr>
        <w:t xml:space="preserve">a single 0-9 score for all </w:t>
      </w:r>
      <w:r w:rsidR="002856CC">
        <w:rPr>
          <w:rFonts w:asciiTheme="majorBidi" w:hAnsiTheme="majorBidi" w:cstheme="majorBidi"/>
          <w:sz w:val="24"/>
          <w:szCs w:val="24"/>
        </w:rPr>
        <w:t>1</w:t>
      </w:r>
      <w:r w:rsidR="00480BBD">
        <w:rPr>
          <w:rFonts w:asciiTheme="majorBidi" w:hAnsiTheme="majorBidi" w:cstheme="majorBidi"/>
          <w:sz w:val="24"/>
          <w:szCs w:val="24"/>
        </w:rPr>
        <w:t>2</w:t>
      </w:r>
      <w:r w:rsidR="002856CC">
        <w:rPr>
          <w:rFonts w:asciiTheme="majorBidi" w:hAnsiTheme="majorBidi" w:cstheme="majorBidi"/>
          <w:sz w:val="24"/>
          <w:szCs w:val="24"/>
        </w:rPr>
        <w:t xml:space="preserve"> items</w:t>
      </w:r>
      <w:r>
        <w:rPr>
          <w:rFonts w:asciiTheme="majorBidi" w:hAnsiTheme="majorBidi" w:cstheme="majorBidi"/>
          <w:sz w:val="24"/>
          <w:szCs w:val="24"/>
        </w:rPr>
        <w:t xml:space="preserve">. These </w:t>
      </w:r>
      <w:r w:rsidR="002856CC">
        <w:rPr>
          <w:rFonts w:asciiTheme="majorBidi" w:hAnsiTheme="majorBidi" w:cstheme="majorBidi"/>
          <w:sz w:val="24"/>
          <w:szCs w:val="24"/>
        </w:rPr>
        <w:t xml:space="preserve">combined item </w:t>
      </w:r>
      <w:r>
        <w:rPr>
          <w:rFonts w:asciiTheme="majorBidi" w:hAnsiTheme="majorBidi" w:cstheme="majorBidi"/>
          <w:sz w:val="24"/>
          <w:szCs w:val="24"/>
        </w:rPr>
        <w:t xml:space="preserve">scores are </w:t>
      </w:r>
      <w:r w:rsidR="002856CC">
        <w:rPr>
          <w:rFonts w:asciiTheme="majorBidi" w:hAnsiTheme="majorBidi" w:cstheme="majorBidi"/>
          <w:sz w:val="24"/>
          <w:szCs w:val="24"/>
        </w:rPr>
        <w:t>used to create</w:t>
      </w:r>
      <w:r>
        <w:rPr>
          <w:rFonts w:asciiTheme="majorBidi" w:hAnsiTheme="majorBidi" w:cstheme="majorBidi"/>
          <w:sz w:val="24"/>
          <w:szCs w:val="24"/>
        </w:rPr>
        <w:t xml:space="preserve"> weighted scale scores using the following formulae:</w:t>
      </w:r>
    </w:p>
    <w:p w14:paraId="32F210BB" w14:textId="77777777" w:rsidR="001F3319" w:rsidRPr="002856CC" w:rsidRDefault="001F3319" w:rsidP="001F3319">
      <w:pPr>
        <w:rPr>
          <w:rFonts w:asciiTheme="majorBidi" w:hAnsiTheme="majorBidi" w:cstheme="majorBidi"/>
          <w:sz w:val="24"/>
          <w:szCs w:val="24"/>
        </w:rPr>
      </w:pPr>
    </w:p>
    <w:p w14:paraId="574D7ABE" w14:textId="495A5012" w:rsidR="001F3319" w:rsidRPr="002856CC" w:rsidRDefault="001F3319" w:rsidP="001F3319">
      <w:pPr>
        <w:rPr>
          <w:rFonts w:asciiTheme="majorBidi" w:hAnsiTheme="majorBidi" w:cstheme="majorBidi"/>
          <w:sz w:val="24"/>
          <w:szCs w:val="24"/>
        </w:rPr>
      </w:pPr>
      <w:r w:rsidRPr="002856CC">
        <w:rPr>
          <w:rFonts w:asciiTheme="majorBidi" w:hAnsiTheme="majorBidi" w:cstheme="majorBidi"/>
          <w:sz w:val="24"/>
          <w:szCs w:val="24"/>
        </w:rPr>
        <w:t>Academic Success and the Future</w:t>
      </w:r>
      <w:r w:rsidR="002856CC">
        <w:rPr>
          <w:rFonts w:asciiTheme="majorBidi" w:hAnsiTheme="majorBidi" w:cstheme="majorBidi"/>
          <w:sz w:val="24"/>
          <w:szCs w:val="24"/>
        </w:rPr>
        <w:t xml:space="preserve"> scale</w:t>
      </w:r>
      <w:r w:rsidRPr="002856CC">
        <w:rPr>
          <w:rFonts w:asciiTheme="majorBidi" w:hAnsiTheme="majorBidi" w:cstheme="majorBidi"/>
          <w:sz w:val="24"/>
          <w:szCs w:val="24"/>
        </w:rPr>
        <w:t>: (‘Exams or tests’ * .126) + (‘Keep up with school work’ * .149) + (‘Not doing well in school’ * .179) + (‘Your future’ * .156) + (‘What you will be doing when you finish High school’ * .141) + (‘Letting your parents down * .119)</w:t>
      </w:r>
    </w:p>
    <w:p w14:paraId="58498BEB" w14:textId="309A5F54" w:rsidR="00480BBD" w:rsidRDefault="001F3319" w:rsidP="00480BBD">
      <w:pPr>
        <w:rPr>
          <w:rFonts w:asciiTheme="majorBidi" w:hAnsiTheme="majorBidi" w:cstheme="majorBidi"/>
          <w:sz w:val="24"/>
          <w:szCs w:val="24"/>
        </w:rPr>
      </w:pPr>
      <w:r w:rsidRPr="002856CC">
        <w:rPr>
          <w:rFonts w:asciiTheme="majorBidi" w:hAnsiTheme="majorBidi" w:cstheme="majorBidi"/>
          <w:sz w:val="24"/>
          <w:szCs w:val="24"/>
        </w:rPr>
        <w:t>Peer Relationships</w:t>
      </w:r>
      <w:r w:rsidR="002856CC">
        <w:rPr>
          <w:rFonts w:asciiTheme="majorBidi" w:hAnsiTheme="majorBidi" w:cstheme="majorBidi"/>
          <w:sz w:val="24"/>
          <w:szCs w:val="24"/>
        </w:rPr>
        <w:t xml:space="preserve"> scale</w:t>
      </w:r>
      <w:r w:rsidRPr="002856CC">
        <w:rPr>
          <w:rFonts w:asciiTheme="majorBidi" w:hAnsiTheme="majorBidi" w:cstheme="majorBidi"/>
          <w:sz w:val="24"/>
          <w:szCs w:val="24"/>
        </w:rPr>
        <w:t>: (‘People talking about you online’ * .10</w:t>
      </w:r>
      <w:r w:rsidR="00480BBD">
        <w:rPr>
          <w:rFonts w:asciiTheme="majorBidi" w:hAnsiTheme="majorBidi" w:cstheme="majorBidi"/>
          <w:sz w:val="24"/>
          <w:szCs w:val="24"/>
        </w:rPr>
        <w:t>7</w:t>
      </w:r>
      <w:r w:rsidRPr="002856CC">
        <w:rPr>
          <w:rFonts w:asciiTheme="majorBidi" w:hAnsiTheme="majorBidi" w:cstheme="majorBidi"/>
          <w:sz w:val="24"/>
          <w:szCs w:val="24"/>
        </w:rPr>
        <w:t>) + (‘Fitting in with other students at school’ * .07</w:t>
      </w:r>
      <w:r w:rsidR="00480BBD">
        <w:rPr>
          <w:rFonts w:asciiTheme="majorBidi" w:hAnsiTheme="majorBidi" w:cstheme="majorBidi"/>
          <w:sz w:val="24"/>
          <w:szCs w:val="24"/>
        </w:rPr>
        <w:t>6</w:t>
      </w:r>
      <w:r w:rsidRPr="002856CC">
        <w:rPr>
          <w:rFonts w:asciiTheme="majorBidi" w:hAnsiTheme="majorBidi" w:cstheme="majorBidi"/>
          <w:sz w:val="24"/>
          <w:szCs w:val="24"/>
        </w:rPr>
        <w:t>) + (‘Falling out with your friends’ * .1</w:t>
      </w:r>
      <w:r w:rsidR="00480BBD">
        <w:rPr>
          <w:rFonts w:asciiTheme="majorBidi" w:hAnsiTheme="majorBidi" w:cstheme="majorBidi"/>
          <w:sz w:val="24"/>
          <w:szCs w:val="24"/>
        </w:rPr>
        <w:t>05</w:t>
      </w:r>
      <w:r w:rsidRPr="002856CC">
        <w:rPr>
          <w:rFonts w:asciiTheme="majorBidi" w:hAnsiTheme="majorBidi" w:cstheme="majorBidi"/>
          <w:sz w:val="24"/>
          <w:szCs w:val="24"/>
        </w:rPr>
        <w:t>) + (‘Being</w:t>
      </w:r>
      <w:r w:rsidRPr="001F3319">
        <w:rPr>
          <w:rFonts w:asciiTheme="majorBidi" w:hAnsiTheme="majorBidi" w:cstheme="majorBidi"/>
          <w:sz w:val="24"/>
          <w:szCs w:val="24"/>
        </w:rPr>
        <w:t xml:space="preserve"> judged by your friends</w:t>
      </w:r>
      <w:r>
        <w:rPr>
          <w:rFonts w:asciiTheme="majorBidi" w:hAnsiTheme="majorBidi" w:cstheme="majorBidi"/>
          <w:sz w:val="24"/>
          <w:szCs w:val="24"/>
        </w:rPr>
        <w:t>’ * .1</w:t>
      </w:r>
      <w:r w:rsidR="00480BBD">
        <w:rPr>
          <w:rFonts w:asciiTheme="majorBidi" w:hAnsiTheme="majorBidi" w:cstheme="majorBidi"/>
          <w:sz w:val="24"/>
          <w:szCs w:val="24"/>
        </w:rPr>
        <w:t>79</w:t>
      </w:r>
      <w:r>
        <w:rPr>
          <w:rFonts w:asciiTheme="majorBidi" w:hAnsiTheme="majorBidi" w:cstheme="majorBidi"/>
          <w:sz w:val="24"/>
          <w:szCs w:val="24"/>
        </w:rPr>
        <w:t>) + (‘</w:t>
      </w:r>
      <w:r w:rsidRPr="001F3319">
        <w:rPr>
          <w:rFonts w:asciiTheme="majorBidi" w:hAnsiTheme="majorBidi" w:cstheme="majorBidi"/>
          <w:sz w:val="24"/>
          <w:szCs w:val="24"/>
        </w:rPr>
        <w:t>Being bullied at school</w:t>
      </w:r>
      <w:r>
        <w:rPr>
          <w:rFonts w:asciiTheme="majorBidi" w:hAnsiTheme="majorBidi" w:cstheme="majorBidi"/>
          <w:sz w:val="24"/>
          <w:szCs w:val="24"/>
        </w:rPr>
        <w:t>’ * .09</w:t>
      </w:r>
      <w:r w:rsidR="00480BBD">
        <w:rPr>
          <w:rFonts w:asciiTheme="majorBidi" w:hAnsiTheme="majorBidi" w:cstheme="majorBidi"/>
          <w:sz w:val="24"/>
          <w:szCs w:val="24"/>
        </w:rPr>
        <w:t>1</w:t>
      </w:r>
      <w:r>
        <w:rPr>
          <w:rFonts w:asciiTheme="majorBidi" w:hAnsiTheme="majorBidi" w:cstheme="majorBidi"/>
          <w:sz w:val="24"/>
          <w:szCs w:val="24"/>
        </w:rPr>
        <w:t>)</w:t>
      </w:r>
      <w:r w:rsidR="00480BBD">
        <w:rPr>
          <w:rFonts w:asciiTheme="majorBidi" w:hAnsiTheme="majorBidi" w:cstheme="majorBidi"/>
          <w:sz w:val="24"/>
          <w:szCs w:val="24"/>
        </w:rPr>
        <w:t xml:space="preserve"> + (‘</w:t>
      </w:r>
      <w:r w:rsidR="00480BBD" w:rsidRPr="00AC295F">
        <w:rPr>
          <w:rFonts w:asciiTheme="majorBidi" w:hAnsiTheme="majorBidi" w:cstheme="majorBidi"/>
          <w:sz w:val="24"/>
          <w:szCs w:val="24"/>
        </w:rPr>
        <w:t>Having a boyfriend or girlfriend</w:t>
      </w:r>
      <w:r w:rsidR="00480BBD">
        <w:rPr>
          <w:rFonts w:asciiTheme="majorBidi" w:hAnsiTheme="majorBidi" w:cstheme="majorBidi"/>
          <w:sz w:val="24"/>
          <w:szCs w:val="24"/>
        </w:rPr>
        <w:t>’ * .043)</w:t>
      </w:r>
    </w:p>
    <w:p w14:paraId="746A15E5" w14:textId="4B8C1296" w:rsidR="001F3319" w:rsidRPr="001F3319" w:rsidRDefault="001F3319" w:rsidP="001F3319">
      <w:pPr>
        <w:rPr>
          <w:rFonts w:asciiTheme="majorBidi" w:hAnsiTheme="majorBidi" w:cstheme="majorBidi"/>
          <w:sz w:val="24"/>
          <w:szCs w:val="24"/>
        </w:rPr>
      </w:pPr>
    </w:p>
    <w:sectPr w:rsidR="001F3319" w:rsidRPr="001F3319" w:rsidSect="00AC295F">
      <w:pgSz w:w="16838" w:h="16701" w:orient="landscape"/>
      <w:pgMar w:top="1440" w:right="1440" w:bottom="297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909F97" w14:textId="77777777" w:rsidR="005B4CB1" w:rsidRDefault="005B4CB1" w:rsidP="00FF2B3A">
      <w:r>
        <w:separator/>
      </w:r>
    </w:p>
  </w:endnote>
  <w:endnote w:type="continuationSeparator" w:id="0">
    <w:p w14:paraId="640A4E4D" w14:textId="77777777" w:rsidR="005B4CB1" w:rsidRDefault="005B4CB1" w:rsidP="00FF2B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1E8D06" w14:textId="77777777" w:rsidR="005B4CB1" w:rsidRDefault="005B4CB1" w:rsidP="00FF2B3A">
      <w:r>
        <w:separator/>
      </w:r>
    </w:p>
  </w:footnote>
  <w:footnote w:type="continuationSeparator" w:id="0">
    <w:p w14:paraId="6C56F2D4" w14:textId="77777777" w:rsidR="005B4CB1" w:rsidRDefault="005B4CB1" w:rsidP="00FF2B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5C104A5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66D3D5F"/>
    <w:multiLevelType w:val="hybridMultilevel"/>
    <w:tmpl w:val="C5CE1DD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A94295"/>
    <w:multiLevelType w:val="hybridMultilevel"/>
    <w:tmpl w:val="417CBBA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D7066D"/>
    <w:multiLevelType w:val="hybridMultilevel"/>
    <w:tmpl w:val="941C98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EA0BF6"/>
    <w:multiLevelType w:val="multilevel"/>
    <w:tmpl w:val="0409001D"/>
    <w:numStyleLink w:val="Singlepunch"/>
  </w:abstractNum>
  <w:abstractNum w:abstractNumId="5" w15:restartNumberingAfterBreak="0">
    <w:nsid w:val="0EE63446"/>
    <w:multiLevelType w:val="hybridMultilevel"/>
    <w:tmpl w:val="2ABE19F0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A6A589E"/>
    <w:multiLevelType w:val="hybridMultilevel"/>
    <w:tmpl w:val="155AA5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D92159"/>
    <w:multiLevelType w:val="hybridMultilevel"/>
    <w:tmpl w:val="4C1407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3432FE"/>
    <w:multiLevelType w:val="hybridMultilevel"/>
    <w:tmpl w:val="BC7A2152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7EE32B8A"/>
    <w:multiLevelType w:val="hybridMultilevel"/>
    <w:tmpl w:val="9300F9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3"/>
  </w:num>
  <w:num w:numId="4">
    <w:abstractNumId w:val="10"/>
  </w:num>
  <w:num w:numId="5">
    <w:abstractNumId w:val="2"/>
  </w:num>
  <w:num w:numId="6">
    <w:abstractNumId w:val="6"/>
  </w:num>
  <w:num w:numId="7">
    <w:abstractNumId w:val="1"/>
  </w:num>
  <w:num w:numId="8">
    <w:abstractNumId w:val="8"/>
  </w:num>
  <w:num w:numId="9">
    <w:abstractNumId w:val="0"/>
  </w:num>
  <w:num w:numId="10">
    <w:abstractNumId w:val="9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533D"/>
    <w:rsid w:val="000032C7"/>
    <w:rsid w:val="00003FEA"/>
    <w:rsid w:val="00004F2C"/>
    <w:rsid w:val="0001122B"/>
    <w:rsid w:val="00015814"/>
    <w:rsid w:val="00024270"/>
    <w:rsid w:val="0002500E"/>
    <w:rsid w:val="000277C0"/>
    <w:rsid w:val="00027DBE"/>
    <w:rsid w:val="00041727"/>
    <w:rsid w:val="00045065"/>
    <w:rsid w:val="00045DAA"/>
    <w:rsid w:val="00047622"/>
    <w:rsid w:val="00061206"/>
    <w:rsid w:val="0006403D"/>
    <w:rsid w:val="00065690"/>
    <w:rsid w:val="0007008E"/>
    <w:rsid w:val="00071E31"/>
    <w:rsid w:val="00072BFF"/>
    <w:rsid w:val="0007497C"/>
    <w:rsid w:val="00081905"/>
    <w:rsid w:val="00081C0E"/>
    <w:rsid w:val="00086C6E"/>
    <w:rsid w:val="0009675C"/>
    <w:rsid w:val="00097AE2"/>
    <w:rsid w:val="000B2C2C"/>
    <w:rsid w:val="000B435A"/>
    <w:rsid w:val="000B6659"/>
    <w:rsid w:val="000B70AA"/>
    <w:rsid w:val="000C1941"/>
    <w:rsid w:val="000C1FB0"/>
    <w:rsid w:val="000C63BE"/>
    <w:rsid w:val="000D3177"/>
    <w:rsid w:val="000D7F1D"/>
    <w:rsid w:val="000E41FD"/>
    <w:rsid w:val="000F68CB"/>
    <w:rsid w:val="000F700B"/>
    <w:rsid w:val="00100AB8"/>
    <w:rsid w:val="001075A2"/>
    <w:rsid w:val="00115D10"/>
    <w:rsid w:val="00115E38"/>
    <w:rsid w:val="00131EB1"/>
    <w:rsid w:val="00133108"/>
    <w:rsid w:val="00134C00"/>
    <w:rsid w:val="00136D8C"/>
    <w:rsid w:val="001534E6"/>
    <w:rsid w:val="001638A9"/>
    <w:rsid w:val="00171FD4"/>
    <w:rsid w:val="00181703"/>
    <w:rsid w:val="00182D9C"/>
    <w:rsid w:val="001857A7"/>
    <w:rsid w:val="001A512E"/>
    <w:rsid w:val="001C1CF4"/>
    <w:rsid w:val="001C2E3B"/>
    <w:rsid w:val="001C31E4"/>
    <w:rsid w:val="001C3D05"/>
    <w:rsid w:val="001C5558"/>
    <w:rsid w:val="001C6E7A"/>
    <w:rsid w:val="001E432A"/>
    <w:rsid w:val="001F3319"/>
    <w:rsid w:val="001F52C6"/>
    <w:rsid w:val="002003C5"/>
    <w:rsid w:val="00204A28"/>
    <w:rsid w:val="00211190"/>
    <w:rsid w:val="00237F61"/>
    <w:rsid w:val="0024303B"/>
    <w:rsid w:val="00245B2E"/>
    <w:rsid w:val="00260CC2"/>
    <w:rsid w:val="0026208D"/>
    <w:rsid w:val="00265526"/>
    <w:rsid w:val="00275655"/>
    <w:rsid w:val="00276158"/>
    <w:rsid w:val="002856CC"/>
    <w:rsid w:val="00291587"/>
    <w:rsid w:val="00291CB9"/>
    <w:rsid w:val="002930F2"/>
    <w:rsid w:val="00293405"/>
    <w:rsid w:val="00295C58"/>
    <w:rsid w:val="002A18C2"/>
    <w:rsid w:val="002A473E"/>
    <w:rsid w:val="002B302E"/>
    <w:rsid w:val="002B43C6"/>
    <w:rsid w:val="002B72E9"/>
    <w:rsid w:val="002E377C"/>
    <w:rsid w:val="002F52B2"/>
    <w:rsid w:val="002F7E57"/>
    <w:rsid w:val="003176CE"/>
    <w:rsid w:val="003177C6"/>
    <w:rsid w:val="003223BE"/>
    <w:rsid w:val="00327523"/>
    <w:rsid w:val="00332821"/>
    <w:rsid w:val="00340675"/>
    <w:rsid w:val="00342F77"/>
    <w:rsid w:val="003473EB"/>
    <w:rsid w:val="00353306"/>
    <w:rsid w:val="00363EC6"/>
    <w:rsid w:val="003661E0"/>
    <w:rsid w:val="00373C75"/>
    <w:rsid w:val="003767B8"/>
    <w:rsid w:val="003819B4"/>
    <w:rsid w:val="00385543"/>
    <w:rsid w:val="003A4E1A"/>
    <w:rsid w:val="003A5520"/>
    <w:rsid w:val="003B6C16"/>
    <w:rsid w:val="003B7720"/>
    <w:rsid w:val="003C2B12"/>
    <w:rsid w:val="003E4849"/>
    <w:rsid w:val="003E7D13"/>
    <w:rsid w:val="003F0AA5"/>
    <w:rsid w:val="003F3477"/>
    <w:rsid w:val="003F486E"/>
    <w:rsid w:val="003F5F7A"/>
    <w:rsid w:val="0040083D"/>
    <w:rsid w:val="0040305D"/>
    <w:rsid w:val="004039FD"/>
    <w:rsid w:val="00404E6A"/>
    <w:rsid w:val="00407A9F"/>
    <w:rsid w:val="00411CF7"/>
    <w:rsid w:val="0041209D"/>
    <w:rsid w:val="004156CB"/>
    <w:rsid w:val="004158CA"/>
    <w:rsid w:val="004214E4"/>
    <w:rsid w:val="004324CF"/>
    <w:rsid w:val="00435B14"/>
    <w:rsid w:val="004369B0"/>
    <w:rsid w:val="00436BFC"/>
    <w:rsid w:val="00436E7E"/>
    <w:rsid w:val="00452265"/>
    <w:rsid w:val="0045268B"/>
    <w:rsid w:val="00455392"/>
    <w:rsid w:val="00456270"/>
    <w:rsid w:val="00460784"/>
    <w:rsid w:val="00466BDB"/>
    <w:rsid w:val="0047488E"/>
    <w:rsid w:val="00475D2D"/>
    <w:rsid w:val="00476EB8"/>
    <w:rsid w:val="00480BBD"/>
    <w:rsid w:val="0048210D"/>
    <w:rsid w:val="00493727"/>
    <w:rsid w:val="004A6858"/>
    <w:rsid w:val="004B03FC"/>
    <w:rsid w:val="004B2F7A"/>
    <w:rsid w:val="004B50E5"/>
    <w:rsid w:val="004B6C8C"/>
    <w:rsid w:val="004C4785"/>
    <w:rsid w:val="004D1D0A"/>
    <w:rsid w:val="004D23FA"/>
    <w:rsid w:val="004E41BB"/>
    <w:rsid w:val="004E6146"/>
    <w:rsid w:val="004F2B9B"/>
    <w:rsid w:val="004F3E71"/>
    <w:rsid w:val="004F5627"/>
    <w:rsid w:val="004F5D1D"/>
    <w:rsid w:val="005001A1"/>
    <w:rsid w:val="00502B8A"/>
    <w:rsid w:val="00504EF3"/>
    <w:rsid w:val="00505DC2"/>
    <w:rsid w:val="0051290D"/>
    <w:rsid w:val="00512C62"/>
    <w:rsid w:val="00516540"/>
    <w:rsid w:val="00524303"/>
    <w:rsid w:val="005312FC"/>
    <w:rsid w:val="0053683B"/>
    <w:rsid w:val="0054347D"/>
    <w:rsid w:val="00545D6A"/>
    <w:rsid w:val="00545FEE"/>
    <w:rsid w:val="0055171C"/>
    <w:rsid w:val="00552DDA"/>
    <w:rsid w:val="00555B1E"/>
    <w:rsid w:val="005600D0"/>
    <w:rsid w:val="00561EF2"/>
    <w:rsid w:val="00573CDD"/>
    <w:rsid w:val="005835AF"/>
    <w:rsid w:val="00591994"/>
    <w:rsid w:val="005A538E"/>
    <w:rsid w:val="005A7A1E"/>
    <w:rsid w:val="005B1B97"/>
    <w:rsid w:val="005B35BC"/>
    <w:rsid w:val="005B4CB1"/>
    <w:rsid w:val="005B4F80"/>
    <w:rsid w:val="005C1083"/>
    <w:rsid w:val="005C3960"/>
    <w:rsid w:val="005D5541"/>
    <w:rsid w:val="005E6D6C"/>
    <w:rsid w:val="005F0411"/>
    <w:rsid w:val="005F7FB5"/>
    <w:rsid w:val="00601F4A"/>
    <w:rsid w:val="00607694"/>
    <w:rsid w:val="006077C2"/>
    <w:rsid w:val="00613389"/>
    <w:rsid w:val="00622C69"/>
    <w:rsid w:val="00631F76"/>
    <w:rsid w:val="006464B3"/>
    <w:rsid w:val="0065013F"/>
    <w:rsid w:val="00652069"/>
    <w:rsid w:val="0065342A"/>
    <w:rsid w:val="00655211"/>
    <w:rsid w:val="006577D1"/>
    <w:rsid w:val="00663B66"/>
    <w:rsid w:val="00663D96"/>
    <w:rsid w:val="0067139A"/>
    <w:rsid w:val="00673C6B"/>
    <w:rsid w:val="00683C61"/>
    <w:rsid w:val="00686C50"/>
    <w:rsid w:val="0069003C"/>
    <w:rsid w:val="006A029C"/>
    <w:rsid w:val="006B5FE3"/>
    <w:rsid w:val="006B7ED7"/>
    <w:rsid w:val="006C5446"/>
    <w:rsid w:val="006C62C4"/>
    <w:rsid w:val="006D208B"/>
    <w:rsid w:val="006E0BF2"/>
    <w:rsid w:val="006E215F"/>
    <w:rsid w:val="006F21BA"/>
    <w:rsid w:val="006F639A"/>
    <w:rsid w:val="006F6995"/>
    <w:rsid w:val="00701084"/>
    <w:rsid w:val="007135BC"/>
    <w:rsid w:val="007222C5"/>
    <w:rsid w:val="00736C8E"/>
    <w:rsid w:val="00744641"/>
    <w:rsid w:val="00746670"/>
    <w:rsid w:val="00750B7C"/>
    <w:rsid w:val="00751127"/>
    <w:rsid w:val="007557ED"/>
    <w:rsid w:val="00757AEB"/>
    <w:rsid w:val="00765343"/>
    <w:rsid w:val="00770730"/>
    <w:rsid w:val="00770C23"/>
    <w:rsid w:val="0077102A"/>
    <w:rsid w:val="007836B3"/>
    <w:rsid w:val="00787E95"/>
    <w:rsid w:val="00791C00"/>
    <w:rsid w:val="007A2C9B"/>
    <w:rsid w:val="007A6CC2"/>
    <w:rsid w:val="007B1DCE"/>
    <w:rsid w:val="007B543E"/>
    <w:rsid w:val="007B5C80"/>
    <w:rsid w:val="007C2281"/>
    <w:rsid w:val="007C2467"/>
    <w:rsid w:val="007E3CE6"/>
    <w:rsid w:val="007E44D2"/>
    <w:rsid w:val="007F7119"/>
    <w:rsid w:val="00800517"/>
    <w:rsid w:val="0080227A"/>
    <w:rsid w:val="00805476"/>
    <w:rsid w:val="00805E07"/>
    <w:rsid w:val="0080744A"/>
    <w:rsid w:val="00812BAA"/>
    <w:rsid w:val="00816C7F"/>
    <w:rsid w:val="00823D3D"/>
    <w:rsid w:val="008249F7"/>
    <w:rsid w:val="00826E78"/>
    <w:rsid w:val="008337C9"/>
    <w:rsid w:val="00841EA7"/>
    <w:rsid w:val="00844DB0"/>
    <w:rsid w:val="00846918"/>
    <w:rsid w:val="008508DE"/>
    <w:rsid w:val="00853ED3"/>
    <w:rsid w:val="00854181"/>
    <w:rsid w:val="00863937"/>
    <w:rsid w:val="008859EE"/>
    <w:rsid w:val="00897BD7"/>
    <w:rsid w:val="008A24F7"/>
    <w:rsid w:val="008A613E"/>
    <w:rsid w:val="008B190F"/>
    <w:rsid w:val="008B51E9"/>
    <w:rsid w:val="008C3AE6"/>
    <w:rsid w:val="008D1369"/>
    <w:rsid w:val="008D1861"/>
    <w:rsid w:val="008E592F"/>
    <w:rsid w:val="008E79FC"/>
    <w:rsid w:val="008F0442"/>
    <w:rsid w:val="008F4009"/>
    <w:rsid w:val="008F741F"/>
    <w:rsid w:val="00906498"/>
    <w:rsid w:val="009077CD"/>
    <w:rsid w:val="009113E3"/>
    <w:rsid w:val="00913D2C"/>
    <w:rsid w:val="00914D89"/>
    <w:rsid w:val="00916A0A"/>
    <w:rsid w:val="00923EFC"/>
    <w:rsid w:val="009257A9"/>
    <w:rsid w:val="009407E0"/>
    <w:rsid w:val="009461FE"/>
    <w:rsid w:val="009477B7"/>
    <w:rsid w:val="00966157"/>
    <w:rsid w:val="009755F6"/>
    <w:rsid w:val="0098110E"/>
    <w:rsid w:val="00986134"/>
    <w:rsid w:val="00995A51"/>
    <w:rsid w:val="00996EBE"/>
    <w:rsid w:val="009B58C8"/>
    <w:rsid w:val="009C015A"/>
    <w:rsid w:val="009C345E"/>
    <w:rsid w:val="009D238F"/>
    <w:rsid w:val="009D480E"/>
    <w:rsid w:val="009D7B79"/>
    <w:rsid w:val="009D7F3C"/>
    <w:rsid w:val="009E07E9"/>
    <w:rsid w:val="009E3C6F"/>
    <w:rsid w:val="009F11FC"/>
    <w:rsid w:val="009F5105"/>
    <w:rsid w:val="009F7438"/>
    <w:rsid w:val="00A02BFC"/>
    <w:rsid w:val="00A03169"/>
    <w:rsid w:val="00A03ADE"/>
    <w:rsid w:val="00A07BDC"/>
    <w:rsid w:val="00A1009A"/>
    <w:rsid w:val="00A115DC"/>
    <w:rsid w:val="00A15E0C"/>
    <w:rsid w:val="00A350EB"/>
    <w:rsid w:val="00A35A24"/>
    <w:rsid w:val="00A426AB"/>
    <w:rsid w:val="00A42AEF"/>
    <w:rsid w:val="00A44413"/>
    <w:rsid w:val="00A50672"/>
    <w:rsid w:val="00A53C34"/>
    <w:rsid w:val="00A5646E"/>
    <w:rsid w:val="00A57678"/>
    <w:rsid w:val="00A613AB"/>
    <w:rsid w:val="00A61EAF"/>
    <w:rsid w:val="00A64A8A"/>
    <w:rsid w:val="00A64AB1"/>
    <w:rsid w:val="00A663FE"/>
    <w:rsid w:val="00A670CB"/>
    <w:rsid w:val="00A67DF5"/>
    <w:rsid w:val="00A70826"/>
    <w:rsid w:val="00AA1320"/>
    <w:rsid w:val="00AC17F5"/>
    <w:rsid w:val="00AC295F"/>
    <w:rsid w:val="00AC2CEF"/>
    <w:rsid w:val="00AC63CA"/>
    <w:rsid w:val="00AC7623"/>
    <w:rsid w:val="00AD3231"/>
    <w:rsid w:val="00AD6B46"/>
    <w:rsid w:val="00AE0E56"/>
    <w:rsid w:val="00AF1187"/>
    <w:rsid w:val="00AF4C50"/>
    <w:rsid w:val="00B0076A"/>
    <w:rsid w:val="00B02266"/>
    <w:rsid w:val="00B04780"/>
    <w:rsid w:val="00B1102A"/>
    <w:rsid w:val="00B229B0"/>
    <w:rsid w:val="00B2317E"/>
    <w:rsid w:val="00B25E11"/>
    <w:rsid w:val="00B32219"/>
    <w:rsid w:val="00B34E0F"/>
    <w:rsid w:val="00B41A92"/>
    <w:rsid w:val="00B454B9"/>
    <w:rsid w:val="00B45665"/>
    <w:rsid w:val="00B51C2B"/>
    <w:rsid w:val="00B54B34"/>
    <w:rsid w:val="00B72F29"/>
    <w:rsid w:val="00B74B4D"/>
    <w:rsid w:val="00B7669E"/>
    <w:rsid w:val="00B77D09"/>
    <w:rsid w:val="00B84695"/>
    <w:rsid w:val="00B87755"/>
    <w:rsid w:val="00B97A06"/>
    <w:rsid w:val="00BA0384"/>
    <w:rsid w:val="00BA0DED"/>
    <w:rsid w:val="00BB23C1"/>
    <w:rsid w:val="00BC23A7"/>
    <w:rsid w:val="00BC4718"/>
    <w:rsid w:val="00BE16EF"/>
    <w:rsid w:val="00BE33F8"/>
    <w:rsid w:val="00C02A9F"/>
    <w:rsid w:val="00C03208"/>
    <w:rsid w:val="00C04322"/>
    <w:rsid w:val="00C145BE"/>
    <w:rsid w:val="00C17234"/>
    <w:rsid w:val="00C21B3C"/>
    <w:rsid w:val="00C25C07"/>
    <w:rsid w:val="00C278B4"/>
    <w:rsid w:val="00C301ED"/>
    <w:rsid w:val="00C54CCE"/>
    <w:rsid w:val="00C55078"/>
    <w:rsid w:val="00C55E17"/>
    <w:rsid w:val="00C57A3B"/>
    <w:rsid w:val="00C6267B"/>
    <w:rsid w:val="00C62EB5"/>
    <w:rsid w:val="00C64A77"/>
    <w:rsid w:val="00C70500"/>
    <w:rsid w:val="00C72D73"/>
    <w:rsid w:val="00C7618C"/>
    <w:rsid w:val="00C93374"/>
    <w:rsid w:val="00C94ACC"/>
    <w:rsid w:val="00C97325"/>
    <w:rsid w:val="00CA07B5"/>
    <w:rsid w:val="00CA7A28"/>
    <w:rsid w:val="00CB4CC0"/>
    <w:rsid w:val="00CC3898"/>
    <w:rsid w:val="00CD67D0"/>
    <w:rsid w:val="00CE0B8C"/>
    <w:rsid w:val="00CE352B"/>
    <w:rsid w:val="00CE3AB7"/>
    <w:rsid w:val="00CF7AE2"/>
    <w:rsid w:val="00D10920"/>
    <w:rsid w:val="00D26695"/>
    <w:rsid w:val="00D306F9"/>
    <w:rsid w:val="00D31FF8"/>
    <w:rsid w:val="00D34531"/>
    <w:rsid w:val="00D412E1"/>
    <w:rsid w:val="00D4523C"/>
    <w:rsid w:val="00D47EB2"/>
    <w:rsid w:val="00D50323"/>
    <w:rsid w:val="00D5625D"/>
    <w:rsid w:val="00D57736"/>
    <w:rsid w:val="00D60A15"/>
    <w:rsid w:val="00D60AB2"/>
    <w:rsid w:val="00D61CD6"/>
    <w:rsid w:val="00D62C6E"/>
    <w:rsid w:val="00D63B80"/>
    <w:rsid w:val="00D64D7D"/>
    <w:rsid w:val="00D73A88"/>
    <w:rsid w:val="00D74649"/>
    <w:rsid w:val="00D767BE"/>
    <w:rsid w:val="00D84D99"/>
    <w:rsid w:val="00D8562A"/>
    <w:rsid w:val="00D86E2E"/>
    <w:rsid w:val="00D90B72"/>
    <w:rsid w:val="00D92CEB"/>
    <w:rsid w:val="00D931C2"/>
    <w:rsid w:val="00DA3800"/>
    <w:rsid w:val="00DB11BD"/>
    <w:rsid w:val="00DB28AF"/>
    <w:rsid w:val="00DB4A6A"/>
    <w:rsid w:val="00DC22B6"/>
    <w:rsid w:val="00DC2545"/>
    <w:rsid w:val="00DC2DAB"/>
    <w:rsid w:val="00DC39FF"/>
    <w:rsid w:val="00DC3FF0"/>
    <w:rsid w:val="00DC6CC9"/>
    <w:rsid w:val="00DD0B5D"/>
    <w:rsid w:val="00DE3113"/>
    <w:rsid w:val="00DE37E9"/>
    <w:rsid w:val="00DF127B"/>
    <w:rsid w:val="00DF21D1"/>
    <w:rsid w:val="00DF63B9"/>
    <w:rsid w:val="00E00827"/>
    <w:rsid w:val="00E01D76"/>
    <w:rsid w:val="00E072D0"/>
    <w:rsid w:val="00E16676"/>
    <w:rsid w:val="00E22E4E"/>
    <w:rsid w:val="00E27EAD"/>
    <w:rsid w:val="00E305D8"/>
    <w:rsid w:val="00E31C5E"/>
    <w:rsid w:val="00E34219"/>
    <w:rsid w:val="00E37870"/>
    <w:rsid w:val="00E40585"/>
    <w:rsid w:val="00E44072"/>
    <w:rsid w:val="00E64B75"/>
    <w:rsid w:val="00E74805"/>
    <w:rsid w:val="00E80AAD"/>
    <w:rsid w:val="00E8533D"/>
    <w:rsid w:val="00EA31E4"/>
    <w:rsid w:val="00EA476E"/>
    <w:rsid w:val="00EB174B"/>
    <w:rsid w:val="00EB1CB4"/>
    <w:rsid w:val="00EB7969"/>
    <w:rsid w:val="00EC2A36"/>
    <w:rsid w:val="00ED3288"/>
    <w:rsid w:val="00EE4AA1"/>
    <w:rsid w:val="00EE4D5D"/>
    <w:rsid w:val="00EE5755"/>
    <w:rsid w:val="00EF0311"/>
    <w:rsid w:val="00F04EE9"/>
    <w:rsid w:val="00F12867"/>
    <w:rsid w:val="00F168F8"/>
    <w:rsid w:val="00F2755B"/>
    <w:rsid w:val="00F30E8D"/>
    <w:rsid w:val="00F409C4"/>
    <w:rsid w:val="00F420B7"/>
    <w:rsid w:val="00F51F5A"/>
    <w:rsid w:val="00F5241F"/>
    <w:rsid w:val="00F7486A"/>
    <w:rsid w:val="00F802FA"/>
    <w:rsid w:val="00F80399"/>
    <w:rsid w:val="00F82878"/>
    <w:rsid w:val="00F8440A"/>
    <w:rsid w:val="00F8706C"/>
    <w:rsid w:val="00F92F16"/>
    <w:rsid w:val="00F979D1"/>
    <w:rsid w:val="00FA7140"/>
    <w:rsid w:val="00FB35CF"/>
    <w:rsid w:val="00FB696C"/>
    <w:rsid w:val="00FC13A0"/>
    <w:rsid w:val="00FC69DF"/>
    <w:rsid w:val="00FD4F19"/>
    <w:rsid w:val="00FD5C2D"/>
    <w:rsid w:val="00FD7FA8"/>
    <w:rsid w:val="00FE3FFF"/>
    <w:rsid w:val="00FE4810"/>
    <w:rsid w:val="00FE6932"/>
    <w:rsid w:val="00FF2B3A"/>
    <w:rsid w:val="00FF4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7CA12"/>
  <w15:docId w15:val="{FC24AB09-0AA1-45E0-834E-A3C3B552A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533D"/>
    <w:pPr>
      <w:spacing w:after="0" w:line="24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533D"/>
    <w:pPr>
      <w:spacing w:after="0" w:line="240" w:lineRule="auto"/>
    </w:pPr>
    <w:rPr>
      <w:rFonts w:eastAsiaTheme="minorEastAsia"/>
      <w:lang w:val="en-GB" w:eastAsia="zh-TW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533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33D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B43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43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435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43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435A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34067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F2B3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2B3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F2B3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2B3A"/>
    <w:rPr>
      <w:lang w:val="en-GB"/>
    </w:rPr>
  </w:style>
  <w:style w:type="paragraph" w:styleId="BodyTextIndent">
    <w:name w:val="Body Text Indent"/>
    <w:basedOn w:val="Normal"/>
    <w:link w:val="BodyTextIndentChar"/>
    <w:rsid w:val="006077C2"/>
    <w:pPr>
      <w:ind w:firstLine="284"/>
      <w:jc w:val="both"/>
    </w:pPr>
    <w:rPr>
      <w:rFonts w:ascii="Times New Roman" w:eastAsia="Times" w:hAnsi="Times New Roman" w:cs="Times New Roman"/>
      <w:sz w:val="24"/>
      <w:szCs w:val="20"/>
      <w:lang w:val="en-AU"/>
    </w:rPr>
  </w:style>
  <w:style w:type="character" w:customStyle="1" w:styleId="BodyTextIndentChar">
    <w:name w:val="Body Text Indent Char"/>
    <w:basedOn w:val="DefaultParagraphFont"/>
    <w:link w:val="BodyTextIndent"/>
    <w:rsid w:val="006077C2"/>
    <w:rPr>
      <w:rFonts w:ascii="Times New Roman" w:eastAsia="Times" w:hAnsi="Times New Roman" w:cs="Times New Roman"/>
      <w:sz w:val="24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F52C6"/>
    <w:rPr>
      <w:rFonts w:ascii="Calibri" w:hAnsi="Calibri" w:cs="Calibri"/>
      <w:lang w:val="en-AU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F52C6"/>
    <w:rPr>
      <w:rFonts w:ascii="Calibri" w:hAnsi="Calibri" w:cs="Calibri"/>
    </w:rPr>
  </w:style>
  <w:style w:type="character" w:customStyle="1" w:styleId="ref-lnk">
    <w:name w:val="ref-lnk"/>
    <w:basedOn w:val="DefaultParagraphFont"/>
    <w:rsid w:val="001C31E4"/>
  </w:style>
  <w:style w:type="character" w:styleId="Hyperlink">
    <w:name w:val="Hyperlink"/>
    <w:basedOn w:val="DefaultParagraphFont"/>
    <w:uiPriority w:val="99"/>
    <w:unhideWhenUsed/>
    <w:rsid w:val="001C31E4"/>
    <w:rPr>
      <w:color w:val="0000FF"/>
      <w:u w:val="single"/>
    </w:rPr>
  </w:style>
  <w:style w:type="character" w:customStyle="1" w:styleId="ref-overlay">
    <w:name w:val="ref-overlay"/>
    <w:basedOn w:val="DefaultParagraphFont"/>
    <w:rsid w:val="001C31E4"/>
  </w:style>
  <w:style w:type="character" w:customStyle="1" w:styleId="hlfld-contribauthor">
    <w:name w:val="hlfld-contribauthor"/>
    <w:basedOn w:val="DefaultParagraphFont"/>
    <w:rsid w:val="001C31E4"/>
  </w:style>
  <w:style w:type="character" w:customStyle="1" w:styleId="nlmgiven-names">
    <w:name w:val="nlm_given-names"/>
    <w:basedOn w:val="DefaultParagraphFont"/>
    <w:rsid w:val="001C31E4"/>
  </w:style>
  <w:style w:type="character" w:customStyle="1" w:styleId="nlmyear">
    <w:name w:val="nlm_year"/>
    <w:basedOn w:val="DefaultParagraphFont"/>
    <w:rsid w:val="001C31E4"/>
  </w:style>
  <w:style w:type="character" w:customStyle="1" w:styleId="nlmarticle-title">
    <w:name w:val="nlm_article-title"/>
    <w:basedOn w:val="DefaultParagraphFont"/>
    <w:rsid w:val="001C31E4"/>
  </w:style>
  <w:style w:type="character" w:customStyle="1" w:styleId="nlmfpage">
    <w:name w:val="nlm_fpage"/>
    <w:basedOn w:val="DefaultParagraphFont"/>
    <w:rsid w:val="001C31E4"/>
  </w:style>
  <w:style w:type="character" w:customStyle="1" w:styleId="nlmlpage">
    <w:name w:val="nlm_lpage"/>
    <w:basedOn w:val="DefaultParagraphFont"/>
    <w:rsid w:val="001C31E4"/>
  </w:style>
  <w:style w:type="character" w:customStyle="1" w:styleId="nlmpub-id">
    <w:name w:val="nlm_pub-id"/>
    <w:basedOn w:val="DefaultParagraphFont"/>
    <w:rsid w:val="001C31E4"/>
  </w:style>
  <w:style w:type="character" w:customStyle="1" w:styleId="ref-links">
    <w:name w:val="ref-links"/>
    <w:basedOn w:val="DefaultParagraphFont"/>
    <w:rsid w:val="001C31E4"/>
  </w:style>
  <w:style w:type="character" w:customStyle="1" w:styleId="xlinks-container">
    <w:name w:val="xlinks-container"/>
    <w:basedOn w:val="DefaultParagraphFont"/>
    <w:rsid w:val="001C31E4"/>
  </w:style>
  <w:style w:type="character" w:customStyle="1" w:styleId="googlescholar-container">
    <w:name w:val="googlescholar-container"/>
    <w:basedOn w:val="DefaultParagraphFont"/>
    <w:rsid w:val="001C31E4"/>
  </w:style>
  <w:style w:type="character" w:styleId="IntenseEmphasis">
    <w:name w:val="Intense Emphasis"/>
    <w:basedOn w:val="DefaultParagraphFont"/>
    <w:uiPriority w:val="21"/>
    <w:qFormat/>
    <w:rsid w:val="00FC13A0"/>
    <w:rPr>
      <w:i/>
      <w:i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E305D8"/>
    <w:rPr>
      <w:i/>
      <w:iCs/>
    </w:rPr>
  </w:style>
  <w:style w:type="character" w:customStyle="1" w:styleId="fc0">
    <w:name w:val="fc0"/>
    <w:basedOn w:val="DefaultParagraphFont"/>
    <w:rsid w:val="00C55078"/>
  </w:style>
  <w:style w:type="character" w:customStyle="1" w:styleId="a">
    <w:name w:val="_"/>
    <w:basedOn w:val="DefaultParagraphFont"/>
    <w:rsid w:val="00C55078"/>
  </w:style>
  <w:style w:type="character" w:customStyle="1" w:styleId="ls20">
    <w:name w:val="ls20"/>
    <w:basedOn w:val="DefaultParagraphFont"/>
    <w:rsid w:val="00C55078"/>
  </w:style>
  <w:style w:type="character" w:customStyle="1" w:styleId="ls0">
    <w:name w:val="ls0"/>
    <w:basedOn w:val="DefaultParagraphFont"/>
    <w:rsid w:val="00C55078"/>
  </w:style>
  <w:style w:type="character" w:styleId="FollowedHyperlink">
    <w:name w:val="FollowedHyperlink"/>
    <w:basedOn w:val="DefaultParagraphFont"/>
    <w:uiPriority w:val="99"/>
    <w:semiHidden/>
    <w:unhideWhenUsed/>
    <w:rsid w:val="00B51C2B"/>
    <w:rPr>
      <w:color w:val="800080" w:themeColor="followedHyperlink"/>
      <w:u w:val="single"/>
    </w:rPr>
  </w:style>
  <w:style w:type="paragraph" w:styleId="ListBullet">
    <w:name w:val="List Bullet"/>
    <w:basedOn w:val="Normal"/>
    <w:uiPriority w:val="99"/>
    <w:unhideWhenUsed/>
    <w:rsid w:val="009B58C8"/>
    <w:pPr>
      <w:numPr>
        <w:numId w:val="9"/>
      </w:numPr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A57678"/>
    <w:pPr>
      <w:spacing w:after="160"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57678"/>
    <w:rPr>
      <w:rFonts w:ascii="Times New Roman" w:hAnsi="Times New Roman" w:cs="Times New Roman"/>
      <w:noProof/>
      <w:sz w:val="24"/>
      <w:lang w:val="en-US"/>
    </w:rPr>
  </w:style>
  <w:style w:type="paragraph" w:styleId="NormalWeb">
    <w:name w:val="Normal (Web)"/>
    <w:basedOn w:val="Normal"/>
    <w:uiPriority w:val="99"/>
    <w:unhideWhenUsed/>
    <w:rsid w:val="005B1B9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table" w:customStyle="1" w:styleId="QQuestionTable">
    <w:name w:val="QQuestionTable"/>
    <w:uiPriority w:val="99"/>
    <w:qFormat/>
    <w:rsid w:val="005E6D6C"/>
    <w:pPr>
      <w:spacing w:after="0" w:line="240" w:lineRule="auto"/>
      <w:jc w:val="center"/>
    </w:pPr>
    <w:rPr>
      <w:rFonts w:eastAsiaTheme="minorEastAsia"/>
      <w:sz w:val="20"/>
      <w:szCs w:val="20"/>
      <w:lang w:val="en-US" w:eastAsia="en-GB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5E6D6C"/>
    <w:pPr>
      <w:numPr>
        <w:numId w:val="10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708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75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73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809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53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12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27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1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394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61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88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7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1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5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15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11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45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01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72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85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79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702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212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247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7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84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15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6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36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46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65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74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2729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256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6419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9178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08051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6490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0785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17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218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69779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814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4656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2419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426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025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9542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1699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5405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8677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18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5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1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2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02F39F-B24F-467F-9439-BC974A856C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15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</dc:creator>
  <cp:keywords/>
  <dc:description/>
  <cp:lastModifiedBy>Hunter, Simon</cp:lastModifiedBy>
  <cp:revision>5</cp:revision>
  <dcterms:created xsi:type="dcterms:W3CDTF">2020-07-24T08:26:00Z</dcterms:created>
  <dcterms:modified xsi:type="dcterms:W3CDTF">2021-05-12T16:15:00Z</dcterms:modified>
</cp:coreProperties>
</file>